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64924" w14:textId="7C18CED7" w:rsidR="009D1198" w:rsidRPr="00C850BE" w:rsidRDefault="00085282" w:rsidP="009D1198">
      <w:pPr>
        <w:spacing w:after="0" w:line="240" w:lineRule="atLeast"/>
        <w:rPr>
          <w:b/>
          <w:bCs/>
        </w:rPr>
      </w:pPr>
      <w:r>
        <w:rPr>
          <w:b/>
          <w:bCs/>
        </w:rPr>
        <w:t>e-</w:t>
      </w:r>
      <w:r w:rsidR="009D1198" w:rsidRPr="00C850BE">
        <w:rPr>
          <w:b/>
          <w:bCs/>
        </w:rPr>
        <w:t xml:space="preserve">TABLE </w:t>
      </w:r>
      <w:r w:rsidR="009860DD">
        <w:rPr>
          <w:b/>
          <w:bCs/>
        </w:rPr>
        <w:t>3</w:t>
      </w:r>
      <w:r w:rsidR="009D1198" w:rsidRPr="00C850BE">
        <w:rPr>
          <w:b/>
          <w:bCs/>
        </w:rPr>
        <w:t>. Preliminary efficacy and effectiveness of physical activity coaching vs. usual care in people with Long COVID</w:t>
      </w:r>
      <w:r w:rsidR="005B099B">
        <w:rPr>
          <w:b/>
          <w:bCs/>
        </w:rPr>
        <w:t>, adjusted data</w:t>
      </w:r>
    </w:p>
    <w:tbl>
      <w:tblPr>
        <w:tblStyle w:val="Tablanormal2"/>
        <w:tblW w:w="0" w:type="auto"/>
        <w:tblLayout w:type="fixed"/>
        <w:tblLook w:val="06E0" w:firstRow="1" w:lastRow="1" w:firstColumn="1" w:lastColumn="0" w:noHBand="1" w:noVBand="1"/>
      </w:tblPr>
      <w:tblGrid>
        <w:gridCol w:w="1560"/>
        <w:gridCol w:w="1228"/>
        <w:gridCol w:w="69"/>
        <w:gridCol w:w="1167"/>
        <w:gridCol w:w="1236"/>
        <w:gridCol w:w="454"/>
        <w:gridCol w:w="1236"/>
        <w:gridCol w:w="294"/>
        <w:gridCol w:w="942"/>
        <w:gridCol w:w="305"/>
        <w:gridCol w:w="1233"/>
        <w:gridCol w:w="446"/>
        <w:gridCol w:w="787"/>
        <w:gridCol w:w="1984"/>
        <w:gridCol w:w="1234"/>
        <w:gridCol w:w="15"/>
      </w:tblGrid>
      <w:tr w:rsidR="009D1198" w:rsidRPr="00C850BE" w14:paraId="2D97D964" w14:textId="77777777" w:rsidTr="00A51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450D2D3" w14:textId="77777777" w:rsidR="009D1198" w:rsidRPr="00C850BE" w:rsidRDefault="009D1198" w:rsidP="00A51045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0BB4E676" w14:textId="77777777" w:rsidR="009D1198" w:rsidRPr="00C850BE" w:rsidRDefault="009D1198" w:rsidP="00A5104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03" w:type="dxa"/>
            <w:gridSpan w:val="8"/>
            <w:vAlign w:val="center"/>
          </w:tcPr>
          <w:p w14:paraId="35F9EF5F" w14:textId="77777777" w:rsidR="009D1198" w:rsidRPr="00C850BE" w:rsidRDefault="009D1198" w:rsidP="00A5104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Per-protocol</w:t>
            </w:r>
          </w:p>
        </w:tc>
        <w:tc>
          <w:tcPr>
            <w:tcW w:w="5699" w:type="dxa"/>
            <w:gridSpan w:val="6"/>
            <w:vAlign w:val="center"/>
          </w:tcPr>
          <w:p w14:paraId="5060D352" w14:textId="77777777" w:rsidR="009D1198" w:rsidRPr="00C850BE" w:rsidRDefault="009D1198" w:rsidP="00A5104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Intention-to-treat</w:t>
            </w:r>
          </w:p>
        </w:tc>
      </w:tr>
      <w:tr w:rsidR="009D1198" w:rsidRPr="00C850BE" w14:paraId="5E3DD31F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57B9AAF" w14:textId="77777777" w:rsidR="009D1198" w:rsidRPr="00C850BE" w:rsidRDefault="009D1198" w:rsidP="00A51045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61E9FEBE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236" w:type="dxa"/>
            <w:gridSpan w:val="2"/>
            <w:vAlign w:val="center"/>
          </w:tcPr>
          <w:p w14:paraId="68DEB0B0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236" w:type="dxa"/>
            <w:vAlign w:val="center"/>
          </w:tcPr>
          <w:p w14:paraId="422D3ED5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PA coaching</w:t>
            </w:r>
          </w:p>
        </w:tc>
        <w:tc>
          <w:tcPr>
            <w:tcW w:w="1984" w:type="dxa"/>
            <w:gridSpan w:val="3"/>
            <w:vAlign w:val="center"/>
          </w:tcPr>
          <w:p w14:paraId="5CD0449F" w14:textId="0961C60A" w:rsidR="00FD089B" w:rsidRPr="00DB3142" w:rsidRDefault="009D1198" w:rsidP="00DB314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it-IT"/>
              </w:rPr>
            </w:pPr>
            <w:r w:rsidRPr="00DB3142">
              <w:rPr>
                <w:b/>
                <w:bCs/>
                <w:sz w:val="20"/>
                <w:szCs w:val="20"/>
                <w:lang w:val="it-IT"/>
              </w:rPr>
              <w:t>MD[95%CI]</w:t>
            </w:r>
            <w:r w:rsidR="00DB3142" w:rsidRPr="00DB3142">
              <w:rPr>
                <w:b/>
                <w:bCs/>
                <w:sz w:val="20"/>
                <w:szCs w:val="20"/>
                <w:lang w:val="it-IT"/>
              </w:rPr>
              <w:t xml:space="preserve"> or</w:t>
            </w:r>
            <w:r w:rsidR="00DB3142"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r w:rsidR="00FD089B" w:rsidRPr="00DB3142">
              <w:rPr>
                <w:b/>
                <w:bCs/>
                <w:sz w:val="20"/>
                <w:szCs w:val="20"/>
                <w:lang w:val="it-IT"/>
              </w:rPr>
              <w:t>RD[95%CI]</w:t>
            </w:r>
          </w:p>
        </w:tc>
        <w:tc>
          <w:tcPr>
            <w:tcW w:w="1247" w:type="dxa"/>
            <w:gridSpan w:val="2"/>
            <w:vAlign w:val="center"/>
          </w:tcPr>
          <w:p w14:paraId="3CE58066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Sig. group*time</w:t>
            </w:r>
          </w:p>
        </w:tc>
        <w:tc>
          <w:tcPr>
            <w:tcW w:w="1233" w:type="dxa"/>
            <w:vAlign w:val="center"/>
          </w:tcPr>
          <w:p w14:paraId="4B7B8D77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233" w:type="dxa"/>
            <w:gridSpan w:val="2"/>
            <w:vAlign w:val="center"/>
          </w:tcPr>
          <w:p w14:paraId="5DEEE1D9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PA coaching</w:t>
            </w:r>
          </w:p>
        </w:tc>
        <w:tc>
          <w:tcPr>
            <w:tcW w:w="1984" w:type="dxa"/>
            <w:vAlign w:val="center"/>
          </w:tcPr>
          <w:p w14:paraId="305B36F2" w14:textId="59D66866" w:rsidR="009D1198" w:rsidRPr="00D030D8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it-IT"/>
              </w:rPr>
            </w:pPr>
            <w:r w:rsidRPr="00D030D8">
              <w:rPr>
                <w:b/>
                <w:bCs/>
                <w:sz w:val="20"/>
                <w:szCs w:val="20"/>
                <w:lang w:val="it-IT"/>
              </w:rPr>
              <w:t>MD[95%CI]</w:t>
            </w:r>
            <w:r w:rsidR="00D030D8" w:rsidRPr="00D030D8">
              <w:rPr>
                <w:b/>
                <w:bCs/>
                <w:sz w:val="20"/>
                <w:szCs w:val="20"/>
                <w:lang w:val="it-IT"/>
              </w:rPr>
              <w:t xml:space="preserve"> or RD[95%CI</w:t>
            </w:r>
            <w:r w:rsidR="00D030D8">
              <w:rPr>
                <w:b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1249" w:type="dxa"/>
            <w:gridSpan w:val="2"/>
            <w:vAlign w:val="center"/>
          </w:tcPr>
          <w:p w14:paraId="3657B815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Sig. group*time</w:t>
            </w:r>
          </w:p>
        </w:tc>
      </w:tr>
      <w:tr w:rsidR="009D1198" w:rsidRPr="00C850BE" w14:paraId="6A433372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4D92FC5" w14:textId="77777777" w:rsidR="009D1198" w:rsidRPr="00C850BE" w:rsidRDefault="009D1198" w:rsidP="00A51045">
            <w:pPr>
              <w:spacing w:line="240" w:lineRule="atLeast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Subjects n</w:t>
            </w:r>
          </w:p>
        </w:tc>
        <w:tc>
          <w:tcPr>
            <w:tcW w:w="1228" w:type="dxa"/>
            <w:vAlign w:val="center"/>
          </w:tcPr>
          <w:p w14:paraId="1B0A5470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vAlign w:val="center"/>
          </w:tcPr>
          <w:p w14:paraId="7656052E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36" w:type="dxa"/>
            <w:vAlign w:val="center"/>
          </w:tcPr>
          <w:p w14:paraId="5D11B443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984" w:type="dxa"/>
            <w:gridSpan w:val="3"/>
            <w:vAlign w:val="center"/>
          </w:tcPr>
          <w:p w14:paraId="0B3D669A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4D95E9E0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B3A1E9B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33" w:type="dxa"/>
            <w:gridSpan w:val="2"/>
            <w:vAlign w:val="center"/>
          </w:tcPr>
          <w:p w14:paraId="4FB4C6D2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50BE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984" w:type="dxa"/>
            <w:vAlign w:val="center"/>
          </w:tcPr>
          <w:p w14:paraId="653C4E10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558BAB9B" w14:textId="77777777" w:rsidR="009D1198" w:rsidRPr="00C850BE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D47F4" w:rsidRPr="002D47F4" w14:paraId="70755FDE" w14:textId="77777777" w:rsidTr="00A51045">
        <w:trPr>
          <w:gridAfter w:val="4"/>
          <w:wAfter w:w="402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gridSpan w:val="3"/>
            <w:vAlign w:val="center"/>
          </w:tcPr>
          <w:p w14:paraId="2F1989F6" w14:textId="7EC2F5A6" w:rsidR="009D1198" w:rsidRPr="002D47F4" w:rsidRDefault="00ED2E3D" w:rsidP="00A51045">
            <w:pPr>
              <w:spacing w:line="240" w:lineRule="atLeast"/>
              <w:rPr>
                <w:sz w:val="20"/>
                <w:szCs w:val="20"/>
              </w:rPr>
            </w:pPr>
            <w:r w:rsidRPr="00ED2E3D">
              <w:rPr>
                <w:sz w:val="20"/>
                <w:szCs w:val="20"/>
                <w:highlight w:val="yellow"/>
              </w:rPr>
              <w:t>Secondary</w:t>
            </w:r>
            <w:r w:rsidR="009D1198" w:rsidRPr="00ED2E3D">
              <w:rPr>
                <w:sz w:val="20"/>
                <w:szCs w:val="20"/>
                <w:highlight w:val="yellow"/>
              </w:rPr>
              <w:t xml:space="preserve"> outcomes</w:t>
            </w:r>
            <w:r w:rsidR="009D1198" w:rsidRPr="00ED2E3D">
              <w:rPr>
                <w:sz w:val="20"/>
                <w:szCs w:val="20"/>
                <w:highlight w:val="yellow"/>
                <w:vertAlign w:val="superscript"/>
              </w:rPr>
              <w:t>#</w:t>
            </w:r>
          </w:p>
        </w:tc>
        <w:tc>
          <w:tcPr>
            <w:tcW w:w="2857" w:type="dxa"/>
            <w:gridSpan w:val="3"/>
            <w:vAlign w:val="center"/>
          </w:tcPr>
          <w:p w14:paraId="01CE6B47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36" w:type="dxa"/>
            <w:vAlign w:val="center"/>
          </w:tcPr>
          <w:p w14:paraId="66F62C27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vAlign w:val="center"/>
          </w:tcPr>
          <w:p w14:paraId="0D08B834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28F59D1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47F4" w:rsidRPr="002D47F4" w14:paraId="4055AD38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EBC9A6" w14:textId="77777777" w:rsidR="009D1198" w:rsidRPr="002D47F4" w:rsidRDefault="009D1198" w:rsidP="00A51045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2D47F4">
              <w:rPr>
                <w:b w:val="0"/>
                <w:bCs w:val="0"/>
                <w:sz w:val="20"/>
                <w:szCs w:val="20"/>
              </w:rPr>
              <w:t>LPA, min·day</w:t>
            </w:r>
            <w:r w:rsidRPr="002D47F4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8" w:type="dxa"/>
            <w:vAlign w:val="center"/>
          </w:tcPr>
          <w:p w14:paraId="2DA3C4D7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Baseline</w:t>
            </w:r>
          </w:p>
          <w:p w14:paraId="7EC33648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3 months</w:t>
            </w:r>
          </w:p>
          <w:p w14:paraId="2206619E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1C7C1676" w14:textId="77777777" w:rsidR="009D1198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±16</w:t>
            </w:r>
          </w:p>
          <w:p w14:paraId="0B3608B8" w14:textId="77777777" w:rsid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±14</w:t>
            </w:r>
          </w:p>
          <w:p w14:paraId="1B1B5D0B" w14:textId="7088A2F8" w:rsidR="002D47F4" w:rsidRP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±15</w:t>
            </w:r>
          </w:p>
        </w:tc>
        <w:tc>
          <w:tcPr>
            <w:tcW w:w="1236" w:type="dxa"/>
            <w:vAlign w:val="center"/>
          </w:tcPr>
          <w:p w14:paraId="2EA3AF07" w14:textId="77777777" w:rsidR="009D1198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±17</w:t>
            </w:r>
          </w:p>
          <w:p w14:paraId="52D32CE2" w14:textId="77777777" w:rsid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±15</w:t>
            </w:r>
          </w:p>
          <w:p w14:paraId="3E24AE3C" w14:textId="4DD849E8" w:rsidR="002D47F4" w:rsidRP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±16</w:t>
            </w:r>
          </w:p>
        </w:tc>
        <w:tc>
          <w:tcPr>
            <w:tcW w:w="1984" w:type="dxa"/>
            <w:gridSpan w:val="3"/>
            <w:vAlign w:val="center"/>
          </w:tcPr>
          <w:p w14:paraId="7B93826D" w14:textId="77777777" w:rsidR="009D1198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[-53;48]</w:t>
            </w:r>
          </w:p>
          <w:p w14:paraId="536502B3" w14:textId="77777777" w:rsid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[-85;7]</w:t>
            </w:r>
          </w:p>
          <w:p w14:paraId="5340EC9C" w14:textId="4EDC15C1" w:rsidR="002D47F4" w:rsidRP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  <w:r w:rsidR="003433F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-97;-3]*</w:t>
            </w:r>
          </w:p>
        </w:tc>
        <w:tc>
          <w:tcPr>
            <w:tcW w:w="1247" w:type="dxa"/>
            <w:gridSpan w:val="2"/>
            <w:vAlign w:val="center"/>
          </w:tcPr>
          <w:p w14:paraId="7CC1EE7D" w14:textId="666C583F" w:rsidR="009D1198" w:rsidRPr="002D47F4" w:rsidRDefault="002D47F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p=0.06</w:t>
            </w:r>
          </w:p>
        </w:tc>
        <w:tc>
          <w:tcPr>
            <w:tcW w:w="1233" w:type="dxa"/>
            <w:vAlign w:val="center"/>
          </w:tcPr>
          <w:p w14:paraId="6031938C" w14:textId="77777777" w:rsidR="009D1198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±14</w:t>
            </w:r>
          </w:p>
          <w:p w14:paraId="2578A32E" w14:textId="77777777" w:rsidR="0092770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±14</w:t>
            </w:r>
          </w:p>
          <w:p w14:paraId="3FA3BE55" w14:textId="169906FA" w:rsidR="00927704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±14</w:t>
            </w:r>
          </w:p>
        </w:tc>
        <w:tc>
          <w:tcPr>
            <w:tcW w:w="1233" w:type="dxa"/>
            <w:gridSpan w:val="2"/>
            <w:vAlign w:val="center"/>
          </w:tcPr>
          <w:p w14:paraId="2D766944" w14:textId="77777777" w:rsidR="009D1198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±14</w:t>
            </w:r>
          </w:p>
          <w:p w14:paraId="3A32266C" w14:textId="77777777" w:rsidR="0092770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±13</w:t>
            </w:r>
          </w:p>
          <w:p w14:paraId="7E1211E1" w14:textId="3380D6B3" w:rsidR="00927704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±14</w:t>
            </w:r>
          </w:p>
        </w:tc>
        <w:tc>
          <w:tcPr>
            <w:tcW w:w="1984" w:type="dxa"/>
            <w:vAlign w:val="center"/>
          </w:tcPr>
          <w:p w14:paraId="5F881386" w14:textId="77777777" w:rsidR="009D1198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46;41]</w:t>
            </w:r>
          </w:p>
          <w:p w14:paraId="0F6DFEAA" w14:textId="77777777" w:rsidR="0092770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[-72;12]</w:t>
            </w:r>
          </w:p>
          <w:p w14:paraId="36497070" w14:textId="382B34C4" w:rsidR="00927704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[-84;3]</w:t>
            </w:r>
          </w:p>
        </w:tc>
        <w:tc>
          <w:tcPr>
            <w:tcW w:w="1249" w:type="dxa"/>
            <w:gridSpan w:val="2"/>
            <w:vAlign w:val="center"/>
          </w:tcPr>
          <w:p w14:paraId="3A6B457D" w14:textId="75B3A7D7" w:rsidR="009D1198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7</w:t>
            </w:r>
          </w:p>
        </w:tc>
      </w:tr>
      <w:tr w:rsidR="002D47F4" w:rsidRPr="002D47F4" w14:paraId="70CE4EE7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1E30AE5" w14:textId="77777777" w:rsidR="009D1198" w:rsidRPr="002D47F4" w:rsidRDefault="009D1198" w:rsidP="00A51045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2D47F4">
              <w:rPr>
                <w:b w:val="0"/>
                <w:bCs w:val="0"/>
                <w:sz w:val="20"/>
                <w:szCs w:val="20"/>
              </w:rPr>
              <w:t>MVPA, min·day</w:t>
            </w:r>
            <w:r w:rsidRPr="002D47F4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8" w:type="dxa"/>
            <w:vAlign w:val="center"/>
          </w:tcPr>
          <w:p w14:paraId="6E25CCF4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Baseline</w:t>
            </w:r>
          </w:p>
          <w:p w14:paraId="3B349DB5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3 months</w:t>
            </w:r>
          </w:p>
          <w:p w14:paraId="6C930656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46DC1D54" w14:textId="77777777" w:rsidR="009D1198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±1</w:t>
            </w:r>
          </w:p>
          <w:p w14:paraId="3AA483F8" w14:textId="77777777" w:rsidR="006D09D8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±2</w:t>
            </w:r>
          </w:p>
          <w:p w14:paraId="3742B2B5" w14:textId="5C5D19F4" w:rsidR="006D09D8" w:rsidRPr="002D47F4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±2</w:t>
            </w:r>
          </w:p>
        </w:tc>
        <w:tc>
          <w:tcPr>
            <w:tcW w:w="1236" w:type="dxa"/>
            <w:vAlign w:val="center"/>
          </w:tcPr>
          <w:p w14:paraId="301A6DE5" w14:textId="77777777" w:rsidR="009D1198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±1</w:t>
            </w:r>
          </w:p>
          <w:p w14:paraId="5D403750" w14:textId="40197BF5" w:rsidR="006D09D8" w:rsidRPr="006D09D8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±</w:t>
            </w:r>
            <w:r w:rsidRPr="006D09D8">
              <w:rPr>
                <w:sz w:val="20"/>
                <w:szCs w:val="20"/>
              </w:rPr>
              <w:t>2†</w:t>
            </w:r>
          </w:p>
          <w:p w14:paraId="3B4F50D0" w14:textId="2CB54A7C" w:rsidR="006D09D8" w:rsidRPr="002D47F4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09D8">
              <w:rPr>
                <w:sz w:val="20"/>
                <w:szCs w:val="20"/>
              </w:rPr>
              <w:t>10±2†</w:t>
            </w:r>
          </w:p>
        </w:tc>
        <w:tc>
          <w:tcPr>
            <w:tcW w:w="1984" w:type="dxa"/>
            <w:gridSpan w:val="3"/>
            <w:vAlign w:val="center"/>
          </w:tcPr>
          <w:p w14:paraId="4D4FE14D" w14:textId="77777777" w:rsidR="009D1198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6;3]</w:t>
            </w:r>
          </w:p>
          <w:p w14:paraId="08BA62B4" w14:textId="77777777" w:rsidR="006D09D8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[-8;1]</w:t>
            </w:r>
          </w:p>
          <w:p w14:paraId="62E6C8BD" w14:textId="0DBECEA4" w:rsidR="006D09D8" w:rsidRPr="002D47F4" w:rsidRDefault="006D09D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[-12;1]</w:t>
            </w:r>
          </w:p>
        </w:tc>
        <w:tc>
          <w:tcPr>
            <w:tcW w:w="1247" w:type="dxa"/>
            <w:gridSpan w:val="2"/>
            <w:vAlign w:val="center"/>
          </w:tcPr>
          <w:p w14:paraId="4AAFE55C" w14:textId="363BC0D5" w:rsidR="009D1198" w:rsidRPr="002D47F4" w:rsidRDefault="005071B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1</w:t>
            </w:r>
          </w:p>
        </w:tc>
        <w:tc>
          <w:tcPr>
            <w:tcW w:w="1233" w:type="dxa"/>
            <w:vAlign w:val="center"/>
          </w:tcPr>
          <w:p w14:paraId="11D3DE05" w14:textId="77777777" w:rsidR="009D1198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±1</w:t>
            </w:r>
          </w:p>
          <w:p w14:paraId="7B18C7E1" w14:textId="77777777" w:rsidR="0092770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±2</w:t>
            </w:r>
          </w:p>
          <w:p w14:paraId="3532DFB9" w14:textId="25043263" w:rsidR="00927704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±2</w:t>
            </w:r>
          </w:p>
        </w:tc>
        <w:tc>
          <w:tcPr>
            <w:tcW w:w="1233" w:type="dxa"/>
            <w:gridSpan w:val="2"/>
            <w:vAlign w:val="center"/>
          </w:tcPr>
          <w:p w14:paraId="394A413F" w14:textId="77777777" w:rsidR="009D1198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±1</w:t>
            </w:r>
          </w:p>
          <w:p w14:paraId="1674C4D3" w14:textId="7FC7D658" w:rsidR="0092770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±2</w:t>
            </w:r>
            <w:r w:rsidRPr="006D09D8">
              <w:rPr>
                <w:sz w:val="20"/>
                <w:szCs w:val="20"/>
              </w:rPr>
              <w:t>†</w:t>
            </w:r>
          </w:p>
          <w:p w14:paraId="6763AB92" w14:textId="3076FBBC" w:rsidR="00927704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±2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36ECACFF" w14:textId="77777777" w:rsidR="009D1198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[-4;3]</w:t>
            </w:r>
          </w:p>
          <w:p w14:paraId="4425BB97" w14:textId="77777777" w:rsidR="0092770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[-8</w:t>
            </w:r>
            <w:r w:rsidRPr="006D09D8">
              <w:rPr>
                <w:sz w:val="20"/>
                <w:szCs w:val="20"/>
              </w:rPr>
              <w:t>†</w:t>
            </w:r>
            <w:r>
              <w:rPr>
                <w:sz w:val="20"/>
                <w:szCs w:val="20"/>
              </w:rPr>
              <w:t>2]</w:t>
            </w:r>
          </w:p>
          <w:p w14:paraId="15201E6C" w14:textId="238FDB7C" w:rsidR="00927704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[-11;1]</w:t>
            </w:r>
          </w:p>
        </w:tc>
        <w:tc>
          <w:tcPr>
            <w:tcW w:w="1249" w:type="dxa"/>
            <w:gridSpan w:val="2"/>
            <w:vAlign w:val="center"/>
          </w:tcPr>
          <w:p w14:paraId="0C3BE509" w14:textId="471FF0C0" w:rsidR="009D1198" w:rsidRPr="002D47F4" w:rsidRDefault="009277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1</w:t>
            </w:r>
          </w:p>
        </w:tc>
      </w:tr>
      <w:tr w:rsidR="002D47F4" w:rsidRPr="002D47F4" w14:paraId="4B10225A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5B5DC72" w14:textId="77777777" w:rsidR="009D1198" w:rsidRPr="002D47F4" w:rsidRDefault="009D1198" w:rsidP="00A51045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2D47F4">
              <w:rPr>
                <w:b w:val="0"/>
                <w:bCs w:val="0"/>
                <w:sz w:val="20"/>
                <w:szCs w:val="20"/>
              </w:rPr>
              <w:t>Steps·day</w:t>
            </w:r>
            <w:r w:rsidRPr="002D47F4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8" w:type="dxa"/>
            <w:vAlign w:val="center"/>
          </w:tcPr>
          <w:p w14:paraId="1CD6C3E1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Baseline</w:t>
            </w:r>
          </w:p>
          <w:p w14:paraId="762546A2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3 months</w:t>
            </w:r>
          </w:p>
          <w:p w14:paraId="0F13A207" w14:textId="77777777" w:rsidR="009D1198" w:rsidRPr="002D47F4" w:rsidRDefault="009D1198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32FB5A76" w14:textId="77777777" w:rsidR="009D1198" w:rsidRDefault="00E57641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4±847</w:t>
            </w:r>
          </w:p>
          <w:p w14:paraId="37EF9F00" w14:textId="77777777" w:rsidR="00E57641" w:rsidRDefault="00E57641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4±816</w:t>
            </w:r>
          </w:p>
          <w:p w14:paraId="121B8B44" w14:textId="717E113C" w:rsidR="00E57641" w:rsidRPr="002D47F4" w:rsidRDefault="00E57641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±856</w:t>
            </w:r>
          </w:p>
        </w:tc>
        <w:tc>
          <w:tcPr>
            <w:tcW w:w="1236" w:type="dxa"/>
            <w:vAlign w:val="center"/>
          </w:tcPr>
          <w:p w14:paraId="7E4CC0FA" w14:textId="77777777" w:rsidR="009D1198" w:rsidRDefault="00E57641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±905</w:t>
            </w:r>
          </w:p>
          <w:p w14:paraId="7804BEF2" w14:textId="1A5766AF" w:rsidR="00E57641" w:rsidRDefault="00E57641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4±876</w:t>
            </w:r>
            <w:r w:rsidR="00041F0F" w:rsidRPr="006D09D8">
              <w:rPr>
                <w:sz w:val="20"/>
                <w:szCs w:val="20"/>
              </w:rPr>
              <w:t>†</w:t>
            </w:r>
          </w:p>
          <w:p w14:paraId="09F0B24A" w14:textId="260B1580" w:rsidR="00E57641" w:rsidRPr="002D47F4" w:rsidRDefault="00E57641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1±914</w:t>
            </w:r>
            <w:r w:rsidR="00041F0F"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6D168B5B" w14:textId="77777777" w:rsidR="009D1198" w:rsidRDefault="00B818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0[-3416;2095]</w:t>
            </w:r>
          </w:p>
          <w:p w14:paraId="497E5884" w14:textId="77777777" w:rsidR="00B81804" w:rsidRDefault="00B818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0[-6583;-1197]*</w:t>
            </w:r>
          </w:p>
          <w:p w14:paraId="72A011B4" w14:textId="14C3010A" w:rsidR="00B81804" w:rsidRPr="002D47F4" w:rsidRDefault="00B8180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0[-6665;-1115]*</w:t>
            </w:r>
          </w:p>
        </w:tc>
        <w:tc>
          <w:tcPr>
            <w:tcW w:w="1247" w:type="dxa"/>
            <w:gridSpan w:val="2"/>
            <w:vAlign w:val="center"/>
          </w:tcPr>
          <w:p w14:paraId="01D4143D" w14:textId="416ADDCC" w:rsidR="009D1198" w:rsidRPr="002D47F4" w:rsidRDefault="0052432E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78032F3C" w14:textId="77777777" w:rsidR="009D1198" w:rsidRDefault="00675C92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4±706</w:t>
            </w:r>
          </w:p>
          <w:p w14:paraId="007128A7" w14:textId="77777777" w:rsidR="00675C92" w:rsidRDefault="00675C92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1±745</w:t>
            </w:r>
          </w:p>
          <w:p w14:paraId="4144E5AD" w14:textId="30B20327" w:rsidR="00675C92" w:rsidRPr="002D47F4" w:rsidRDefault="00675C92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0±810</w:t>
            </w:r>
          </w:p>
        </w:tc>
        <w:tc>
          <w:tcPr>
            <w:tcW w:w="1233" w:type="dxa"/>
            <w:gridSpan w:val="2"/>
            <w:vAlign w:val="center"/>
          </w:tcPr>
          <w:p w14:paraId="51500971" w14:textId="77777777" w:rsidR="009D1198" w:rsidRDefault="00675C92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7±709</w:t>
            </w:r>
          </w:p>
          <w:p w14:paraId="29A9C6D7" w14:textId="2E6EC77E" w:rsidR="00675C92" w:rsidRDefault="00675C92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6±734</w:t>
            </w:r>
            <w:r w:rsidR="00C70459" w:rsidRPr="006D09D8">
              <w:rPr>
                <w:sz w:val="20"/>
                <w:szCs w:val="20"/>
              </w:rPr>
              <w:t>†</w:t>
            </w:r>
          </w:p>
          <w:p w14:paraId="20531B50" w14:textId="6AE7FA66" w:rsidR="00675C92" w:rsidRPr="002D47F4" w:rsidRDefault="00675C92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5±791</w:t>
            </w:r>
            <w:r w:rsidR="00C70459"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613DCA54" w14:textId="77777777" w:rsidR="009D1198" w:rsidRDefault="00ED370E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3[-2661;1716]</w:t>
            </w:r>
          </w:p>
          <w:p w14:paraId="7F076F13" w14:textId="77777777" w:rsidR="00ED370E" w:rsidRDefault="00ED370E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76[-5437;-914]*</w:t>
            </w:r>
          </w:p>
          <w:p w14:paraId="7568F76E" w14:textId="1AB97B61" w:rsidR="00ED370E" w:rsidRPr="002D47F4" w:rsidRDefault="00ED370E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65[-5562;-767]*</w:t>
            </w:r>
          </w:p>
        </w:tc>
        <w:tc>
          <w:tcPr>
            <w:tcW w:w="1249" w:type="dxa"/>
            <w:gridSpan w:val="2"/>
            <w:vAlign w:val="center"/>
          </w:tcPr>
          <w:p w14:paraId="56E9312B" w14:textId="79A51B01" w:rsidR="009D1198" w:rsidRPr="002D47F4" w:rsidRDefault="00BF6B74" w:rsidP="00A51045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</w:tr>
      <w:tr w:rsidR="001D4D9A" w:rsidRPr="002D47F4" w14:paraId="70C98B7F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502A778" w14:textId="77777777" w:rsidR="001D4D9A" w:rsidRPr="002D47F4" w:rsidRDefault="001D4D9A" w:rsidP="001D4D9A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2D47F4">
              <w:rPr>
                <w:b w:val="0"/>
                <w:bCs w:val="0"/>
                <w:sz w:val="20"/>
                <w:szCs w:val="20"/>
              </w:rPr>
              <w:t>Steps·day</w:t>
            </w:r>
            <w:r w:rsidRPr="002D47F4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2D47F4">
              <w:rPr>
                <w:b w:val="0"/>
                <w:bCs w:val="0"/>
                <w:sz w:val="20"/>
                <w:szCs w:val="20"/>
              </w:rPr>
              <w:t>≤5000 n(%)</w:t>
            </w:r>
          </w:p>
        </w:tc>
        <w:tc>
          <w:tcPr>
            <w:tcW w:w="1228" w:type="dxa"/>
            <w:vAlign w:val="center"/>
          </w:tcPr>
          <w:p w14:paraId="11DF7918" w14:textId="77777777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Baseline</w:t>
            </w:r>
          </w:p>
          <w:p w14:paraId="453540AC" w14:textId="77777777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3 months</w:t>
            </w:r>
          </w:p>
          <w:p w14:paraId="26FECDBE" w14:textId="77777777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35F28E69" w14:textId="0BCEA651" w:rsidR="001D4D9A" w:rsidRPr="00871E03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E03">
              <w:rPr>
                <w:sz w:val="20"/>
                <w:szCs w:val="20"/>
              </w:rPr>
              <w:t>10(49)</w:t>
            </w:r>
          </w:p>
          <w:p w14:paraId="354E17E7" w14:textId="1585F799" w:rsidR="001D4D9A" w:rsidRPr="00871E03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E03">
              <w:rPr>
                <w:sz w:val="20"/>
                <w:szCs w:val="20"/>
              </w:rPr>
              <w:t>12(63)</w:t>
            </w:r>
          </w:p>
          <w:p w14:paraId="4EE3C2EF" w14:textId="34548256" w:rsidR="001D4D9A" w:rsidRPr="00871E03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E03">
              <w:rPr>
                <w:sz w:val="20"/>
                <w:szCs w:val="20"/>
              </w:rPr>
              <w:t>13(68)</w:t>
            </w:r>
          </w:p>
        </w:tc>
        <w:tc>
          <w:tcPr>
            <w:tcW w:w="1236" w:type="dxa"/>
            <w:vAlign w:val="center"/>
          </w:tcPr>
          <w:p w14:paraId="31FB4709" w14:textId="0D9C9DAD" w:rsidR="001D4D9A" w:rsidRPr="00871E03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E03">
              <w:rPr>
                <w:sz w:val="20"/>
                <w:szCs w:val="20"/>
              </w:rPr>
              <w:t>6(28)</w:t>
            </w:r>
          </w:p>
          <w:p w14:paraId="0FE1012F" w14:textId="05D6428F" w:rsidR="001D4D9A" w:rsidRPr="00871E03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E03">
              <w:rPr>
                <w:sz w:val="20"/>
                <w:szCs w:val="20"/>
              </w:rPr>
              <w:t>2(11)</w:t>
            </w:r>
          </w:p>
          <w:p w14:paraId="03FF3A0D" w14:textId="0CF0A800" w:rsidR="001D4D9A" w:rsidRPr="00871E03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E03">
              <w:rPr>
                <w:sz w:val="20"/>
                <w:szCs w:val="20"/>
              </w:rPr>
              <w:t>3(17)</w:t>
            </w:r>
          </w:p>
        </w:tc>
        <w:tc>
          <w:tcPr>
            <w:tcW w:w="1984" w:type="dxa"/>
            <w:gridSpan w:val="3"/>
            <w:vAlign w:val="center"/>
          </w:tcPr>
          <w:p w14:paraId="081C20ED" w14:textId="77777777" w:rsidR="001D4D9A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[-9;53]</w:t>
            </w:r>
          </w:p>
          <w:p w14:paraId="5D1DB908" w14:textId="77777777" w:rsidR="001D4D9A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[26;79]*</w:t>
            </w:r>
          </w:p>
          <w:p w14:paraId="7162AC48" w14:textId="5916DC2B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[24;79]*</w:t>
            </w:r>
          </w:p>
        </w:tc>
        <w:tc>
          <w:tcPr>
            <w:tcW w:w="1247" w:type="dxa"/>
            <w:gridSpan w:val="2"/>
            <w:vAlign w:val="center"/>
          </w:tcPr>
          <w:p w14:paraId="717842C2" w14:textId="6939611C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6</w:t>
            </w:r>
          </w:p>
        </w:tc>
        <w:tc>
          <w:tcPr>
            <w:tcW w:w="1233" w:type="dxa"/>
            <w:vAlign w:val="center"/>
          </w:tcPr>
          <w:p w14:paraId="3BE490A4" w14:textId="77777777" w:rsidR="001D4D9A" w:rsidRPr="00C850BE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13(52)</w:t>
            </w:r>
          </w:p>
          <w:p w14:paraId="4A8DA717" w14:textId="5C431C89" w:rsidR="001D4D9A" w:rsidRPr="00C850BE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12(</w:t>
            </w:r>
            <w:r w:rsidR="00A93F3C">
              <w:rPr>
                <w:sz w:val="20"/>
                <w:szCs w:val="20"/>
              </w:rPr>
              <w:t>64</w:t>
            </w:r>
            <w:r w:rsidRPr="00C850BE">
              <w:rPr>
                <w:sz w:val="20"/>
                <w:szCs w:val="20"/>
              </w:rPr>
              <w:t>)</w:t>
            </w:r>
          </w:p>
          <w:p w14:paraId="224CBB6D" w14:textId="09F10B37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13(</w:t>
            </w:r>
            <w:r w:rsidR="00A93F3C">
              <w:rPr>
                <w:sz w:val="20"/>
                <w:szCs w:val="20"/>
              </w:rPr>
              <w:t>69</w:t>
            </w:r>
            <w:r w:rsidRPr="00C850BE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0FD40179" w14:textId="77777777" w:rsidR="001D4D9A" w:rsidRPr="00C850BE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9(36)</w:t>
            </w:r>
          </w:p>
          <w:p w14:paraId="53492A44" w14:textId="1427BAFC" w:rsidR="001D4D9A" w:rsidRPr="00C850BE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4(</w:t>
            </w:r>
            <w:r w:rsidR="00A93F3C">
              <w:rPr>
                <w:sz w:val="20"/>
                <w:szCs w:val="20"/>
              </w:rPr>
              <w:t>23</w:t>
            </w:r>
            <w:r w:rsidRPr="00C850BE">
              <w:rPr>
                <w:sz w:val="20"/>
                <w:szCs w:val="20"/>
              </w:rPr>
              <w:t>)</w:t>
            </w:r>
          </w:p>
          <w:p w14:paraId="12ABBA18" w14:textId="7BC8393C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4(</w:t>
            </w:r>
            <w:r w:rsidR="00A93F3C">
              <w:rPr>
                <w:sz w:val="20"/>
                <w:szCs w:val="20"/>
              </w:rPr>
              <w:t>26</w:t>
            </w:r>
            <w:r w:rsidRPr="00C850BE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2BE363C" w14:textId="77777777" w:rsidR="001D4D9A" w:rsidRDefault="00A93F3C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[-12;45]</w:t>
            </w:r>
          </w:p>
          <w:p w14:paraId="4E87320B" w14:textId="77777777" w:rsidR="00A93F3C" w:rsidRDefault="00A93F3C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[14;68]*</w:t>
            </w:r>
          </w:p>
          <w:p w14:paraId="610EEDB4" w14:textId="4ABC89DE" w:rsidR="00A93F3C" w:rsidRPr="002D47F4" w:rsidRDefault="00A93F3C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[16;70]*</w:t>
            </w:r>
          </w:p>
        </w:tc>
        <w:tc>
          <w:tcPr>
            <w:tcW w:w="1249" w:type="dxa"/>
            <w:gridSpan w:val="2"/>
            <w:vAlign w:val="center"/>
          </w:tcPr>
          <w:p w14:paraId="14C1FB12" w14:textId="622BE44E" w:rsidR="001D4D9A" w:rsidRPr="002D47F4" w:rsidRDefault="001D4D9A" w:rsidP="001D4D9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2</w:t>
            </w:r>
          </w:p>
        </w:tc>
      </w:tr>
      <w:tr w:rsidR="002D243C" w:rsidRPr="002D47F4" w14:paraId="7B6BB3AD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EF97C8C" w14:textId="77777777" w:rsidR="002D243C" w:rsidRPr="002D47F4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2D47F4">
              <w:rPr>
                <w:b w:val="0"/>
                <w:bCs w:val="0"/>
                <w:sz w:val="20"/>
                <w:szCs w:val="20"/>
              </w:rPr>
              <w:t>Sedentary time, min·day</w:t>
            </w:r>
            <w:r w:rsidRPr="002D47F4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28" w:type="dxa"/>
            <w:vAlign w:val="center"/>
          </w:tcPr>
          <w:p w14:paraId="442BF8FA" w14:textId="77777777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Baseline</w:t>
            </w:r>
          </w:p>
          <w:p w14:paraId="65FB5ADF" w14:textId="77777777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3 months</w:t>
            </w:r>
          </w:p>
          <w:p w14:paraId="76DA04DC" w14:textId="77777777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47F4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611AF1E0" w14:textId="77777777" w:rsidR="002D243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±26</w:t>
            </w:r>
          </w:p>
          <w:p w14:paraId="61BE0579" w14:textId="77777777" w:rsidR="002D243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±28</w:t>
            </w:r>
          </w:p>
          <w:p w14:paraId="07B8D3A6" w14:textId="51E4F0C3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±26</w:t>
            </w:r>
          </w:p>
        </w:tc>
        <w:tc>
          <w:tcPr>
            <w:tcW w:w="1236" w:type="dxa"/>
            <w:vAlign w:val="center"/>
          </w:tcPr>
          <w:p w14:paraId="56F541B4" w14:textId="77777777" w:rsidR="002D243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±27</w:t>
            </w:r>
          </w:p>
          <w:p w14:paraId="19E68091" w14:textId="77777777" w:rsidR="002D243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±29</w:t>
            </w:r>
            <w:r w:rsidRPr="006D09D8">
              <w:rPr>
                <w:sz w:val="20"/>
                <w:szCs w:val="20"/>
              </w:rPr>
              <w:t>†</w:t>
            </w:r>
          </w:p>
          <w:p w14:paraId="45B877C9" w14:textId="3ADEFCEA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±28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1799665E" w14:textId="77777777" w:rsidR="002D243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[-106;60]</w:t>
            </w:r>
          </w:p>
          <w:p w14:paraId="72F8D0F4" w14:textId="77777777" w:rsidR="002D243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[-48;126]</w:t>
            </w:r>
          </w:p>
          <w:p w14:paraId="54DFC0D6" w14:textId="4E75124E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[-26;142]</w:t>
            </w:r>
          </w:p>
        </w:tc>
        <w:tc>
          <w:tcPr>
            <w:tcW w:w="1247" w:type="dxa"/>
            <w:gridSpan w:val="2"/>
            <w:vAlign w:val="center"/>
          </w:tcPr>
          <w:p w14:paraId="26F5B267" w14:textId="71453820" w:rsidR="002D243C" w:rsidRPr="002D47F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  <w:tc>
          <w:tcPr>
            <w:tcW w:w="1233" w:type="dxa"/>
            <w:vAlign w:val="center"/>
          </w:tcPr>
          <w:p w14:paraId="0BDF0F57" w14:textId="77777777" w:rsidR="002D243C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±23</w:t>
            </w:r>
          </w:p>
          <w:p w14:paraId="1A432B70" w14:textId="77777777" w:rsidR="00AB10B8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±26</w:t>
            </w:r>
          </w:p>
          <w:p w14:paraId="1AF57FF7" w14:textId="6B5EAC68" w:rsidR="00AB10B8" w:rsidRPr="002D47F4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±25</w:t>
            </w:r>
          </w:p>
        </w:tc>
        <w:tc>
          <w:tcPr>
            <w:tcW w:w="1233" w:type="dxa"/>
            <w:gridSpan w:val="2"/>
            <w:vAlign w:val="center"/>
          </w:tcPr>
          <w:p w14:paraId="12CCFB3A" w14:textId="77777777" w:rsidR="002D243C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±23</w:t>
            </w:r>
          </w:p>
          <w:p w14:paraId="09976F03" w14:textId="5B8DB379" w:rsidR="00AB10B8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±26</w:t>
            </w:r>
            <w:r w:rsidRPr="006D09D8">
              <w:rPr>
                <w:sz w:val="20"/>
                <w:szCs w:val="20"/>
              </w:rPr>
              <w:t>†</w:t>
            </w:r>
          </w:p>
          <w:p w14:paraId="244991BF" w14:textId="662B0484" w:rsidR="00AB10B8" w:rsidRPr="002D47F4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±25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64EE5BF1" w14:textId="77777777" w:rsidR="002D243C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[-85;58]</w:t>
            </w:r>
          </w:p>
          <w:p w14:paraId="30B872F8" w14:textId="77777777" w:rsidR="00AB10B8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[-37;117]</w:t>
            </w:r>
          </w:p>
          <w:p w14:paraId="55A28699" w14:textId="664DDFFD" w:rsidR="00AB10B8" w:rsidRPr="002D47F4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[-18;132]</w:t>
            </w:r>
          </w:p>
        </w:tc>
        <w:tc>
          <w:tcPr>
            <w:tcW w:w="1249" w:type="dxa"/>
            <w:gridSpan w:val="2"/>
            <w:vAlign w:val="center"/>
          </w:tcPr>
          <w:p w14:paraId="57127DA9" w14:textId="21C60FEC" w:rsidR="002D243C" w:rsidRPr="002D47F4" w:rsidRDefault="00AB10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 w:rsidR="002D243C" w:rsidRPr="004E0CEF" w14:paraId="6BF4E828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35F7C8D" w14:textId="77777777" w:rsidR="002D243C" w:rsidRPr="004E0CEF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4E0CEF">
              <w:rPr>
                <w:b w:val="0"/>
                <w:bCs w:val="0"/>
                <w:sz w:val="20"/>
                <w:szCs w:val="20"/>
              </w:rPr>
              <w:t>6MWD, m</w:t>
            </w:r>
          </w:p>
        </w:tc>
        <w:tc>
          <w:tcPr>
            <w:tcW w:w="1228" w:type="dxa"/>
            <w:vAlign w:val="center"/>
          </w:tcPr>
          <w:p w14:paraId="313A14DA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Baseline</w:t>
            </w:r>
          </w:p>
          <w:p w14:paraId="1C3EAAC4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3 months</w:t>
            </w:r>
          </w:p>
          <w:p w14:paraId="2B29E431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5C33D302" w14:textId="77777777" w:rsidR="002D243C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±29</w:t>
            </w:r>
          </w:p>
          <w:p w14:paraId="59D75469" w14:textId="77777777" w:rsidR="00CF3AF7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±29</w:t>
            </w:r>
          </w:p>
          <w:p w14:paraId="7A452CF8" w14:textId="3C82EA7F" w:rsidR="00CF3AF7" w:rsidRPr="004E0CEF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±29</w:t>
            </w:r>
          </w:p>
        </w:tc>
        <w:tc>
          <w:tcPr>
            <w:tcW w:w="1236" w:type="dxa"/>
            <w:vAlign w:val="center"/>
          </w:tcPr>
          <w:p w14:paraId="5A6BF95C" w14:textId="77777777" w:rsidR="002D243C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±31</w:t>
            </w:r>
          </w:p>
          <w:p w14:paraId="0B0B6CD5" w14:textId="68EED0F3" w:rsidR="00CF3AF7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±31</w:t>
            </w:r>
            <w:r w:rsidRPr="006D09D8">
              <w:rPr>
                <w:sz w:val="20"/>
                <w:szCs w:val="20"/>
              </w:rPr>
              <w:t>†</w:t>
            </w:r>
          </w:p>
          <w:p w14:paraId="73FBB65A" w14:textId="2CD2DB16" w:rsidR="00CF3AF7" w:rsidRPr="004E0CEF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±31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2251FE0D" w14:textId="77777777" w:rsidR="002D243C" w:rsidRPr="008D12E9" w:rsidRDefault="00623BC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-19[-115;77]</w:t>
            </w:r>
          </w:p>
          <w:p w14:paraId="0C57F198" w14:textId="77777777" w:rsidR="00623BC8" w:rsidRPr="008D12E9" w:rsidRDefault="00623BC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-81[-177;15]</w:t>
            </w:r>
          </w:p>
          <w:p w14:paraId="464887F9" w14:textId="44706066" w:rsidR="00623BC8" w:rsidRPr="008D12E9" w:rsidRDefault="00623BC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-94[-189;2]</w:t>
            </w:r>
          </w:p>
        </w:tc>
        <w:tc>
          <w:tcPr>
            <w:tcW w:w="1247" w:type="dxa"/>
            <w:gridSpan w:val="2"/>
            <w:vAlign w:val="center"/>
          </w:tcPr>
          <w:p w14:paraId="67952CE7" w14:textId="57CF7D2C" w:rsidR="002D243C" w:rsidRPr="004E0CEF" w:rsidRDefault="00CF3AF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6828C6DD" w14:textId="77777777" w:rsidR="002D243C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±26</w:t>
            </w:r>
          </w:p>
          <w:p w14:paraId="288152C8" w14:textId="77777777" w:rsidR="008D5524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±26</w:t>
            </w:r>
          </w:p>
          <w:p w14:paraId="79FB8F5F" w14:textId="4DAC7B48" w:rsidR="008D5524" w:rsidRPr="004E0CEF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±26</w:t>
            </w:r>
          </w:p>
        </w:tc>
        <w:tc>
          <w:tcPr>
            <w:tcW w:w="1233" w:type="dxa"/>
            <w:gridSpan w:val="2"/>
            <w:vAlign w:val="center"/>
          </w:tcPr>
          <w:p w14:paraId="715B25C5" w14:textId="77777777" w:rsidR="002D243C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±26</w:t>
            </w:r>
          </w:p>
          <w:p w14:paraId="7BD927F3" w14:textId="357C2BCF" w:rsidR="008D5524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±26</w:t>
            </w:r>
            <w:r w:rsidRPr="006D09D8">
              <w:rPr>
                <w:sz w:val="20"/>
                <w:szCs w:val="20"/>
              </w:rPr>
              <w:t>†</w:t>
            </w:r>
          </w:p>
          <w:p w14:paraId="6C1DCB3D" w14:textId="77A9877A" w:rsidR="008D5524" w:rsidRPr="004E0CEF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±26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5FA8CA0B" w14:textId="77777777" w:rsidR="002D243C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F1681">
              <w:rPr>
                <w:sz w:val="20"/>
                <w:szCs w:val="20"/>
              </w:rPr>
              <w:t>25[-105;56]</w:t>
            </w:r>
          </w:p>
          <w:p w14:paraId="3DA78765" w14:textId="5F02110B" w:rsidR="00FF1681" w:rsidRDefault="00FF168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[-164;-3]*</w:t>
            </w:r>
          </w:p>
          <w:p w14:paraId="5F5CBCC7" w14:textId="2E1E0A56" w:rsidR="00FF1681" w:rsidRPr="004E0CEF" w:rsidRDefault="00FF168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5[-176;-15]*</w:t>
            </w:r>
          </w:p>
        </w:tc>
        <w:tc>
          <w:tcPr>
            <w:tcW w:w="1249" w:type="dxa"/>
            <w:gridSpan w:val="2"/>
            <w:vAlign w:val="center"/>
          </w:tcPr>
          <w:p w14:paraId="03C3071F" w14:textId="61048681" w:rsidR="002D243C" w:rsidRPr="004E0CEF" w:rsidRDefault="008D552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1651DEC3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D7B33B4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6MWD≤70pp n(%)</w:t>
            </w:r>
          </w:p>
        </w:tc>
        <w:tc>
          <w:tcPr>
            <w:tcW w:w="1228" w:type="dxa"/>
            <w:vAlign w:val="center"/>
          </w:tcPr>
          <w:p w14:paraId="6A7B4CE4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1741B221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4E5B53A9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20A552AA" w14:textId="48BC4FEE" w:rsidR="002D243C" w:rsidRPr="00FD089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089B">
              <w:rPr>
                <w:sz w:val="20"/>
                <w:szCs w:val="20"/>
              </w:rPr>
              <w:t>9(</w:t>
            </w:r>
            <w:r w:rsidR="00557E07" w:rsidRPr="00FD089B">
              <w:rPr>
                <w:sz w:val="20"/>
                <w:szCs w:val="20"/>
              </w:rPr>
              <w:t>42</w:t>
            </w:r>
            <w:r w:rsidRPr="00FD089B">
              <w:rPr>
                <w:sz w:val="20"/>
                <w:szCs w:val="20"/>
              </w:rPr>
              <w:t>)</w:t>
            </w:r>
          </w:p>
          <w:p w14:paraId="0160F630" w14:textId="492008E0" w:rsidR="002D243C" w:rsidRPr="00FD089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089B">
              <w:rPr>
                <w:sz w:val="20"/>
                <w:szCs w:val="20"/>
              </w:rPr>
              <w:t>13(</w:t>
            </w:r>
            <w:r w:rsidR="00557E07" w:rsidRPr="00FD089B">
              <w:rPr>
                <w:sz w:val="20"/>
                <w:szCs w:val="20"/>
              </w:rPr>
              <w:t>64</w:t>
            </w:r>
            <w:r w:rsidRPr="00FD089B">
              <w:rPr>
                <w:sz w:val="20"/>
                <w:szCs w:val="20"/>
              </w:rPr>
              <w:t>)</w:t>
            </w:r>
          </w:p>
          <w:p w14:paraId="7FD14C47" w14:textId="6D015AEE" w:rsidR="002D243C" w:rsidRPr="00FD089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089B">
              <w:rPr>
                <w:sz w:val="20"/>
                <w:szCs w:val="20"/>
              </w:rPr>
              <w:t>13(</w:t>
            </w:r>
            <w:r w:rsidR="00557E07" w:rsidRPr="00FD089B">
              <w:rPr>
                <w:sz w:val="20"/>
                <w:szCs w:val="20"/>
              </w:rPr>
              <w:t>64</w:t>
            </w:r>
            <w:r w:rsidRPr="00FD089B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1B682C85" w14:textId="1A59B284" w:rsidR="002D243C" w:rsidRPr="00FD089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089B">
              <w:rPr>
                <w:sz w:val="20"/>
                <w:szCs w:val="20"/>
              </w:rPr>
              <w:t>10(</w:t>
            </w:r>
            <w:r w:rsidR="00557E07" w:rsidRPr="00FD089B">
              <w:rPr>
                <w:sz w:val="20"/>
                <w:szCs w:val="20"/>
              </w:rPr>
              <w:t>54</w:t>
            </w:r>
            <w:r w:rsidRPr="00FD089B">
              <w:rPr>
                <w:sz w:val="20"/>
                <w:szCs w:val="20"/>
              </w:rPr>
              <w:t>)</w:t>
            </w:r>
          </w:p>
          <w:p w14:paraId="0680988D" w14:textId="40EB86E5" w:rsidR="002D243C" w:rsidRPr="00FD089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089B">
              <w:rPr>
                <w:sz w:val="20"/>
                <w:szCs w:val="20"/>
              </w:rPr>
              <w:t>3(</w:t>
            </w:r>
            <w:r w:rsidR="00557E07" w:rsidRPr="00FD089B">
              <w:rPr>
                <w:sz w:val="20"/>
                <w:szCs w:val="20"/>
              </w:rPr>
              <w:t>13</w:t>
            </w:r>
            <w:r w:rsidRPr="00FD089B">
              <w:rPr>
                <w:sz w:val="20"/>
                <w:szCs w:val="20"/>
              </w:rPr>
              <w:t>)†</w:t>
            </w:r>
          </w:p>
          <w:p w14:paraId="0E690F79" w14:textId="5078590F" w:rsidR="002D243C" w:rsidRPr="00FD089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089B">
              <w:rPr>
                <w:sz w:val="20"/>
                <w:szCs w:val="20"/>
              </w:rPr>
              <w:t>2(</w:t>
            </w:r>
            <w:r w:rsidR="00557E07" w:rsidRPr="00FD089B">
              <w:rPr>
                <w:sz w:val="20"/>
                <w:szCs w:val="20"/>
              </w:rPr>
              <w:t>2</w:t>
            </w:r>
            <w:r w:rsidRPr="00FD089B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gridSpan w:val="3"/>
            <w:vAlign w:val="center"/>
          </w:tcPr>
          <w:p w14:paraId="052F5DDA" w14:textId="77777777" w:rsidR="002D243C" w:rsidRPr="008D12E9" w:rsidRDefault="008D12E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-12[-44;20]</w:t>
            </w:r>
          </w:p>
          <w:p w14:paraId="6AE0DE98" w14:textId="77777777" w:rsidR="008D12E9" w:rsidRPr="008D12E9" w:rsidRDefault="008D12E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51[25;78]*</w:t>
            </w:r>
          </w:p>
          <w:p w14:paraId="6F835BE9" w14:textId="57CDD9E7" w:rsidR="008D12E9" w:rsidRPr="008D12E9" w:rsidRDefault="008D12E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62[38;86]*</w:t>
            </w:r>
          </w:p>
        </w:tc>
        <w:tc>
          <w:tcPr>
            <w:tcW w:w="1247" w:type="dxa"/>
            <w:gridSpan w:val="2"/>
            <w:vAlign w:val="center"/>
          </w:tcPr>
          <w:p w14:paraId="1D69FA60" w14:textId="6113319D" w:rsidR="002D243C" w:rsidRPr="008D12E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12E9">
              <w:rPr>
                <w:sz w:val="20"/>
                <w:szCs w:val="20"/>
              </w:rPr>
              <w:t>p=0.</w:t>
            </w:r>
            <w:r w:rsidR="00557E07" w:rsidRPr="008D12E9">
              <w:rPr>
                <w:sz w:val="20"/>
                <w:szCs w:val="20"/>
              </w:rPr>
              <w:t>05</w:t>
            </w:r>
          </w:p>
        </w:tc>
        <w:tc>
          <w:tcPr>
            <w:tcW w:w="1233" w:type="dxa"/>
            <w:vAlign w:val="center"/>
          </w:tcPr>
          <w:p w14:paraId="05B6EAC1" w14:textId="77777777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10(40)</w:t>
            </w:r>
          </w:p>
          <w:p w14:paraId="5558923A" w14:textId="132CE6D6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13(</w:t>
            </w:r>
            <w:r w:rsidR="007E321F" w:rsidRPr="007E321F">
              <w:rPr>
                <w:sz w:val="20"/>
                <w:szCs w:val="20"/>
              </w:rPr>
              <w:t>62</w:t>
            </w:r>
            <w:r w:rsidRPr="007E321F">
              <w:rPr>
                <w:sz w:val="20"/>
                <w:szCs w:val="20"/>
              </w:rPr>
              <w:t>)†</w:t>
            </w:r>
          </w:p>
          <w:p w14:paraId="41EEAA0A" w14:textId="28E3DC62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13(</w:t>
            </w:r>
            <w:r w:rsidR="007E321F" w:rsidRPr="007E321F">
              <w:rPr>
                <w:sz w:val="20"/>
                <w:szCs w:val="20"/>
              </w:rPr>
              <w:t>62</w:t>
            </w:r>
            <w:r w:rsidRPr="007E321F">
              <w:rPr>
                <w:sz w:val="20"/>
                <w:szCs w:val="20"/>
              </w:rPr>
              <w:t>)†</w:t>
            </w:r>
          </w:p>
        </w:tc>
        <w:tc>
          <w:tcPr>
            <w:tcW w:w="1233" w:type="dxa"/>
            <w:gridSpan w:val="2"/>
            <w:vAlign w:val="center"/>
          </w:tcPr>
          <w:p w14:paraId="7BFE1BD8" w14:textId="77777777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11(44)</w:t>
            </w:r>
          </w:p>
          <w:p w14:paraId="5E7F21FB" w14:textId="48570F16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5(</w:t>
            </w:r>
            <w:r w:rsidR="007E321F" w:rsidRPr="007E321F">
              <w:rPr>
                <w:sz w:val="20"/>
                <w:szCs w:val="20"/>
              </w:rPr>
              <w:t>17</w:t>
            </w:r>
            <w:r w:rsidRPr="007E321F">
              <w:rPr>
                <w:sz w:val="20"/>
                <w:szCs w:val="20"/>
              </w:rPr>
              <w:t>)†</w:t>
            </w:r>
          </w:p>
          <w:p w14:paraId="4E478568" w14:textId="32D2CF74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4(</w:t>
            </w:r>
            <w:r w:rsidR="007E321F" w:rsidRPr="007E321F">
              <w:rPr>
                <w:sz w:val="20"/>
                <w:szCs w:val="20"/>
              </w:rPr>
              <w:t>12</w:t>
            </w:r>
            <w:r w:rsidRPr="007E321F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vAlign w:val="center"/>
          </w:tcPr>
          <w:p w14:paraId="21682717" w14:textId="77777777" w:rsidR="002D243C" w:rsidRPr="007E321F" w:rsidRDefault="007E321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-4[-33;24]</w:t>
            </w:r>
          </w:p>
          <w:p w14:paraId="3B87C318" w14:textId="77777777" w:rsidR="007E321F" w:rsidRPr="007E321F" w:rsidRDefault="007E321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46[19;72]*</w:t>
            </w:r>
          </w:p>
          <w:p w14:paraId="28D5BDDA" w14:textId="21F18B3B" w:rsidR="007E321F" w:rsidRPr="007E321F" w:rsidRDefault="007E321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51[22;79]*</w:t>
            </w:r>
          </w:p>
        </w:tc>
        <w:tc>
          <w:tcPr>
            <w:tcW w:w="1249" w:type="dxa"/>
            <w:gridSpan w:val="2"/>
            <w:vAlign w:val="center"/>
          </w:tcPr>
          <w:p w14:paraId="2AE10A38" w14:textId="4BB1DE6C" w:rsidR="002D243C" w:rsidRPr="007E321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21F">
              <w:rPr>
                <w:sz w:val="20"/>
                <w:szCs w:val="20"/>
              </w:rPr>
              <w:t>p=0.</w:t>
            </w:r>
            <w:r w:rsidR="007E321F" w:rsidRPr="007E321F">
              <w:rPr>
                <w:sz w:val="20"/>
                <w:szCs w:val="20"/>
              </w:rPr>
              <w:t>12</w:t>
            </w:r>
          </w:p>
        </w:tc>
      </w:tr>
      <w:tr w:rsidR="002D243C" w:rsidRPr="004E0CEF" w14:paraId="4F8B92BD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DDB9F34" w14:textId="77777777" w:rsidR="002D243C" w:rsidRPr="004E0CEF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4E0CEF">
              <w:rPr>
                <w:b w:val="0"/>
                <w:bCs w:val="0"/>
                <w:sz w:val="20"/>
                <w:szCs w:val="20"/>
              </w:rPr>
              <w:t>1minSTS, reps</w:t>
            </w:r>
          </w:p>
        </w:tc>
        <w:tc>
          <w:tcPr>
            <w:tcW w:w="1228" w:type="dxa"/>
            <w:vAlign w:val="center"/>
          </w:tcPr>
          <w:p w14:paraId="4D7768DA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Baseline</w:t>
            </w:r>
          </w:p>
          <w:p w14:paraId="78FE60AA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3 months</w:t>
            </w:r>
          </w:p>
          <w:p w14:paraId="51CF420F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096FB35C" w14:textId="77777777" w:rsidR="002D243C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±3</w:t>
            </w:r>
          </w:p>
          <w:p w14:paraId="758F6CB9" w14:textId="77777777" w:rsidR="00EC46F3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±3</w:t>
            </w:r>
          </w:p>
          <w:p w14:paraId="7F2C3CB8" w14:textId="420C3C8F" w:rsidR="00EC46F3" w:rsidRPr="004E0CEF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±3</w:t>
            </w:r>
          </w:p>
        </w:tc>
        <w:tc>
          <w:tcPr>
            <w:tcW w:w="1236" w:type="dxa"/>
            <w:vAlign w:val="center"/>
          </w:tcPr>
          <w:p w14:paraId="45922D23" w14:textId="77777777" w:rsidR="002D243C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3</w:t>
            </w:r>
          </w:p>
          <w:p w14:paraId="43B64EFE" w14:textId="1288D02A" w:rsidR="00EC46F3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±3</w:t>
            </w:r>
            <w:r w:rsidRPr="006D09D8">
              <w:rPr>
                <w:sz w:val="20"/>
                <w:szCs w:val="20"/>
              </w:rPr>
              <w:t>†</w:t>
            </w:r>
          </w:p>
          <w:p w14:paraId="081D4000" w14:textId="25A69AE0" w:rsidR="00EC46F3" w:rsidRPr="004E0CEF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±3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1F1B5F13" w14:textId="77777777" w:rsidR="002D243C" w:rsidRDefault="0090725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[-14;4]</w:t>
            </w:r>
          </w:p>
          <w:p w14:paraId="0E2C2D23" w14:textId="77777777" w:rsidR="0090725D" w:rsidRDefault="0090725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[-16;2]</w:t>
            </w:r>
          </w:p>
          <w:p w14:paraId="2AF58623" w14:textId="627D19CD" w:rsidR="0090725D" w:rsidRPr="004E0CEF" w:rsidRDefault="0090725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[-17;1]</w:t>
            </w:r>
          </w:p>
        </w:tc>
        <w:tc>
          <w:tcPr>
            <w:tcW w:w="1247" w:type="dxa"/>
            <w:gridSpan w:val="2"/>
            <w:vAlign w:val="center"/>
          </w:tcPr>
          <w:p w14:paraId="2827C9C7" w14:textId="221C6953" w:rsidR="002D243C" w:rsidRPr="004E0CEF" w:rsidRDefault="00EC46F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5</w:t>
            </w:r>
          </w:p>
        </w:tc>
        <w:tc>
          <w:tcPr>
            <w:tcW w:w="1233" w:type="dxa"/>
            <w:vAlign w:val="center"/>
          </w:tcPr>
          <w:p w14:paraId="734C0D01" w14:textId="77777777" w:rsidR="002D243C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±2</w:t>
            </w:r>
          </w:p>
          <w:p w14:paraId="138CB692" w14:textId="77777777" w:rsidR="006705A2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±2</w:t>
            </w:r>
          </w:p>
          <w:p w14:paraId="0EEE8519" w14:textId="7AFD91C7" w:rsidR="006705A2" w:rsidRPr="004E0CEF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±2</w:t>
            </w:r>
          </w:p>
        </w:tc>
        <w:tc>
          <w:tcPr>
            <w:tcW w:w="1233" w:type="dxa"/>
            <w:gridSpan w:val="2"/>
            <w:vAlign w:val="center"/>
          </w:tcPr>
          <w:p w14:paraId="2D8CCEA5" w14:textId="77777777" w:rsidR="002D243C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±2</w:t>
            </w:r>
          </w:p>
          <w:p w14:paraId="7348C766" w14:textId="6B4A4765" w:rsidR="006705A2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±2</w:t>
            </w:r>
            <w:r w:rsidRPr="006D09D8">
              <w:rPr>
                <w:sz w:val="20"/>
                <w:szCs w:val="20"/>
              </w:rPr>
              <w:t>†</w:t>
            </w:r>
          </w:p>
          <w:p w14:paraId="654B12D4" w14:textId="1BA1EFEB" w:rsidR="006705A2" w:rsidRPr="004E0CEF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±2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24AAEA2E" w14:textId="77777777" w:rsidR="002D243C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[-10;4]</w:t>
            </w:r>
          </w:p>
          <w:p w14:paraId="1B60B3A7" w14:textId="4C4D9E69" w:rsidR="006705A2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[-12;3]</w:t>
            </w:r>
          </w:p>
          <w:p w14:paraId="6F86AA8C" w14:textId="0A21B295" w:rsidR="006705A2" w:rsidRPr="004E0CEF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[-13;1]</w:t>
            </w:r>
          </w:p>
        </w:tc>
        <w:tc>
          <w:tcPr>
            <w:tcW w:w="1249" w:type="dxa"/>
            <w:gridSpan w:val="2"/>
            <w:vAlign w:val="center"/>
          </w:tcPr>
          <w:p w14:paraId="1C499FFE" w14:textId="4143EE25" w:rsidR="002D243C" w:rsidRPr="004E0CEF" w:rsidRDefault="006705A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6</w:t>
            </w:r>
          </w:p>
        </w:tc>
      </w:tr>
      <w:tr w:rsidR="002D243C" w:rsidRPr="007256E8" w14:paraId="5912C7AB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88930BB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1minSTS≤70pp n(%)</w:t>
            </w:r>
          </w:p>
        </w:tc>
        <w:tc>
          <w:tcPr>
            <w:tcW w:w="1228" w:type="dxa"/>
            <w:vAlign w:val="center"/>
          </w:tcPr>
          <w:p w14:paraId="021F4822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051EFDC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0FB2C7E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0EE69CC8" w14:textId="77777777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6(76)</w:t>
            </w:r>
          </w:p>
          <w:p w14:paraId="40196608" w14:textId="0647F419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3(</w:t>
            </w:r>
            <w:r w:rsidR="000715DF" w:rsidRPr="000715DF">
              <w:rPr>
                <w:sz w:val="20"/>
                <w:szCs w:val="20"/>
              </w:rPr>
              <w:t>60</w:t>
            </w:r>
            <w:r w:rsidRPr="000715DF">
              <w:rPr>
                <w:sz w:val="20"/>
                <w:szCs w:val="20"/>
              </w:rPr>
              <w:t>)</w:t>
            </w:r>
          </w:p>
          <w:p w14:paraId="296C1A09" w14:textId="01A54F28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4(</w:t>
            </w:r>
            <w:r w:rsidR="000715DF" w:rsidRPr="000715DF">
              <w:rPr>
                <w:sz w:val="20"/>
                <w:szCs w:val="20"/>
              </w:rPr>
              <w:t>70</w:t>
            </w:r>
            <w:r w:rsidRPr="000715DF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332F9440" w14:textId="77777777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9(47)</w:t>
            </w:r>
          </w:p>
          <w:p w14:paraId="435731F1" w14:textId="0B070AC3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8(</w:t>
            </w:r>
            <w:r w:rsidR="000715DF" w:rsidRPr="000715DF">
              <w:rPr>
                <w:sz w:val="20"/>
                <w:szCs w:val="20"/>
              </w:rPr>
              <w:t>43</w:t>
            </w:r>
            <w:r w:rsidRPr="000715DF">
              <w:rPr>
                <w:sz w:val="20"/>
                <w:szCs w:val="20"/>
              </w:rPr>
              <w:t>)</w:t>
            </w:r>
          </w:p>
          <w:p w14:paraId="0323CA77" w14:textId="1927CC8C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6(</w:t>
            </w:r>
            <w:r w:rsidR="000715DF" w:rsidRPr="000715DF">
              <w:rPr>
                <w:sz w:val="20"/>
                <w:szCs w:val="20"/>
              </w:rPr>
              <w:t>26</w:t>
            </w:r>
            <w:r w:rsidRPr="000715DF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3"/>
            <w:vAlign w:val="center"/>
          </w:tcPr>
          <w:p w14:paraId="771DE48F" w14:textId="77777777" w:rsidR="002D243C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29[-2;59]</w:t>
            </w:r>
          </w:p>
          <w:p w14:paraId="7C4536EF" w14:textId="77777777" w:rsidR="000715DF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8[-15;51]</w:t>
            </w:r>
          </w:p>
          <w:p w14:paraId="0F1AD787" w14:textId="68082DD3" w:rsidR="000715DF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44[15;73]*</w:t>
            </w:r>
          </w:p>
        </w:tc>
        <w:tc>
          <w:tcPr>
            <w:tcW w:w="1247" w:type="dxa"/>
            <w:gridSpan w:val="2"/>
            <w:vAlign w:val="center"/>
          </w:tcPr>
          <w:p w14:paraId="13CB148A" w14:textId="6DE2A2D3" w:rsidR="002D243C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p=0.04</w:t>
            </w:r>
          </w:p>
        </w:tc>
        <w:tc>
          <w:tcPr>
            <w:tcW w:w="1233" w:type="dxa"/>
            <w:vAlign w:val="center"/>
          </w:tcPr>
          <w:p w14:paraId="70DFA8FA" w14:textId="77777777" w:rsidR="002D243C" w:rsidRPr="004D06F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6F5">
              <w:rPr>
                <w:sz w:val="20"/>
                <w:szCs w:val="20"/>
              </w:rPr>
              <w:t>18(72)</w:t>
            </w:r>
          </w:p>
          <w:p w14:paraId="4F627D86" w14:textId="672298FB" w:rsidR="002D243C" w:rsidRPr="004D06F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6F5">
              <w:rPr>
                <w:sz w:val="20"/>
                <w:szCs w:val="20"/>
              </w:rPr>
              <w:t>13(</w:t>
            </w:r>
            <w:r w:rsidR="004D06F5" w:rsidRPr="004D06F5">
              <w:rPr>
                <w:sz w:val="20"/>
                <w:szCs w:val="20"/>
              </w:rPr>
              <w:t>57</w:t>
            </w:r>
            <w:r w:rsidRPr="004D06F5">
              <w:rPr>
                <w:sz w:val="20"/>
                <w:szCs w:val="20"/>
              </w:rPr>
              <w:t>)</w:t>
            </w:r>
          </w:p>
          <w:p w14:paraId="10765D84" w14:textId="31A4D639" w:rsidR="002D243C" w:rsidRPr="004D06F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6F5">
              <w:rPr>
                <w:sz w:val="20"/>
                <w:szCs w:val="20"/>
              </w:rPr>
              <w:t>14(</w:t>
            </w:r>
            <w:r w:rsidR="004D06F5" w:rsidRPr="004D06F5">
              <w:rPr>
                <w:sz w:val="20"/>
                <w:szCs w:val="20"/>
              </w:rPr>
              <w:t>66</w:t>
            </w:r>
            <w:r w:rsidRPr="004D06F5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27EE50A5" w14:textId="77777777" w:rsidR="002D243C" w:rsidRPr="004D06F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6F5">
              <w:rPr>
                <w:sz w:val="20"/>
                <w:szCs w:val="20"/>
              </w:rPr>
              <w:t>14(56)</w:t>
            </w:r>
          </w:p>
          <w:p w14:paraId="7C988C8D" w14:textId="62AEC1DD" w:rsidR="002D243C" w:rsidRPr="004D06F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6F5">
              <w:rPr>
                <w:sz w:val="20"/>
                <w:szCs w:val="20"/>
              </w:rPr>
              <w:t>11(</w:t>
            </w:r>
            <w:r w:rsidR="004D06F5" w:rsidRPr="004D06F5">
              <w:rPr>
                <w:sz w:val="20"/>
                <w:szCs w:val="20"/>
              </w:rPr>
              <w:t>51</w:t>
            </w:r>
            <w:r w:rsidRPr="004D06F5">
              <w:rPr>
                <w:sz w:val="20"/>
                <w:szCs w:val="20"/>
              </w:rPr>
              <w:t>)</w:t>
            </w:r>
          </w:p>
          <w:p w14:paraId="0354E96C" w14:textId="2E656F23" w:rsidR="002D243C" w:rsidRPr="004D06F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6F5">
              <w:rPr>
                <w:sz w:val="20"/>
                <w:szCs w:val="20"/>
              </w:rPr>
              <w:t>9(</w:t>
            </w:r>
            <w:r w:rsidR="004D06F5" w:rsidRPr="004D06F5">
              <w:rPr>
                <w:sz w:val="20"/>
                <w:szCs w:val="20"/>
              </w:rPr>
              <w:t>41</w:t>
            </w:r>
            <w:r w:rsidRPr="004D06F5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1D2273C" w14:textId="405701E4" w:rsidR="002D243C" w:rsidRPr="00C11353" w:rsidRDefault="00C1135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1353">
              <w:rPr>
                <w:sz w:val="20"/>
                <w:szCs w:val="20"/>
              </w:rPr>
              <w:t>15[-12;42]</w:t>
            </w:r>
          </w:p>
          <w:p w14:paraId="68A64716" w14:textId="77777777" w:rsidR="00C11353" w:rsidRPr="00C11353" w:rsidRDefault="00C1135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1353">
              <w:rPr>
                <w:sz w:val="20"/>
                <w:szCs w:val="20"/>
              </w:rPr>
              <w:t>6[-25;36]</w:t>
            </w:r>
          </w:p>
          <w:p w14:paraId="6B8B92CC" w14:textId="60BEFBEB" w:rsidR="00C11353" w:rsidRPr="00C11353" w:rsidRDefault="00C1135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1353">
              <w:rPr>
                <w:sz w:val="20"/>
                <w:szCs w:val="20"/>
              </w:rPr>
              <w:t>25[-3;53]</w:t>
            </w:r>
          </w:p>
        </w:tc>
        <w:tc>
          <w:tcPr>
            <w:tcW w:w="1249" w:type="dxa"/>
            <w:gridSpan w:val="2"/>
            <w:vAlign w:val="center"/>
          </w:tcPr>
          <w:p w14:paraId="648B8FA6" w14:textId="17D136B7" w:rsidR="002D243C" w:rsidRPr="00C1135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1353">
              <w:rPr>
                <w:sz w:val="20"/>
                <w:szCs w:val="20"/>
              </w:rPr>
              <w:t>p=0.</w:t>
            </w:r>
            <w:r w:rsidR="004D06F5" w:rsidRPr="00C11353">
              <w:rPr>
                <w:sz w:val="20"/>
                <w:szCs w:val="20"/>
              </w:rPr>
              <w:t>10</w:t>
            </w:r>
          </w:p>
        </w:tc>
      </w:tr>
      <w:tr w:rsidR="002D243C" w:rsidRPr="004E0CEF" w14:paraId="5E4FD773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82C855" w14:textId="77777777" w:rsidR="002D243C" w:rsidRPr="004E0CEF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4E0CEF">
              <w:rPr>
                <w:b w:val="0"/>
                <w:bCs w:val="0"/>
                <w:sz w:val="20"/>
                <w:szCs w:val="20"/>
              </w:rPr>
              <w:t>QMVC, kgf</w:t>
            </w:r>
          </w:p>
        </w:tc>
        <w:tc>
          <w:tcPr>
            <w:tcW w:w="1228" w:type="dxa"/>
            <w:vAlign w:val="center"/>
          </w:tcPr>
          <w:p w14:paraId="744C3D37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Baseline</w:t>
            </w:r>
          </w:p>
          <w:p w14:paraId="2BD56D1B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3 months</w:t>
            </w:r>
          </w:p>
          <w:p w14:paraId="35C75DAE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6670EFEC" w14:textId="77777777" w:rsidR="002D243C" w:rsidRDefault="0087581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E81D05">
              <w:rPr>
                <w:sz w:val="20"/>
                <w:szCs w:val="20"/>
              </w:rPr>
              <w:t>±2</w:t>
            </w:r>
          </w:p>
          <w:p w14:paraId="02446BF2" w14:textId="77777777" w:rsidR="00E81D05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</w:t>
            </w:r>
          </w:p>
          <w:p w14:paraId="3DAC8BA0" w14:textId="35E95BF1" w:rsidR="00E81D05" w:rsidRPr="004E0CEF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±2</w:t>
            </w:r>
          </w:p>
        </w:tc>
        <w:tc>
          <w:tcPr>
            <w:tcW w:w="1236" w:type="dxa"/>
            <w:vAlign w:val="center"/>
          </w:tcPr>
          <w:p w14:paraId="6131C39B" w14:textId="77777777" w:rsidR="002D243C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</w:t>
            </w:r>
          </w:p>
          <w:p w14:paraId="69291A3A" w14:textId="77777777" w:rsidR="00E81D05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±2</w:t>
            </w:r>
          </w:p>
          <w:p w14:paraId="0BC90280" w14:textId="0CA9A0CD" w:rsidR="00E81D05" w:rsidRPr="004E0CEF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±2</w:t>
            </w:r>
          </w:p>
        </w:tc>
        <w:tc>
          <w:tcPr>
            <w:tcW w:w="1984" w:type="dxa"/>
            <w:gridSpan w:val="3"/>
            <w:vAlign w:val="center"/>
          </w:tcPr>
          <w:p w14:paraId="7ECB7D0F" w14:textId="415C864B" w:rsidR="002D243C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[-6;7]</w:t>
            </w:r>
          </w:p>
          <w:p w14:paraId="1912E5AE" w14:textId="77777777" w:rsidR="00E81D05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9;4]</w:t>
            </w:r>
          </w:p>
          <w:p w14:paraId="13DAB472" w14:textId="1B46EEF7" w:rsidR="00E81D05" w:rsidRPr="004E0CEF" w:rsidRDefault="00E81D0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[-9;4]</w:t>
            </w:r>
          </w:p>
        </w:tc>
        <w:tc>
          <w:tcPr>
            <w:tcW w:w="1247" w:type="dxa"/>
            <w:gridSpan w:val="2"/>
            <w:vAlign w:val="center"/>
          </w:tcPr>
          <w:p w14:paraId="4849246C" w14:textId="63135554" w:rsidR="002D243C" w:rsidRPr="004E0CEF" w:rsidRDefault="0087581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3</w:t>
            </w:r>
          </w:p>
        </w:tc>
        <w:tc>
          <w:tcPr>
            <w:tcW w:w="1233" w:type="dxa"/>
            <w:vAlign w:val="center"/>
          </w:tcPr>
          <w:p w14:paraId="5A045B61" w14:textId="77777777" w:rsidR="002D243C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±2</w:t>
            </w:r>
          </w:p>
          <w:p w14:paraId="1EC839CE" w14:textId="77777777" w:rsidR="00453AB8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±2</w:t>
            </w:r>
          </w:p>
          <w:p w14:paraId="25E9D524" w14:textId="4DD7CDAE" w:rsidR="00453AB8" w:rsidRPr="004E0CEF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BD01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33" w:type="dxa"/>
            <w:gridSpan w:val="2"/>
            <w:vAlign w:val="center"/>
          </w:tcPr>
          <w:p w14:paraId="7B193E10" w14:textId="77777777" w:rsidR="002D243C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±2</w:t>
            </w:r>
          </w:p>
          <w:p w14:paraId="73ED1932" w14:textId="77777777" w:rsidR="00453AB8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±2</w:t>
            </w:r>
          </w:p>
          <w:p w14:paraId="5DBCD90E" w14:textId="5C321680" w:rsidR="00453AB8" w:rsidRPr="004E0CEF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±2</w:t>
            </w:r>
          </w:p>
        </w:tc>
        <w:tc>
          <w:tcPr>
            <w:tcW w:w="1984" w:type="dxa"/>
            <w:vAlign w:val="center"/>
          </w:tcPr>
          <w:p w14:paraId="4675E369" w14:textId="77777777" w:rsidR="002D243C" w:rsidRDefault="00BD018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[-2;9]</w:t>
            </w:r>
          </w:p>
          <w:p w14:paraId="436724AF" w14:textId="77777777" w:rsidR="00BD0181" w:rsidRDefault="00BD018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[-5;6]</w:t>
            </w:r>
          </w:p>
          <w:p w14:paraId="75475E48" w14:textId="270D8C9B" w:rsidR="00BD0181" w:rsidRPr="004E0CEF" w:rsidRDefault="00BD018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[-5;5]</w:t>
            </w:r>
          </w:p>
        </w:tc>
        <w:tc>
          <w:tcPr>
            <w:tcW w:w="1249" w:type="dxa"/>
            <w:gridSpan w:val="2"/>
            <w:vAlign w:val="center"/>
          </w:tcPr>
          <w:p w14:paraId="4DF8D6A8" w14:textId="2A901083" w:rsidR="002D243C" w:rsidRPr="004E0CEF" w:rsidRDefault="00453AB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</w:t>
            </w:r>
          </w:p>
        </w:tc>
      </w:tr>
      <w:tr w:rsidR="002D243C" w:rsidRPr="007256E8" w14:paraId="08E77E27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809509D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QMVC≤70pp n(%)</w:t>
            </w:r>
          </w:p>
        </w:tc>
        <w:tc>
          <w:tcPr>
            <w:tcW w:w="1228" w:type="dxa"/>
            <w:vAlign w:val="center"/>
          </w:tcPr>
          <w:p w14:paraId="586657D9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6944FE3D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6DA6545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536BCC40" w14:textId="77777777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4(19)</w:t>
            </w:r>
          </w:p>
          <w:p w14:paraId="69879853" w14:textId="1E3F0517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4(</w:t>
            </w:r>
            <w:r w:rsidR="000715DF" w:rsidRPr="000715DF">
              <w:rPr>
                <w:sz w:val="20"/>
                <w:szCs w:val="20"/>
              </w:rPr>
              <w:t>18</w:t>
            </w:r>
            <w:r w:rsidRPr="000715DF">
              <w:rPr>
                <w:sz w:val="20"/>
                <w:szCs w:val="20"/>
              </w:rPr>
              <w:t>)</w:t>
            </w:r>
          </w:p>
          <w:p w14:paraId="11EBA9A2" w14:textId="18DC7CC8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5(</w:t>
            </w:r>
            <w:r w:rsidR="000715DF" w:rsidRPr="000715DF">
              <w:rPr>
                <w:sz w:val="20"/>
                <w:szCs w:val="20"/>
              </w:rPr>
              <w:t>23</w:t>
            </w:r>
            <w:r w:rsidRPr="000715DF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18D75A89" w14:textId="2427AF76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2(</w:t>
            </w:r>
            <w:r w:rsidR="000715DF" w:rsidRPr="000715DF">
              <w:rPr>
                <w:sz w:val="20"/>
                <w:szCs w:val="20"/>
              </w:rPr>
              <w:t>8</w:t>
            </w:r>
            <w:r w:rsidRPr="000715DF">
              <w:rPr>
                <w:sz w:val="20"/>
                <w:szCs w:val="20"/>
              </w:rPr>
              <w:t>)</w:t>
            </w:r>
          </w:p>
          <w:p w14:paraId="18B8F378" w14:textId="37F6E38C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3(</w:t>
            </w:r>
            <w:r w:rsidR="000715DF" w:rsidRPr="000715DF">
              <w:rPr>
                <w:sz w:val="20"/>
                <w:szCs w:val="20"/>
              </w:rPr>
              <w:t>6</w:t>
            </w:r>
            <w:r w:rsidRPr="000715DF">
              <w:rPr>
                <w:sz w:val="20"/>
                <w:szCs w:val="20"/>
              </w:rPr>
              <w:t>)</w:t>
            </w:r>
          </w:p>
          <w:p w14:paraId="0A60F0D4" w14:textId="158F1FF6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2(</w:t>
            </w:r>
            <w:r w:rsidR="000715DF" w:rsidRPr="000715DF">
              <w:rPr>
                <w:sz w:val="20"/>
                <w:szCs w:val="20"/>
              </w:rPr>
              <w:t>5</w:t>
            </w:r>
            <w:r w:rsidRPr="000715DF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3"/>
            <w:vAlign w:val="center"/>
          </w:tcPr>
          <w:p w14:paraId="0D808C85" w14:textId="77777777" w:rsidR="002D243C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1[-9;32]</w:t>
            </w:r>
          </w:p>
          <w:p w14:paraId="6FEB7592" w14:textId="77777777" w:rsidR="000715DF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2[-8;33]</w:t>
            </w:r>
          </w:p>
          <w:p w14:paraId="4403AB44" w14:textId="24B1F894" w:rsidR="000715DF" w:rsidRPr="000715DF" w:rsidRDefault="000715D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18[4;40]</w:t>
            </w:r>
          </w:p>
        </w:tc>
        <w:tc>
          <w:tcPr>
            <w:tcW w:w="1247" w:type="dxa"/>
            <w:gridSpan w:val="2"/>
            <w:vAlign w:val="center"/>
          </w:tcPr>
          <w:p w14:paraId="5BCE16A9" w14:textId="7DF1C440" w:rsidR="002D243C" w:rsidRPr="000715D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p=0.</w:t>
            </w:r>
            <w:r w:rsidR="000715DF" w:rsidRPr="000715DF">
              <w:rPr>
                <w:sz w:val="20"/>
                <w:szCs w:val="20"/>
              </w:rPr>
              <w:t>17</w:t>
            </w:r>
          </w:p>
        </w:tc>
        <w:tc>
          <w:tcPr>
            <w:tcW w:w="1233" w:type="dxa"/>
            <w:vAlign w:val="center"/>
          </w:tcPr>
          <w:p w14:paraId="0C482BC3" w14:textId="77777777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4(16)</w:t>
            </w:r>
          </w:p>
          <w:p w14:paraId="47C38D90" w14:textId="6FB1F503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4(</w:t>
            </w:r>
            <w:r w:rsidR="00CE1C88" w:rsidRPr="00CE1C88">
              <w:rPr>
                <w:sz w:val="20"/>
                <w:szCs w:val="20"/>
              </w:rPr>
              <w:t>15</w:t>
            </w:r>
            <w:r w:rsidRPr="00CE1C88">
              <w:rPr>
                <w:sz w:val="20"/>
                <w:szCs w:val="20"/>
              </w:rPr>
              <w:t>)</w:t>
            </w:r>
          </w:p>
          <w:p w14:paraId="341AB038" w14:textId="77777777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5(20)</w:t>
            </w:r>
          </w:p>
        </w:tc>
        <w:tc>
          <w:tcPr>
            <w:tcW w:w="1233" w:type="dxa"/>
            <w:gridSpan w:val="2"/>
            <w:vAlign w:val="center"/>
          </w:tcPr>
          <w:p w14:paraId="7EE72530" w14:textId="4CCF9C9E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3(</w:t>
            </w:r>
            <w:r w:rsidR="00CE1C88" w:rsidRPr="00CE1C88">
              <w:rPr>
                <w:sz w:val="20"/>
                <w:szCs w:val="20"/>
              </w:rPr>
              <w:t>8</w:t>
            </w:r>
            <w:r w:rsidRPr="00CE1C88">
              <w:rPr>
                <w:sz w:val="20"/>
                <w:szCs w:val="20"/>
              </w:rPr>
              <w:t>)</w:t>
            </w:r>
          </w:p>
          <w:p w14:paraId="048AA245" w14:textId="631F5440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3(</w:t>
            </w:r>
            <w:r w:rsidR="00CE1C88" w:rsidRPr="00CE1C88">
              <w:rPr>
                <w:sz w:val="20"/>
                <w:szCs w:val="20"/>
              </w:rPr>
              <w:t>14</w:t>
            </w:r>
            <w:r w:rsidRPr="00CE1C88">
              <w:rPr>
                <w:sz w:val="20"/>
                <w:szCs w:val="20"/>
              </w:rPr>
              <w:t>)</w:t>
            </w:r>
          </w:p>
          <w:p w14:paraId="557FE00C" w14:textId="77777777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2(8)</w:t>
            </w:r>
          </w:p>
        </w:tc>
        <w:tc>
          <w:tcPr>
            <w:tcW w:w="1984" w:type="dxa"/>
            <w:vAlign w:val="center"/>
          </w:tcPr>
          <w:p w14:paraId="032C2E40" w14:textId="77777777" w:rsidR="002D243C" w:rsidRPr="00CE1C88" w:rsidRDefault="00CE1C8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7[-11;25]</w:t>
            </w:r>
          </w:p>
          <w:p w14:paraId="74BC3F11" w14:textId="77777777" w:rsidR="00CE1C88" w:rsidRPr="00CE1C88" w:rsidRDefault="00CE1C8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1[-21;24]</w:t>
            </w:r>
          </w:p>
          <w:p w14:paraId="25C301EE" w14:textId="7694B882" w:rsidR="00CE1C88" w:rsidRPr="00CE1C88" w:rsidRDefault="00CE1C8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12[-9;34]</w:t>
            </w:r>
          </w:p>
        </w:tc>
        <w:tc>
          <w:tcPr>
            <w:tcW w:w="1249" w:type="dxa"/>
            <w:gridSpan w:val="2"/>
            <w:vAlign w:val="center"/>
          </w:tcPr>
          <w:p w14:paraId="452DCB92" w14:textId="4F4425D1" w:rsidR="002D243C" w:rsidRPr="00CE1C8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1C88">
              <w:rPr>
                <w:sz w:val="20"/>
                <w:szCs w:val="20"/>
              </w:rPr>
              <w:t>p=0.</w:t>
            </w:r>
            <w:r w:rsidR="00CE1C88" w:rsidRPr="00CE1C88">
              <w:rPr>
                <w:sz w:val="20"/>
                <w:szCs w:val="20"/>
              </w:rPr>
              <w:t>05</w:t>
            </w:r>
          </w:p>
        </w:tc>
      </w:tr>
      <w:tr w:rsidR="002D243C" w:rsidRPr="004E0CEF" w14:paraId="3A29773D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3DF570A" w14:textId="77777777" w:rsidR="002D243C" w:rsidRPr="004E0CEF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4E0CEF">
              <w:rPr>
                <w:b w:val="0"/>
                <w:bCs w:val="0"/>
                <w:sz w:val="20"/>
                <w:szCs w:val="20"/>
              </w:rPr>
              <w:lastRenderedPageBreak/>
              <w:t>Handgrip, kgf</w:t>
            </w:r>
          </w:p>
        </w:tc>
        <w:tc>
          <w:tcPr>
            <w:tcW w:w="1228" w:type="dxa"/>
            <w:vAlign w:val="center"/>
          </w:tcPr>
          <w:p w14:paraId="1A1AEF4E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Baseline</w:t>
            </w:r>
          </w:p>
          <w:p w14:paraId="165B408E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3 months</w:t>
            </w:r>
          </w:p>
          <w:p w14:paraId="45C84A6C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4B413444" w14:textId="77777777" w:rsidR="002D243C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3</w:t>
            </w:r>
          </w:p>
          <w:p w14:paraId="7C6D3960" w14:textId="77777777" w:rsidR="00EC097E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</w:t>
            </w:r>
          </w:p>
          <w:p w14:paraId="33871C7B" w14:textId="4E57EE47" w:rsidR="00EC097E" w:rsidRPr="004E0CEF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±2</w:t>
            </w:r>
          </w:p>
        </w:tc>
        <w:tc>
          <w:tcPr>
            <w:tcW w:w="1236" w:type="dxa"/>
            <w:vAlign w:val="center"/>
          </w:tcPr>
          <w:p w14:paraId="59A93E97" w14:textId="77777777" w:rsidR="002D243C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3</w:t>
            </w:r>
          </w:p>
          <w:p w14:paraId="5B60403D" w14:textId="77777777" w:rsidR="00EC097E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±3</w:t>
            </w:r>
          </w:p>
          <w:p w14:paraId="2B4BAC79" w14:textId="759FF934" w:rsidR="00EC097E" w:rsidRPr="004E0CEF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±3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48F7AFF0" w14:textId="77777777" w:rsidR="002D243C" w:rsidRPr="000715DF" w:rsidRDefault="000675B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6[-2;15]</w:t>
            </w:r>
          </w:p>
          <w:p w14:paraId="1E675303" w14:textId="77777777" w:rsidR="000675BF" w:rsidRPr="000715DF" w:rsidRDefault="000675B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4[-4;12]</w:t>
            </w:r>
          </w:p>
          <w:p w14:paraId="40A768F3" w14:textId="77430E12" w:rsidR="000675BF" w:rsidRPr="000715DF" w:rsidRDefault="000675B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3[-5;11]</w:t>
            </w:r>
          </w:p>
        </w:tc>
        <w:tc>
          <w:tcPr>
            <w:tcW w:w="1247" w:type="dxa"/>
            <w:gridSpan w:val="2"/>
            <w:vAlign w:val="center"/>
          </w:tcPr>
          <w:p w14:paraId="7171FAA8" w14:textId="57AD16D8" w:rsidR="002D243C" w:rsidRPr="000715DF" w:rsidRDefault="00EC097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15DF">
              <w:rPr>
                <w:sz w:val="20"/>
                <w:szCs w:val="20"/>
              </w:rPr>
              <w:t>p=0.05</w:t>
            </w:r>
          </w:p>
        </w:tc>
        <w:tc>
          <w:tcPr>
            <w:tcW w:w="1233" w:type="dxa"/>
            <w:vAlign w:val="center"/>
          </w:tcPr>
          <w:p w14:paraId="6733EED7" w14:textId="77777777" w:rsidR="002D243C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</w:t>
            </w:r>
          </w:p>
          <w:p w14:paraId="4AE47FCE" w14:textId="77777777" w:rsidR="00430D34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</w:t>
            </w:r>
          </w:p>
          <w:p w14:paraId="0B26C8D1" w14:textId="7A3AC854" w:rsidR="00430D34" w:rsidRPr="004E0CEF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</w:t>
            </w:r>
          </w:p>
        </w:tc>
        <w:tc>
          <w:tcPr>
            <w:tcW w:w="1233" w:type="dxa"/>
            <w:gridSpan w:val="2"/>
            <w:vAlign w:val="center"/>
          </w:tcPr>
          <w:p w14:paraId="14E570CE" w14:textId="77777777" w:rsidR="002D243C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±2</w:t>
            </w:r>
          </w:p>
          <w:p w14:paraId="4B60A247" w14:textId="60415B6F" w:rsidR="00430D34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±2</w:t>
            </w:r>
            <w:r w:rsidRPr="006D09D8">
              <w:rPr>
                <w:sz w:val="20"/>
                <w:szCs w:val="20"/>
              </w:rPr>
              <w:t>†</w:t>
            </w:r>
          </w:p>
          <w:p w14:paraId="1E228A8F" w14:textId="465DA1F1" w:rsidR="00430D34" w:rsidRPr="004E0CEF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±2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23F3CCEF" w14:textId="77777777" w:rsidR="002D243C" w:rsidRDefault="00305EC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[-1;12]</w:t>
            </w:r>
          </w:p>
          <w:p w14:paraId="1183428D" w14:textId="77777777" w:rsidR="00305EC4" w:rsidRDefault="00305EC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[-3;9]</w:t>
            </w:r>
          </w:p>
          <w:p w14:paraId="3BCCA17A" w14:textId="58B28DEA" w:rsidR="00305EC4" w:rsidRPr="004E0CEF" w:rsidRDefault="00305EC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[-5;9]</w:t>
            </w:r>
          </w:p>
        </w:tc>
        <w:tc>
          <w:tcPr>
            <w:tcW w:w="1249" w:type="dxa"/>
            <w:gridSpan w:val="2"/>
            <w:vAlign w:val="center"/>
          </w:tcPr>
          <w:p w14:paraId="345BA082" w14:textId="246FC9F7" w:rsidR="002D243C" w:rsidRPr="004E0CEF" w:rsidRDefault="00430D3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6</w:t>
            </w:r>
          </w:p>
        </w:tc>
      </w:tr>
      <w:tr w:rsidR="002D243C" w:rsidRPr="007256E8" w14:paraId="78DE34DC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3D03B18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Handgrip ≤70pp n(%)</w:t>
            </w:r>
          </w:p>
        </w:tc>
        <w:tc>
          <w:tcPr>
            <w:tcW w:w="1228" w:type="dxa"/>
            <w:vAlign w:val="center"/>
          </w:tcPr>
          <w:p w14:paraId="4678030D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0519E2D1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4D1F1E47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3DD96608" w14:textId="1981D4E0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0(</w:t>
            </w:r>
            <w:r w:rsidR="00400683" w:rsidRPr="00400683">
              <w:rPr>
                <w:sz w:val="20"/>
                <w:szCs w:val="20"/>
              </w:rPr>
              <w:t>49</w:t>
            </w:r>
            <w:r w:rsidRPr="00400683">
              <w:rPr>
                <w:sz w:val="20"/>
                <w:szCs w:val="20"/>
              </w:rPr>
              <w:t>)</w:t>
            </w:r>
          </w:p>
          <w:p w14:paraId="582C0B62" w14:textId="219478FF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2(</w:t>
            </w:r>
            <w:r w:rsidR="00400683" w:rsidRPr="00400683">
              <w:rPr>
                <w:sz w:val="20"/>
                <w:szCs w:val="20"/>
              </w:rPr>
              <w:t>59</w:t>
            </w:r>
            <w:r w:rsidRPr="00400683">
              <w:rPr>
                <w:sz w:val="20"/>
                <w:szCs w:val="20"/>
              </w:rPr>
              <w:t>)</w:t>
            </w:r>
          </w:p>
          <w:p w14:paraId="2CBD9D92" w14:textId="5633E460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3(</w:t>
            </w:r>
            <w:r w:rsidR="00400683" w:rsidRPr="00400683">
              <w:rPr>
                <w:sz w:val="20"/>
                <w:szCs w:val="20"/>
              </w:rPr>
              <w:t>67</w:t>
            </w:r>
            <w:r w:rsidRPr="00400683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0152C442" w14:textId="77777777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1(58)</w:t>
            </w:r>
          </w:p>
          <w:p w14:paraId="5F3FBFC3" w14:textId="28F12F1C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7(</w:t>
            </w:r>
            <w:r w:rsidR="00400683" w:rsidRPr="00400683">
              <w:rPr>
                <w:sz w:val="20"/>
                <w:szCs w:val="20"/>
              </w:rPr>
              <w:t>33</w:t>
            </w:r>
            <w:r w:rsidRPr="00400683">
              <w:rPr>
                <w:sz w:val="20"/>
                <w:szCs w:val="20"/>
              </w:rPr>
              <w:t>)</w:t>
            </w:r>
          </w:p>
          <w:p w14:paraId="2BAC86FD" w14:textId="696E3DE7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6(</w:t>
            </w:r>
            <w:r w:rsidR="00400683" w:rsidRPr="00400683">
              <w:rPr>
                <w:sz w:val="20"/>
                <w:szCs w:val="20"/>
              </w:rPr>
              <w:t>29</w:t>
            </w:r>
            <w:r w:rsidRPr="00400683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gridSpan w:val="3"/>
            <w:vAlign w:val="center"/>
          </w:tcPr>
          <w:p w14:paraId="729971D0" w14:textId="77777777" w:rsidR="002D243C" w:rsidRPr="00400683" w:rsidRDefault="0040068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-9[-42;24]</w:t>
            </w:r>
          </w:p>
          <w:p w14:paraId="5A172AF7" w14:textId="77777777" w:rsidR="00400683" w:rsidRPr="00400683" w:rsidRDefault="0040068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26[-7;60]</w:t>
            </w:r>
          </w:p>
          <w:p w14:paraId="14C3737A" w14:textId="5C4B6A7D" w:rsidR="00400683" w:rsidRPr="00400683" w:rsidRDefault="0040068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38[5;71]*</w:t>
            </w:r>
          </w:p>
        </w:tc>
        <w:tc>
          <w:tcPr>
            <w:tcW w:w="1247" w:type="dxa"/>
            <w:gridSpan w:val="2"/>
            <w:vAlign w:val="center"/>
          </w:tcPr>
          <w:p w14:paraId="2931C173" w14:textId="106FAFD7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p=0.</w:t>
            </w:r>
            <w:r w:rsidR="00400683" w:rsidRPr="00400683">
              <w:rPr>
                <w:sz w:val="20"/>
                <w:szCs w:val="20"/>
              </w:rPr>
              <w:t>60</w:t>
            </w:r>
          </w:p>
        </w:tc>
        <w:tc>
          <w:tcPr>
            <w:tcW w:w="1233" w:type="dxa"/>
            <w:vAlign w:val="center"/>
          </w:tcPr>
          <w:p w14:paraId="74D7201B" w14:textId="77777777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11(44)</w:t>
            </w:r>
          </w:p>
          <w:p w14:paraId="7BF7A903" w14:textId="133730E1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12(</w:t>
            </w:r>
            <w:r w:rsidR="00AD4E75" w:rsidRPr="00AD4E75">
              <w:rPr>
                <w:sz w:val="20"/>
                <w:szCs w:val="20"/>
              </w:rPr>
              <w:t>57</w:t>
            </w:r>
            <w:r w:rsidRPr="00AD4E75">
              <w:rPr>
                <w:sz w:val="20"/>
                <w:szCs w:val="20"/>
              </w:rPr>
              <w:t>)</w:t>
            </w:r>
          </w:p>
          <w:p w14:paraId="671BC602" w14:textId="15366582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13(</w:t>
            </w:r>
            <w:r w:rsidR="00AD4E75" w:rsidRPr="00AD4E75">
              <w:rPr>
                <w:sz w:val="20"/>
                <w:szCs w:val="20"/>
              </w:rPr>
              <w:t>65</w:t>
            </w:r>
            <w:r w:rsidRPr="00AD4E75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2F88268D" w14:textId="77777777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13(52)</w:t>
            </w:r>
          </w:p>
          <w:p w14:paraId="153BB150" w14:textId="56279DBA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7(</w:t>
            </w:r>
            <w:r w:rsidR="00AD4E75" w:rsidRPr="00AD4E75">
              <w:rPr>
                <w:sz w:val="20"/>
                <w:szCs w:val="20"/>
              </w:rPr>
              <w:t>27</w:t>
            </w:r>
            <w:r w:rsidRPr="00AD4E75">
              <w:rPr>
                <w:sz w:val="20"/>
                <w:szCs w:val="20"/>
              </w:rPr>
              <w:t>)†</w:t>
            </w:r>
          </w:p>
          <w:p w14:paraId="2E0E057B" w14:textId="77777777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6(24)†</w:t>
            </w:r>
          </w:p>
        </w:tc>
        <w:tc>
          <w:tcPr>
            <w:tcW w:w="1984" w:type="dxa"/>
            <w:vAlign w:val="center"/>
          </w:tcPr>
          <w:p w14:paraId="54653085" w14:textId="77777777" w:rsidR="002D243C" w:rsidRPr="00AD4E75" w:rsidRDefault="00AD4E7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-8[-38;21]</w:t>
            </w:r>
          </w:p>
          <w:p w14:paraId="3824CFC7" w14:textId="77777777" w:rsidR="00AD4E75" w:rsidRPr="00AD4E75" w:rsidRDefault="00AD4E7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30[-1;61]</w:t>
            </w:r>
          </w:p>
          <w:p w14:paraId="6AF51B18" w14:textId="255DC77A" w:rsidR="00AD4E75" w:rsidRPr="00AD4E75" w:rsidRDefault="00AD4E7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41[10;71]*</w:t>
            </w:r>
          </w:p>
        </w:tc>
        <w:tc>
          <w:tcPr>
            <w:tcW w:w="1249" w:type="dxa"/>
            <w:gridSpan w:val="2"/>
            <w:vAlign w:val="center"/>
          </w:tcPr>
          <w:p w14:paraId="581D58A2" w14:textId="68FF5A89" w:rsidR="002D243C" w:rsidRPr="00AD4E7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4E75">
              <w:rPr>
                <w:sz w:val="20"/>
                <w:szCs w:val="20"/>
              </w:rPr>
              <w:t>p=0.</w:t>
            </w:r>
            <w:r w:rsidR="00AD4E75" w:rsidRPr="00AD4E75">
              <w:rPr>
                <w:sz w:val="20"/>
                <w:szCs w:val="20"/>
              </w:rPr>
              <w:t>52</w:t>
            </w:r>
          </w:p>
        </w:tc>
      </w:tr>
      <w:tr w:rsidR="002D243C" w:rsidRPr="004E0CEF" w14:paraId="623329C8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F9EDF58" w14:textId="77777777" w:rsidR="002D243C" w:rsidRPr="004E0CEF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4E0CEF">
              <w:rPr>
                <w:b w:val="0"/>
                <w:bCs w:val="0"/>
                <w:sz w:val="20"/>
                <w:szCs w:val="20"/>
              </w:rPr>
              <w:t>PImax, cmH2O</w:t>
            </w:r>
          </w:p>
        </w:tc>
        <w:tc>
          <w:tcPr>
            <w:tcW w:w="1228" w:type="dxa"/>
            <w:vAlign w:val="center"/>
          </w:tcPr>
          <w:p w14:paraId="0CEB23E4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Baseline</w:t>
            </w:r>
          </w:p>
          <w:p w14:paraId="33CC8B1D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3 months</w:t>
            </w:r>
          </w:p>
          <w:p w14:paraId="4901B499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259D9B7F" w14:textId="77777777" w:rsidR="002D243C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±6</w:t>
            </w:r>
          </w:p>
          <w:p w14:paraId="3CE88E4F" w14:textId="77777777" w:rsidR="00976EFF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±5</w:t>
            </w:r>
          </w:p>
          <w:p w14:paraId="55BA2B31" w14:textId="1A1D6C39" w:rsidR="00976EFF" w:rsidRPr="004E0CEF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±5</w:t>
            </w:r>
          </w:p>
        </w:tc>
        <w:tc>
          <w:tcPr>
            <w:tcW w:w="1236" w:type="dxa"/>
            <w:vAlign w:val="center"/>
          </w:tcPr>
          <w:p w14:paraId="16E0F03D" w14:textId="77777777" w:rsidR="002D243C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±6</w:t>
            </w:r>
          </w:p>
          <w:p w14:paraId="60E3D228" w14:textId="77777777" w:rsidR="00976EFF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±6</w:t>
            </w:r>
          </w:p>
          <w:p w14:paraId="0077A144" w14:textId="2E033B12" w:rsidR="00976EFF" w:rsidRPr="004E0CEF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±5</w:t>
            </w:r>
          </w:p>
        </w:tc>
        <w:tc>
          <w:tcPr>
            <w:tcW w:w="1984" w:type="dxa"/>
            <w:gridSpan w:val="3"/>
            <w:vAlign w:val="center"/>
          </w:tcPr>
          <w:p w14:paraId="5680C66A" w14:textId="77777777" w:rsidR="002D243C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 w:rsidR="008C0411">
              <w:rPr>
                <w:sz w:val="20"/>
                <w:szCs w:val="20"/>
              </w:rPr>
              <w:t>[-21;16]</w:t>
            </w:r>
          </w:p>
          <w:p w14:paraId="080D07CF" w14:textId="77777777" w:rsidR="008C0411" w:rsidRDefault="008C041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[-28;7]</w:t>
            </w:r>
          </w:p>
          <w:p w14:paraId="624E547E" w14:textId="0AB99D77" w:rsidR="008C0411" w:rsidRPr="004E0CEF" w:rsidRDefault="008C041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[-31;1]</w:t>
            </w:r>
          </w:p>
        </w:tc>
        <w:tc>
          <w:tcPr>
            <w:tcW w:w="1247" w:type="dxa"/>
            <w:gridSpan w:val="2"/>
            <w:vAlign w:val="center"/>
          </w:tcPr>
          <w:p w14:paraId="720C5A9F" w14:textId="3E71FB2F" w:rsidR="002D243C" w:rsidRPr="004E0CEF" w:rsidRDefault="00976EF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9</w:t>
            </w:r>
          </w:p>
        </w:tc>
        <w:tc>
          <w:tcPr>
            <w:tcW w:w="1233" w:type="dxa"/>
            <w:vAlign w:val="center"/>
          </w:tcPr>
          <w:p w14:paraId="37A09247" w14:textId="77777777" w:rsidR="002D243C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±5</w:t>
            </w:r>
          </w:p>
          <w:p w14:paraId="08C161BD" w14:textId="77777777" w:rsidR="00CB0B86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±5</w:t>
            </w:r>
          </w:p>
          <w:p w14:paraId="1A57DDD2" w14:textId="6D147F56" w:rsidR="00CB0B86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±4</w:t>
            </w:r>
          </w:p>
        </w:tc>
        <w:tc>
          <w:tcPr>
            <w:tcW w:w="1233" w:type="dxa"/>
            <w:gridSpan w:val="2"/>
            <w:vAlign w:val="center"/>
          </w:tcPr>
          <w:p w14:paraId="2993824F" w14:textId="77777777" w:rsidR="002D243C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±5</w:t>
            </w:r>
          </w:p>
          <w:p w14:paraId="5816B1AB" w14:textId="77777777" w:rsidR="00CB0B86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±5</w:t>
            </w:r>
          </w:p>
          <w:p w14:paraId="19CB44CF" w14:textId="2F317668" w:rsidR="00CB0B86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±4</w:t>
            </w:r>
          </w:p>
        </w:tc>
        <w:tc>
          <w:tcPr>
            <w:tcW w:w="1984" w:type="dxa"/>
            <w:vAlign w:val="center"/>
          </w:tcPr>
          <w:p w14:paraId="21927101" w14:textId="77777777" w:rsidR="002D243C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[-13;17]</w:t>
            </w:r>
          </w:p>
          <w:p w14:paraId="70BCF2E5" w14:textId="77777777" w:rsidR="00CB0B86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[-20;9]</w:t>
            </w:r>
          </w:p>
          <w:p w14:paraId="2B7B04B7" w14:textId="682E59A0" w:rsidR="00CB0B86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[-24;4]g</w:t>
            </w:r>
          </w:p>
        </w:tc>
        <w:tc>
          <w:tcPr>
            <w:tcW w:w="1249" w:type="dxa"/>
            <w:gridSpan w:val="2"/>
            <w:vAlign w:val="center"/>
          </w:tcPr>
          <w:p w14:paraId="2970A9E9" w14:textId="3A4C7249" w:rsidR="002D243C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0</w:t>
            </w:r>
          </w:p>
        </w:tc>
      </w:tr>
      <w:tr w:rsidR="002D243C" w:rsidRPr="007256E8" w14:paraId="1BA01D48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FD6CB33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PImax≤70pp n(%)</w:t>
            </w:r>
          </w:p>
        </w:tc>
        <w:tc>
          <w:tcPr>
            <w:tcW w:w="1228" w:type="dxa"/>
            <w:vAlign w:val="center"/>
          </w:tcPr>
          <w:p w14:paraId="4E3E52C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47FB2BD5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09CD6E69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2911786E" w14:textId="65300AFC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5(</w:t>
            </w:r>
            <w:r w:rsidR="00400683" w:rsidRPr="00400683">
              <w:rPr>
                <w:sz w:val="20"/>
                <w:szCs w:val="20"/>
              </w:rPr>
              <w:t>70</w:t>
            </w:r>
            <w:r w:rsidRPr="00400683">
              <w:rPr>
                <w:sz w:val="20"/>
                <w:szCs w:val="20"/>
              </w:rPr>
              <w:t>)</w:t>
            </w:r>
          </w:p>
          <w:p w14:paraId="1E45D5FA" w14:textId="1E3D6195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7(</w:t>
            </w:r>
            <w:r w:rsidR="00400683" w:rsidRPr="00400683">
              <w:rPr>
                <w:sz w:val="20"/>
                <w:szCs w:val="20"/>
              </w:rPr>
              <w:t>85</w:t>
            </w:r>
            <w:r w:rsidRPr="00400683">
              <w:rPr>
                <w:sz w:val="20"/>
                <w:szCs w:val="20"/>
              </w:rPr>
              <w:t>)</w:t>
            </w:r>
          </w:p>
          <w:p w14:paraId="782E8C44" w14:textId="0C03E64F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9(</w:t>
            </w:r>
            <w:r w:rsidR="00400683" w:rsidRPr="00400683">
              <w:rPr>
                <w:sz w:val="20"/>
                <w:szCs w:val="20"/>
              </w:rPr>
              <w:t>100</w:t>
            </w:r>
            <w:r w:rsidRPr="00400683">
              <w:rPr>
                <w:sz w:val="20"/>
                <w:szCs w:val="20"/>
              </w:rPr>
              <w:t>)</w:t>
            </w:r>
            <w:r w:rsidR="00B10AAA" w:rsidRPr="00400683">
              <w:rPr>
                <w:sz w:val="20"/>
                <w:szCs w:val="20"/>
              </w:rPr>
              <w:t>†</w:t>
            </w:r>
          </w:p>
        </w:tc>
        <w:tc>
          <w:tcPr>
            <w:tcW w:w="1236" w:type="dxa"/>
            <w:vAlign w:val="center"/>
          </w:tcPr>
          <w:p w14:paraId="2CC8129A" w14:textId="45600ABD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2(</w:t>
            </w:r>
            <w:r w:rsidR="00400683" w:rsidRPr="00400683">
              <w:rPr>
                <w:sz w:val="20"/>
                <w:szCs w:val="20"/>
              </w:rPr>
              <w:t>64</w:t>
            </w:r>
            <w:r w:rsidRPr="00400683">
              <w:rPr>
                <w:sz w:val="20"/>
                <w:szCs w:val="20"/>
              </w:rPr>
              <w:t>)</w:t>
            </w:r>
          </w:p>
          <w:p w14:paraId="127E6834" w14:textId="773100DD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0(</w:t>
            </w:r>
            <w:r w:rsidR="00400683" w:rsidRPr="00400683">
              <w:rPr>
                <w:sz w:val="20"/>
                <w:szCs w:val="20"/>
              </w:rPr>
              <w:t>49</w:t>
            </w:r>
            <w:r w:rsidRPr="00400683">
              <w:rPr>
                <w:sz w:val="20"/>
                <w:szCs w:val="20"/>
              </w:rPr>
              <w:t>)</w:t>
            </w:r>
          </w:p>
          <w:p w14:paraId="16704698" w14:textId="3EBF5079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10(</w:t>
            </w:r>
            <w:r w:rsidR="00400683" w:rsidRPr="00400683">
              <w:rPr>
                <w:sz w:val="20"/>
                <w:szCs w:val="20"/>
              </w:rPr>
              <w:t>50</w:t>
            </w:r>
            <w:r w:rsidRPr="00400683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3"/>
            <w:vAlign w:val="center"/>
          </w:tcPr>
          <w:p w14:paraId="422DD4AD" w14:textId="77777777" w:rsidR="002D243C" w:rsidRPr="00400683" w:rsidRDefault="0040068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6[-26;37]</w:t>
            </w:r>
          </w:p>
          <w:p w14:paraId="182E8934" w14:textId="77777777" w:rsidR="00400683" w:rsidRPr="00400683" w:rsidRDefault="0040068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36[0;71]*</w:t>
            </w:r>
          </w:p>
          <w:p w14:paraId="6C50F56E" w14:textId="0AE87170" w:rsidR="00400683" w:rsidRPr="00400683" w:rsidRDefault="0040068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49[21;77]*</w:t>
            </w:r>
          </w:p>
        </w:tc>
        <w:tc>
          <w:tcPr>
            <w:tcW w:w="1247" w:type="dxa"/>
            <w:gridSpan w:val="2"/>
            <w:vAlign w:val="center"/>
          </w:tcPr>
          <w:p w14:paraId="78E47059" w14:textId="1EA3999F" w:rsidR="002D243C" w:rsidRPr="00400683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683">
              <w:rPr>
                <w:sz w:val="20"/>
                <w:szCs w:val="20"/>
              </w:rPr>
              <w:t>p</w:t>
            </w:r>
            <w:r w:rsidR="00400683" w:rsidRPr="00400683">
              <w:rPr>
                <w:sz w:val="20"/>
                <w:szCs w:val="20"/>
              </w:rPr>
              <w:t>&lt;0.01*</w:t>
            </w:r>
          </w:p>
        </w:tc>
        <w:tc>
          <w:tcPr>
            <w:tcW w:w="1233" w:type="dxa"/>
            <w:vAlign w:val="center"/>
          </w:tcPr>
          <w:p w14:paraId="6EB6FC0B" w14:textId="067AE0F2" w:rsidR="002D243C" w:rsidRPr="00B5066D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066D">
              <w:rPr>
                <w:sz w:val="20"/>
                <w:szCs w:val="20"/>
              </w:rPr>
              <w:t>18(</w:t>
            </w:r>
            <w:r w:rsidR="00B5066D" w:rsidRPr="00B5066D">
              <w:rPr>
                <w:sz w:val="20"/>
                <w:szCs w:val="20"/>
              </w:rPr>
              <w:t>70</w:t>
            </w:r>
            <w:r w:rsidRPr="00B5066D">
              <w:rPr>
                <w:sz w:val="20"/>
                <w:szCs w:val="20"/>
              </w:rPr>
              <w:t>)</w:t>
            </w:r>
          </w:p>
          <w:p w14:paraId="7CF0199E" w14:textId="3EB880C2" w:rsidR="002D243C" w:rsidRPr="00B5066D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066D">
              <w:rPr>
                <w:sz w:val="20"/>
                <w:szCs w:val="20"/>
              </w:rPr>
              <w:t>17(</w:t>
            </w:r>
            <w:r w:rsidR="00B5066D" w:rsidRPr="00B5066D">
              <w:rPr>
                <w:sz w:val="20"/>
                <w:szCs w:val="20"/>
              </w:rPr>
              <w:t>84</w:t>
            </w:r>
            <w:r w:rsidRPr="00B5066D">
              <w:rPr>
                <w:sz w:val="20"/>
                <w:szCs w:val="20"/>
              </w:rPr>
              <w:t>)</w:t>
            </w:r>
          </w:p>
          <w:p w14:paraId="2213CAB2" w14:textId="58247EC6" w:rsidR="002D243C" w:rsidRPr="00B5066D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066D">
              <w:rPr>
                <w:sz w:val="20"/>
                <w:szCs w:val="20"/>
              </w:rPr>
              <w:t>19(</w:t>
            </w:r>
            <w:r w:rsidR="00B5066D" w:rsidRPr="00B5066D">
              <w:rPr>
                <w:sz w:val="20"/>
                <w:szCs w:val="20"/>
              </w:rPr>
              <w:t>100</w:t>
            </w:r>
            <w:r w:rsidRPr="00B5066D">
              <w:rPr>
                <w:sz w:val="20"/>
                <w:szCs w:val="20"/>
              </w:rPr>
              <w:t>)</w:t>
            </w:r>
            <w:r w:rsidR="005535AB"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233" w:type="dxa"/>
            <w:gridSpan w:val="2"/>
            <w:vAlign w:val="center"/>
          </w:tcPr>
          <w:p w14:paraId="6C53D1B9" w14:textId="3AFE3C1A" w:rsidR="002D243C" w:rsidRPr="005535A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17(</w:t>
            </w:r>
            <w:r w:rsidR="00B5066D" w:rsidRPr="005535AB">
              <w:rPr>
                <w:sz w:val="20"/>
                <w:szCs w:val="20"/>
              </w:rPr>
              <w:t>69</w:t>
            </w:r>
            <w:r w:rsidRPr="005535AB">
              <w:rPr>
                <w:sz w:val="20"/>
                <w:szCs w:val="20"/>
              </w:rPr>
              <w:t>)</w:t>
            </w:r>
          </w:p>
          <w:p w14:paraId="66A195D9" w14:textId="26D0690A" w:rsidR="002D243C" w:rsidRPr="005535A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14(</w:t>
            </w:r>
            <w:r w:rsidR="00B5066D" w:rsidRPr="005535AB">
              <w:rPr>
                <w:sz w:val="20"/>
                <w:szCs w:val="20"/>
              </w:rPr>
              <w:t>64</w:t>
            </w:r>
            <w:r w:rsidRPr="005535AB">
              <w:rPr>
                <w:sz w:val="20"/>
                <w:szCs w:val="20"/>
              </w:rPr>
              <w:t>)</w:t>
            </w:r>
          </w:p>
          <w:p w14:paraId="5FFE988C" w14:textId="75EA701D" w:rsidR="002D243C" w:rsidRPr="005535A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14(</w:t>
            </w:r>
            <w:r w:rsidR="00B5066D" w:rsidRPr="005535AB">
              <w:rPr>
                <w:sz w:val="20"/>
                <w:szCs w:val="20"/>
              </w:rPr>
              <w:t>63</w:t>
            </w:r>
            <w:r w:rsidRPr="005535AB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3DFDDBA" w14:textId="77777777" w:rsidR="002D243C" w:rsidRPr="005535AB" w:rsidRDefault="005535A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2[-25;28]</w:t>
            </w:r>
          </w:p>
          <w:p w14:paraId="3D0892B5" w14:textId="77777777" w:rsidR="005535AB" w:rsidRPr="005535AB" w:rsidRDefault="005535A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20[-10;49]</w:t>
            </w:r>
          </w:p>
          <w:p w14:paraId="452F1038" w14:textId="3B1A3439" w:rsidR="005535AB" w:rsidRPr="005535AB" w:rsidRDefault="005535A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36[14;58]*</w:t>
            </w:r>
          </w:p>
        </w:tc>
        <w:tc>
          <w:tcPr>
            <w:tcW w:w="1249" w:type="dxa"/>
            <w:gridSpan w:val="2"/>
            <w:vAlign w:val="center"/>
          </w:tcPr>
          <w:p w14:paraId="398E1A9F" w14:textId="3675945B" w:rsidR="002D243C" w:rsidRPr="005535A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5AB">
              <w:rPr>
                <w:sz w:val="20"/>
                <w:szCs w:val="20"/>
              </w:rPr>
              <w:t>p=0.</w:t>
            </w:r>
            <w:r w:rsidR="00B5066D" w:rsidRPr="005535AB">
              <w:rPr>
                <w:sz w:val="20"/>
                <w:szCs w:val="20"/>
              </w:rPr>
              <w:t>02*</w:t>
            </w:r>
          </w:p>
        </w:tc>
      </w:tr>
      <w:tr w:rsidR="002D243C" w:rsidRPr="004E0CEF" w14:paraId="1D67A9A5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8900CA0" w14:textId="77777777" w:rsidR="002D243C" w:rsidRPr="004E0CEF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4E0CEF">
              <w:rPr>
                <w:b w:val="0"/>
                <w:bCs w:val="0"/>
                <w:sz w:val="20"/>
                <w:szCs w:val="20"/>
              </w:rPr>
              <w:t>PEmax, cmH2O</w:t>
            </w:r>
          </w:p>
        </w:tc>
        <w:tc>
          <w:tcPr>
            <w:tcW w:w="1228" w:type="dxa"/>
            <w:vAlign w:val="center"/>
          </w:tcPr>
          <w:p w14:paraId="79413C2D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Baseline</w:t>
            </w:r>
          </w:p>
          <w:p w14:paraId="56AE7352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3 months</w:t>
            </w:r>
          </w:p>
          <w:p w14:paraId="7D8AFD0F" w14:textId="77777777" w:rsidR="002D243C" w:rsidRPr="004E0CEF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CEF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0EF55B6D" w14:textId="77777777" w:rsidR="002D243C" w:rsidRDefault="00492F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±8</w:t>
            </w:r>
          </w:p>
          <w:p w14:paraId="2E6DEE83" w14:textId="77777777" w:rsidR="00492F58" w:rsidRDefault="00492F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±6</w:t>
            </w:r>
          </w:p>
          <w:p w14:paraId="6B39AA9F" w14:textId="67858191" w:rsidR="00492F58" w:rsidRPr="004E0CEF" w:rsidRDefault="00492F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±6</w:t>
            </w:r>
          </w:p>
        </w:tc>
        <w:tc>
          <w:tcPr>
            <w:tcW w:w="1236" w:type="dxa"/>
            <w:vAlign w:val="center"/>
          </w:tcPr>
          <w:p w14:paraId="4AC44993" w14:textId="77777777" w:rsidR="002D243C" w:rsidRDefault="00492F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±8</w:t>
            </w:r>
          </w:p>
          <w:p w14:paraId="23835D82" w14:textId="1AD96FB3" w:rsidR="00492F58" w:rsidRDefault="00492F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±7</w:t>
            </w:r>
            <w:r w:rsidR="00A61F6A" w:rsidRPr="006D09D8">
              <w:rPr>
                <w:sz w:val="20"/>
                <w:szCs w:val="20"/>
              </w:rPr>
              <w:t>†</w:t>
            </w:r>
          </w:p>
          <w:p w14:paraId="449F47D6" w14:textId="229EE7D1" w:rsidR="00492F58" w:rsidRPr="004E0CEF" w:rsidRDefault="00492F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±7</w:t>
            </w:r>
            <w:r w:rsidR="00A61F6A"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00408BC8" w14:textId="77777777" w:rsidR="002D243C" w:rsidRDefault="00A61F6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[-35;12]</w:t>
            </w:r>
          </w:p>
          <w:p w14:paraId="4CDCA424" w14:textId="77777777" w:rsidR="00A61F6A" w:rsidRDefault="00A61F6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[-43;-1]*</w:t>
            </w:r>
          </w:p>
          <w:p w14:paraId="58C4D19C" w14:textId="19EF45D0" w:rsidR="00A61F6A" w:rsidRPr="004E0CEF" w:rsidRDefault="00A61F6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[-48;-6]*</w:t>
            </w:r>
          </w:p>
        </w:tc>
        <w:tc>
          <w:tcPr>
            <w:tcW w:w="1247" w:type="dxa"/>
            <w:gridSpan w:val="2"/>
            <w:vAlign w:val="center"/>
          </w:tcPr>
          <w:p w14:paraId="11AA244B" w14:textId="0136593A" w:rsidR="002D243C" w:rsidRPr="004E0CEF" w:rsidRDefault="00F76A1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6</w:t>
            </w:r>
          </w:p>
        </w:tc>
        <w:tc>
          <w:tcPr>
            <w:tcW w:w="1233" w:type="dxa"/>
            <w:vAlign w:val="center"/>
          </w:tcPr>
          <w:p w14:paraId="51374B89" w14:textId="77777777" w:rsidR="002D243C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±7</w:t>
            </w:r>
          </w:p>
          <w:p w14:paraId="698DF0D9" w14:textId="77777777" w:rsidR="00CB0B86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±6</w:t>
            </w:r>
          </w:p>
          <w:p w14:paraId="4485E071" w14:textId="3CE2ACA5" w:rsidR="00CB0B86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±6</w:t>
            </w:r>
          </w:p>
        </w:tc>
        <w:tc>
          <w:tcPr>
            <w:tcW w:w="1233" w:type="dxa"/>
            <w:gridSpan w:val="2"/>
            <w:vAlign w:val="center"/>
          </w:tcPr>
          <w:p w14:paraId="40FA77AC" w14:textId="77777777" w:rsidR="002D243C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±7</w:t>
            </w:r>
          </w:p>
          <w:p w14:paraId="4897E35D" w14:textId="2A700F21" w:rsidR="00CB0B86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±6</w:t>
            </w:r>
            <w:r w:rsidRPr="006D09D8">
              <w:rPr>
                <w:sz w:val="20"/>
                <w:szCs w:val="20"/>
              </w:rPr>
              <w:t>†</w:t>
            </w:r>
          </w:p>
          <w:p w14:paraId="641E0D65" w14:textId="280123EE" w:rsidR="00CB0B86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±6</w:t>
            </w:r>
            <w:r w:rsidRPr="006D09D8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1A0A8FF1" w14:textId="77777777" w:rsidR="002D243C" w:rsidRDefault="00E754A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[-21;19]</w:t>
            </w:r>
          </w:p>
          <w:p w14:paraId="35B06FC6" w14:textId="77777777" w:rsidR="00E754A6" w:rsidRDefault="00E754A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[-32;4]</w:t>
            </w:r>
          </w:p>
          <w:p w14:paraId="4F9F0F33" w14:textId="5332E0F3" w:rsidR="00E754A6" w:rsidRPr="004E0CEF" w:rsidRDefault="00E754A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[-37;0]*</w:t>
            </w:r>
          </w:p>
        </w:tc>
        <w:tc>
          <w:tcPr>
            <w:tcW w:w="1249" w:type="dxa"/>
            <w:gridSpan w:val="2"/>
            <w:vAlign w:val="center"/>
          </w:tcPr>
          <w:p w14:paraId="2416E54E" w14:textId="2097E45E" w:rsidR="002D243C" w:rsidRPr="004E0CEF" w:rsidRDefault="00CB0B8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</w:t>
            </w:r>
          </w:p>
        </w:tc>
      </w:tr>
      <w:tr w:rsidR="002D243C" w:rsidRPr="007256E8" w14:paraId="054F4B79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E3DD49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PEmax≤70pp n(%)</w:t>
            </w:r>
          </w:p>
        </w:tc>
        <w:tc>
          <w:tcPr>
            <w:tcW w:w="1228" w:type="dxa"/>
            <w:vAlign w:val="center"/>
          </w:tcPr>
          <w:p w14:paraId="3CACF1CB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51C4BC08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036E5D18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3BF6218F" w14:textId="77777777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19(91)</w:t>
            </w:r>
          </w:p>
          <w:p w14:paraId="6C723B7F" w14:textId="77777777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21(100)</w:t>
            </w:r>
          </w:p>
          <w:p w14:paraId="75615B17" w14:textId="77777777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21(100)</w:t>
            </w:r>
          </w:p>
        </w:tc>
        <w:tc>
          <w:tcPr>
            <w:tcW w:w="1236" w:type="dxa"/>
            <w:vAlign w:val="center"/>
          </w:tcPr>
          <w:p w14:paraId="32F0672F" w14:textId="7E86B435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17(</w:t>
            </w:r>
            <w:r w:rsidR="00833B65" w:rsidRPr="00833B65">
              <w:rPr>
                <w:sz w:val="20"/>
                <w:szCs w:val="20"/>
              </w:rPr>
              <w:t>89</w:t>
            </w:r>
            <w:r w:rsidRPr="00833B65">
              <w:rPr>
                <w:sz w:val="20"/>
                <w:szCs w:val="20"/>
              </w:rPr>
              <w:t>)</w:t>
            </w:r>
          </w:p>
          <w:p w14:paraId="4BB34A38" w14:textId="048D9140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13(</w:t>
            </w:r>
            <w:r w:rsidR="00833B65" w:rsidRPr="00833B65">
              <w:rPr>
                <w:sz w:val="20"/>
                <w:szCs w:val="20"/>
              </w:rPr>
              <w:t>73</w:t>
            </w:r>
            <w:r w:rsidRPr="00833B65">
              <w:rPr>
                <w:sz w:val="20"/>
                <w:szCs w:val="20"/>
              </w:rPr>
              <w:t>)</w:t>
            </w:r>
          </w:p>
          <w:p w14:paraId="38331F82" w14:textId="40AD8773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11(</w:t>
            </w:r>
            <w:r w:rsidR="00833B65" w:rsidRPr="00833B65">
              <w:rPr>
                <w:sz w:val="20"/>
                <w:szCs w:val="20"/>
              </w:rPr>
              <w:t>57</w:t>
            </w:r>
            <w:r w:rsidRPr="00833B65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gridSpan w:val="3"/>
            <w:vAlign w:val="center"/>
          </w:tcPr>
          <w:p w14:paraId="3783EC1F" w14:textId="77777777" w:rsidR="002D243C" w:rsidRPr="00833B65" w:rsidRDefault="00833B6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2[-17;21]</w:t>
            </w:r>
          </w:p>
          <w:p w14:paraId="01ADEBF4" w14:textId="77777777" w:rsidR="00833B65" w:rsidRPr="00833B65" w:rsidRDefault="00833B6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27[0;55]*</w:t>
            </w:r>
          </w:p>
          <w:p w14:paraId="1C4C9DEA" w14:textId="65F043E2" w:rsidR="00833B65" w:rsidRPr="00833B65" w:rsidRDefault="00833B65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43[17;69]*</w:t>
            </w:r>
          </w:p>
        </w:tc>
        <w:tc>
          <w:tcPr>
            <w:tcW w:w="1247" w:type="dxa"/>
            <w:gridSpan w:val="2"/>
            <w:vAlign w:val="center"/>
          </w:tcPr>
          <w:p w14:paraId="4252CBC3" w14:textId="3303C5A5" w:rsidR="002D243C" w:rsidRPr="00833B6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3B65"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7D5FC2B1" w14:textId="77777777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22(88)</w:t>
            </w:r>
          </w:p>
          <w:p w14:paraId="5DBCEBBF" w14:textId="418C53EE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21(</w:t>
            </w:r>
            <w:r w:rsidR="002D2DC0" w:rsidRPr="002D2DC0">
              <w:rPr>
                <w:sz w:val="20"/>
                <w:szCs w:val="20"/>
              </w:rPr>
              <w:t>100</w:t>
            </w:r>
            <w:r w:rsidRPr="002D2DC0">
              <w:rPr>
                <w:sz w:val="20"/>
                <w:szCs w:val="20"/>
              </w:rPr>
              <w:t>)</w:t>
            </w:r>
          </w:p>
          <w:p w14:paraId="33ACEA82" w14:textId="794116DE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21(</w:t>
            </w:r>
            <w:r w:rsidR="002D2DC0" w:rsidRPr="002D2DC0">
              <w:rPr>
                <w:sz w:val="20"/>
                <w:szCs w:val="20"/>
              </w:rPr>
              <w:t>100</w:t>
            </w:r>
            <w:r w:rsidRPr="002D2DC0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0BAD5B31" w14:textId="77777777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23(92)</w:t>
            </w:r>
          </w:p>
          <w:p w14:paraId="149011BD" w14:textId="7BE54705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17(</w:t>
            </w:r>
            <w:r w:rsidR="002D2DC0" w:rsidRPr="002D2DC0">
              <w:rPr>
                <w:sz w:val="20"/>
                <w:szCs w:val="20"/>
              </w:rPr>
              <w:t>79</w:t>
            </w:r>
            <w:r w:rsidRPr="002D2DC0">
              <w:rPr>
                <w:sz w:val="20"/>
                <w:szCs w:val="20"/>
              </w:rPr>
              <w:t>)</w:t>
            </w:r>
          </w:p>
          <w:p w14:paraId="76053634" w14:textId="3476835A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15(</w:t>
            </w:r>
            <w:r w:rsidR="002D2DC0" w:rsidRPr="002D2DC0">
              <w:rPr>
                <w:sz w:val="20"/>
                <w:szCs w:val="20"/>
              </w:rPr>
              <w:t>66</w:t>
            </w:r>
            <w:r w:rsidRPr="002D2DC0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vAlign w:val="center"/>
          </w:tcPr>
          <w:p w14:paraId="48197F32" w14:textId="77777777" w:rsidR="002D243C" w:rsidRPr="002D2DC0" w:rsidRDefault="002D2DC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-4[-21;14]</w:t>
            </w:r>
          </w:p>
          <w:p w14:paraId="3212DC2B" w14:textId="77777777" w:rsidR="002D2DC0" w:rsidRPr="002D2DC0" w:rsidRDefault="002D2DC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21[2;41]*</w:t>
            </w:r>
          </w:p>
          <w:p w14:paraId="40FD7216" w14:textId="4A277BBC" w:rsidR="002D2DC0" w:rsidRPr="002D2DC0" w:rsidRDefault="002D2DC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34[13;56]*</w:t>
            </w:r>
          </w:p>
        </w:tc>
        <w:tc>
          <w:tcPr>
            <w:tcW w:w="1249" w:type="dxa"/>
            <w:gridSpan w:val="2"/>
            <w:vAlign w:val="center"/>
          </w:tcPr>
          <w:p w14:paraId="560E7FF2" w14:textId="7FA4BAAA" w:rsidR="002D243C" w:rsidRPr="002D2DC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2DC0"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444F2E6C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E0F0B4A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Dyspnoea mMRC</w:t>
            </w:r>
          </w:p>
        </w:tc>
        <w:tc>
          <w:tcPr>
            <w:tcW w:w="1228" w:type="dxa"/>
            <w:vAlign w:val="center"/>
          </w:tcPr>
          <w:p w14:paraId="323107C6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1E04145E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D8E2108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7096034C" w14:textId="14901A95" w:rsidR="002D243C" w:rsidRPr="00FF7ADC" w:rsidRDefault="00A714A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ADC">
              <w:rPr>
                <w:sz w:val="20"/>
                <w:szCs w:val="20"/>
              </w:rPr>
              <w:t>-</w:t>
            </w:r>
          </w:p>
          <w:p w14:paraId="4609812E" w14:textId="786D6E50" w:rsidR="002D243C" w:rsidRPr="00FF7ADC" w:rsidRDefault="00A714A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ADC">
              <w:rPr>
                <w:sz w:val="20"/>
                <w:szCs w:val="20"/>
              </w:rPr>
              <w:t>2(2;2)</w:t>
            </w:r>
          </w:p>
          <w:p w14:paraId="75ADA43D" w14:textId="23546FA7" w:rsidR="002D243C" w:rsidRPr="00FF7AD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ADC">
              <w:rPr>
                <w:sz w:val="20"/>
                <w:szCs w:val="20"/>
              </w:rPr>
              <w:t>2(1;</w:t>
            </w:r>
            <w:r w:rsidR="00FF7ADC" w:rsidRPr="00FF7ADC">
              <w:rPr>
                <w:sz w:val="20"/>
                <w:szCs w:val="20"/>
              </w:rPr>
              <w:t>2</w:t>
            </w:r>
            <w:r w:rsidRPr="00FF7ADC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2182B2E5" w14:textId="14081BCC" w:rsidR="002D243C" w:rsidRPr="00FF7ADC" w:rsidRDefault="00A714A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ADC">
              <w:rPr>
                <w:sz w:val="20"/>
                <w:szCs w:val="20"/>
              </w:rPr>
              <w:t>-</w:t>
            </w:r>
          </w:p>
          <w:p w14:paraId="2E15C30D" w14:textId="6B48086B" w:rsidR="002D243C" w:rsidRPr="00FF7AD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ADC">
              <w:rPr>
                <w:sz w:val="20"/>
                <w:szCs w:val="20"/>
              </w:rPr>
              <w:t>1(</w:t>
            </w:r>
            <w:r w:rsidR="00FF7ADC" w:rsidRPr="00FF7ADC">
              <w:rPr>
                <w:sz w:val="20"/>
                <w:szCs w:val="20"/>
              </w:rPr>
              <w:t>1</w:t>
            </w:r>
            <w:r w:rsidRPr="00FF7ADC">
              <w:rPr>
                <w:sz w:val="20"/>
                <w:szCs w:val="20"/>
              </w:rPr>
              <w:t>;1)†</w:t>
            </w:r>
          </w:p>
          <w:p w14:paraId="13E8849F" w14:textId="02115ACD" w:rsidR="002D243C" w:rsidRPr="00FF7ADC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ADC">
              <w:rPr>
                <w:sz w:val="20"/>
                <w:szCs w:val="20"/>
              </w:rPr>
              <w:t>1</w:t>
            </w:r>
            <w:r w:rsidR="00A714A8" w:rsidRPr="00FF7ADC">
              <w:rPr>
                <w:sz w:val="20"/>
                <w:szCs w:val="20"/>
              </w:rPr>
              <w:t>(1</w:t>
            </w:r>
            <w:r w:rsidRPr="00FF7ADC">
              <w:rPr>
                <w:sz w:val="20"/>
                <w:szCs w:val="20"/>
              </w:rPr>
              <w:t>;1)†</w:t>
            </w:r>
          </w:p>
        </w:tc>
        <w:tc>
          <w:tcPr>
            <w:tcW w:w="1984" w:type="dxa"/>
            <w:gridSpan w:val="3"/>
            <w:vAlign w:val="center"/>
          </w:tcPr>
          <w:p w14:paraId="66A3B93E" w14:textId="77777777" w:rsidR="00BC28D6" w:rsidRDefault="00BC28D6" w:rsidP="00BC28D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[-1;1]</w:t>
            </w:r>
          </w:p>
          <w:p w14:paraId="423B14D2" w14:textId="490F2A07" w:rsidR="00BC28D6" w:rsidRDefault="00BC28D6" w:rsidP="00BC28D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[0;1]*</w:t>
            </w:r>
          </w:p>
          <w:p w14:paraId="371389AC" w14:textId="65CC2E00" w:rsidR="00BC28D6" w:rsidRPr="004E0CEF" w:rsidRDefault="00BC28D6" w:rsidP="00BC28D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[0;1]*</w:t>
            </w:r>
          </w:p>
        </w:tc>
        <w:tc>
          <w:tcPr>
            <w:tcW w:w="1247" w:type="dxa"/>
            <w:gridSpan w:val="2"/>
            <w:vAlign w:val="center"/>
          </w:tcPr>
          <w:p w14:paraId="039553DE" w14:textId="1BDF3189" w:rsidR="002D243C" w:rsidRPr="004E0CEF" w:rsidRDefault="00BC28D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12BF30F6" w14:textId="010E2D01" w:rsidR="002D243C" w:rsidRPr="0012166A" w:rsidRDefault="0072257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166A">
              <w:rPr>
                <w:sz w:val="20"/>
                <w:szCs w:val="20"/>
              </w:rPr>
              <w:t>-</w:t>
            </w:r>
          </w:p>
          <w:p w14:paraId="4BC60184" w14:textId="1C24FFBF" w:rsidR="002D243C" w:rsidRPr="001216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166A">
              <w:rPr>
                <w:sz w:val="20"/>
                <w:szCs w:val="20"/>
              </w:rPr>
              <w:t>2(</w:t>
            </w:r>
            <w:r w:rsidR="0012166A" w:rsidRPr="0012166A">
              <w:rPr>
                <w:sz w:val="20"/>
                <w:szCs w:val="20"/>
              </w:rPr>
              <w:t>2</w:t>
            </w:r>
            <w:r w:rsidRPr="0012166A">
              <w:rPr>
                <w:sz w:val="20"/>
                <w:szCs w:val="20"/>
              </w:rPr>
              <w:t>;</w:t>
            </w:r>
            <w:r w:rsidR="0012166A" w:rsidRPr="0012166A">
              <w:rPr>
                <w:sz w:val="20"/>
                <w:szCs w:val="20"/>
              </w:rPr>
              <w:t>2</w:t>
            </w:r>
            <w:r w:rsidRPr="0012166A">
              <w:rPr>
                <w:sz w:val="20"/>
                <w:szCs w:val="20"/>
              </w:rPr>
              <w:t>)</w:t>
            </w:r>
          </w:p>
          <w:p w14:paraId="06350EFB" w14:textId="04BD9F30" w:rsidR="002D243C" w:rsidRPr="001216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166A">
              <w:rPr>
                <w:sz w:val="20"/>
                <w:szCs w:val="20"/>
              </w:rPr>
              <w:t>2(1;</w:t>
            </w:r>
            <w:r w:rsidR="0012166A" w:rsidRPr="0012166A">
              <w:rPr>
                <w:sz w:val="20"/>
                <w:szCs w:val="20"/>
              </w:rPr>
              <w:t>2</w:t>
            </w:r>
            <w:r w:rsidRPr="0012166A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3C8C677C" w14:textId="347C7E62" w:rsidR="002D243C" w:rsidRPr="0012166A" w:rsidRDefault="0072257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166A">
              <w:rPr>
                <w:sz w:val="20"/>
                <w:szCs w:val="20"/>
              </w:rPr>
              <w:t>-</w:t>
            </w:r>
          </w:p>
          <w:p w14:paraId="716AD1A4" w14:textId="4A017F09" w:rsidR="002D243C" w:rsidRPr="001216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166A">
              <w:rPr>
                <w:sz w:val="20"/>
                <w:szCs w:val="20"/>
              </w:rPr>
              <w:t>1(</w:t>
            </w:r>
            <w:r w:rsidR="0012166A" w:rsidRPr="0012166A">
              <w:rPr>
                <w:sz w:val="20"/>
                <w:szCs w:val="20"/>
              </w:rPr>
              <w:t>1</w:t>
            </w:r>
            <w:r w:rsidRPr="0012166A">
              <w:rPr>
                <w:sz w:val="20"/>
                <w:szCs w:val="20"/>
              </w:rPr>
              <w:t>;1)†</w:t>
            </w:r>
          </w:p>
          <w:p w14:paraId="29F9795D" w14:textId="77777777" w:rsidR="002D243C" w:rsidRPr="001216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166A">
              <w:rPr>
                <w:sz w:val="20"/>
                <w:szCs w:val="20"/>
              </w:rPr>
              <w:t>1(1;1)†</w:t>
            </w:r>
          </w:p>
        </w:tc>
        <w:tc>
          <w:tcPr>
            <w:tcW w:w="1984" w:type="dxa"/>
            <w:vAlign w:val="center"/>
          </w:tcPr>
          <w:p w14:paraId="1C722100" w14:textId="77777777" w:rsidR="002D243C" w:rsidRDefault="00F2472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[0;0]</w:t>
            </w:r>
          </w:p>
          <w:p w14:paraId="2143BFF6" w14:textId="77777777" w:rsidR="00F2472A" w:rsidRDefault="00F2472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[0;1]*</w:t>
            </w:r>
          </w:p>
          <w:p w14:paraId="52FDFB6F" w14:textId="0263BDA1" w:rsidR="00F2472A" w:rsidRPr="004E0CEF" w:rsidRDefault="00F2472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[0;1]*</w:t>
            </w:r>
          </w:p>
        </w:tc>
        <w:tc>
          <w:tcPr>
            <w:tcW w:w="1249" w:type="dxa"/>
            <w:gridSpan w:val="2"/>
            <w:vAlign w:val="center"/>
          </w:tcPr>
          <w:p w14:paraId="74A3A072" w14:textId="1C862439" w:rsidR="002D243C" w:rsidRPr="004E0CEF" w:rsidRDefault="003B2C6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38DB4630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B4CC90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mMRC≥2 n(%)</w:t>
            </w:r>
          </w:p>
        </w:tc>
        <w:tc>
          <w:tcPr>
            <w:tcW w:w="1228" w:type="dxa"/>
            <w:vAlign w:val="center"/>
          </w:tcPr>
          <w:p w14:paraId="2F18764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587F0E1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D4D3379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35BC60A1" w14:textId="568E8DB1" w:rsidR="002D243C" w:rsidRPr="007C3F0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17(</w:t>
            </w:r>
            <w:r w:rsidR="007C3F04" w:rsidRPr="007C3F04">
              <w:rPr>
                <w:sz w:val="20"/>
                <w:szCs w:val="20"/>
              </w:rPr>
              <w:t>100</w:t>
            </w:r>
            <w:r w:rsidRPr="007C3F04">
              <w:rPr>
                <w:sz w:val="20"/>
                <w:szCs w:val="20"/>
              </w:rPr>
              <w:t>)</w:t>
            </w:r>
          </w:p>
          <w:p w14:paraId="16D3D8C2" w14:textId="4890BC52" w:rsidR="002D243C" w:rsidRPr="007C3F0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15(</w:t>
            </w:r>
            <w:r w:rsidR="007C3F04" w:rsidRPr="007C3F04">
              <w:rPr>
                <w:sz w:val="20"/>
                <w:szCs w:val="20"/>
              </w:rPr>
              <w:t>92</w:t>
            </w:r>
            <w:r w:rsidRPr="007C3F04">
              <w:rPr>
                <w:sz w:val="20"/>
                <w:szCs w:val="20"/>
              </w:rPr>
              <w:t>)</w:t>
            </w:r>
          </w:p>
          <w:p w14:paraId="582F3CE7" w14:textId="3B9C3942" w:rsidR="002D243C" w:rsidRPr="007C3F0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15(</w:t>
            </w:r>
            <w:r w:rsidR="007C3F04" w:rsidRPr="007C3F04">
              <w:rPr>
                <w:sz w:val="20"/>
                <w:szCs w:val="20"/>
              </w:rPr>
              <w:t>92</w:t>
            </w:r>
            <w:r w:rsidRPr="007C3F04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27404D20" w14:textId="71F54BB6" w:rsidR="002D243C" w:rsidRPr="007C3F0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9(</w:t>
            </w:r>
            <w:r w:rsidR="007C3F04" w:rsidRPr="007C3F04">
              <w:rPr>
                <w:sz w:val="20"/>
                <w:szCs w:val="20"/>
              </w:rPr>
              <w:t>34</w:t>
            </w:r>
            <w:r w:rsidRPr="007C3F04">
              <w:rPr>
                <w:sz w:val="20"/>
                <w:szCs w:val="20"/>
              </w:rPr>
              <w:t>)</w:t>
            </w:r>
          </w:p>
          <w:p w14:paraId="68DB8AFB" w14:textId="2A3915D3" w:rsidR="002D243C" w:rsidRPr="007C3F0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1(</w:t>
            </w:r>
            <w:r w:rsidR="007C3F04" w:rsidRPr="007C3F04">
              <w:rPr>
                <w:sz w:val="20"/>
                <w:szCs w:val="20"/>
              </w:rPr>
              <w:t>1</w:t>
            </w:r>
            <w:r w:rsidRPr="007C3F04">
              <w:rPr>
                <w:sz w:val="20"/>
                <w:szCs w:val="20"/>
              </w:rPr>
              <w:t>)</w:t>
            </w:r>
          </w:p>
          <w:p w14:paraId="496FAE87" w14:textId="6B0702AC" w:rsidR="002D243C" w:rsidRPr="007C3F0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0(0)</w:t>
            </w:r>
          </w:p>
        </w:tc>
        <w:tc>
          <w:tcPr>
            <w:tcW w:w="1984" w:type="dxa"/>
            <w:gridSpan w:val="3"/>
            <w:vAlign w:val="center"/>
          </w:tcPr>
          <w:p w14:paraId="68173DE8" w14:textId="77777777" w:rsidR="002D243C" w:rsidRPr="007C3F04" w:rsidRDefault="007C3F0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66[34;98]*</w:t>
            </w:r>
          </w:p>
          <w:p w14:paraId="1378FE1C" w14:textId="77777777" w:rsidR="007C3F04" w:rsidRPr="007C3F04" w:rsidRDefault="007C3F0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90[74;100]*</w:t>
            </w:r>
          </w:p>
          <w:p w14:paraId="5C8747BC" w14:textId="316C7E61" w:rsidR="007C3F04" w:rsidRPr="007C3F04" w:rsidRDefault="007C3F0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F04">
              <w:rPr>
                <w:sz w:val="20"/>
                <w:szCs w:val="20"/>
              </w:rPr>
              <w:t>92[75;100]*</w:t>
            </w:r>
          </w:p>
        </w:tc>
        <w:tc>
          <w:tcPr>
            <w:tcW w:w="1247" w:type="dxa"/>
            <w:gridSpan w:val="2"/>
            <w:vAlign w:val="center"/>
          </w:tcPr>
          <w:p w14:paraId="4CD7D734" w14:textId="48FF8219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p&lt;0.</w:t>
            </w:r>
            <w:r w:rsidR="00833B65" w:rsidRPr="00223492">
              <w:rPr>
                <w:sz w:val="20"/>
                <w:szCs w:val="20"/>
              </w:rPr>
              <w:t>0</w:t>
            </w:r>
            <w:r w:rsidRPr="00223492">
              <w:rPr>
                <w:sz w:val="20"/>
                <w:szCs w:val="20"/>
              </w:rPr>
              <w:t>1*</w:t>
            </w:r>
          </w:p>
        </w:tc>
        <w:tc>
          <w:tcPr>
            <w:tcW w:w="1233" w:type="dxa"/>
            <w:vAlign w:val="center"/>
          </w:tcPr>
          <w:p w14:paraId="0F67D2EA" w14:textId="77777777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20(80)</w:t>
            </w:r>
          </w:p>
          <w:p w14:paraId="1D131980" w14:textId="77777777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15(60)</w:t>
            </w:r>
          </w:p>
          <w:p w14:paraId="00C609B6" w14:textId="77777777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15(60)</w:t>
            </w:r>
          </w:p>
        </w:tc>
        <w:tc>
          <w:tcPr>
            <w:tcW w:w="1233" w:type="dxa"/>
            <w:gridSpan w:val="2"/>
            <w:vAlign w:val="center"/>
          </w:tcPr>
          <w:p w14:paraId="486F4629" w14:textId="77777777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11(44)</w:t>
            </w:r>
          </w:p>
          <w:p w14:paraId="6FE371D4" w14:textId="77777777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1(4)†</w:t>
            </w:r>
          </w:p>
          <w:p w14:paraId="0392BCA5" w14:textId="77777777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0(0)†</w:t>
            </w:r>
          </w:p>
        </w:tc>
        <w:tc>
          <w:tcPr>
            <w:tcW w:w="1984" w:type="dxa"/>
            <w:vAlign w:val="center"/>
          </w:tcPr>
          <w:p w14:paraId="28477072" w14:textId="77777777" w:rsidR="002D243C" w:rsidRPr="00223492" w:rsidRDefault="0022349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-</w:t>
            </w:r>
          </w:p>
          <w:p w14:paraId="55DB36D7" w14:textId="77777777" w:rsidR="00223492" w:rsidRPr="00223492" w:rsidRDefault="0022349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-</w:t>
            </w:r>
          </w:p>
          <w:p w14:paraId="2F5BA556" w14:textId="55D3CB98" w:rsidR="00223492" w:rsidRPr="00223492" w:rsidRDefault="0022349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-</w:t>
            </w:r>
          </w:p>
        </w:tc>
        <w:tc>
          <w:tcPr>
            <w:tcW w:w="1249" w:type="dxa"/>
            <w:gridSpan w:val="2"/>
            <w:vAlign w:val="center"/>
          </w:tcPr>
          <w:p w14:paraId="69E2B233" w14:textId="393658DE" w:rsidR="002D243C" w:rsidRPr="002234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3492"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56E97D09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F207C59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Fatigue FACIT-FS</w:t>
            </w:r>
          </w:p>
        </w:tc>
        <w:tc>
          <w:tcPr>
            <w:tcW w:w="1228" w:type="dxa"/>
            <w:vAlign w:val="center"/>
          </w:tcPr>
          <w:p w14:paraId="2C4F452A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781D2622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14CEA4E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5DC380B6" w14:textId="77777777" w:rsidR="002D243C" w:rsidRDefault="00654BC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19;24)</w:t>
            </w:r>
          </w:p>
          <w:p w14:paraId="63B430C6" w14:textId="10CD0FD9" w:rsidR="00654BCC" w:rsidRDefault="00340FD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15;26)</w:t>
            </w:r>
          </w:p>
          <w:p w14:paraId="0304C068" w14:textId="18CB8CCC" w:rsidR="00654BCC" w:rsidRPr="00654BCC" w:rsidRDefault="00340FD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6;28)</w:t>
            </w:r>
          </w:p>
        </w:tc>
        <w:tc>
          <w:tcPr>
            <w:tcW w:w="1236" w:type="dxa"/>
            <w:vAlign w:val="center"/>
          </w:tcPr>
          <w:p w14:paraId="6CF8ED8F" w14:textId="4467A2E8" w:rsidR="00654BCC" w:rsidRDefault="00654BC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8;21)</w:t>
            </w:r>
          </w:p>
          <w:p w14:paraId="47FB9729" w14:textId="1EBCFCD8" w:rsidR="002D243C" w:rsidRPr="00654BCC" w:rsidRDefault="00340FD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(22;32)</w:t>
            </w:r>
            <w:r w:rsidR="002D243C" w:rsidRPr="00654BCC">
              <w:rPr>
                <w:sz w:val="20"/>
                <w:szCs w:val="20"/>
              </w:rPr>
              <w:t>†</w:t>
            </w:r>
          </w:p>
          <w:p w14:paraId="19E2CDBF" w14:textId="44370A4C" w:rsidR="002D243C" w:rsidRPr="00654BCC" w:rsidRDefault="00340FD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(32;39)</w:t>
            </w:r>
            <w:r w:rsidR="002D243C" w:rsidRPr="00654BCC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2FC67951" w14:textId="77777777" w:rsidR="002D243C" w:rsidRDefault="00BD40C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[1;10]*</w:t>
            </w:r>
          </w:p>
          <w:p w14:paraId="18ECA0FA" w14:textId="77777777" w:rsidR="00BD40CB" w:rsidRDefault="00BD40C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[-9;0]*</w:t>
            </w:r>
          </w:p>
          <w:p w14:paraId="47F83BD4" w14:textId="3D979B55" w:rsidR="00BD40CB" w:rsidRPr="004E0CEF" w:rsidRDefault="00BD40C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[-14;-6]*</w:t>
            </w:r>
          </w:p>
        </w:tc>
        <w:tc>
          <w:tcPr>
            <w:tcW w:w="1247" w:type="dxa"/>
            <w:gridSpan w:val="2"/>
            <w:vAlign w:val="center"/>
          </w:tcPr>
          <w:p w14:paraId="191C1A25" w14:textId="76DE170A" w:rsidR="002D243C" w:rsidRPr="004E0CEF" w:rsidRDefault="00BD40C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49961485" w14:textId="77777777" w:rsidR="002D243C" w:rsidRDefault="0015434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6;24)</w:t>
            </w:r>
          </w:p>
          <w:p w14:paraId="2943419D" w14:textId="77777777" w:rsidR="00261437" w:rsidRDefault="0026143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16;26)</w:t>
            </w:r>
          </w:p>
          <w:p w14:paraId="0AF0FA22" w14:textId="12C7ED4E" w:rsidR="00C46AF8" w:rsidRPr="00374DDD" w:rsidRDefault="00C46AF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5;25)</w:t>
            </w:r>
          </w:p>
        </w:tc>
        <w:tc>
          <w:tcPr>
            <w:tcW w:w="1233" w:type="dxa"/>
            <w:gridSpan w:val="2"/>
            <w:vAlign w:val="center"/>
          </w:tcPr>
          <w:p w14:paraId="5A8E720E" w14:textId="52694728" w:rsidR="00374DDD" w:rsidRPr="00374DDD" w:rsidRDefault="0015434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9;22)</w:t>
            </w:r>
          </w:p>
          <w:p w14:paraId="1DDE7969" w14:textId="249F96C2" w:rsidR="002D243C" w:rsidRPr="00374DDD" w:rsidRDefault="0026143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(21;32)</w:t>
            </w:r>
            <w:r w:rsidR="002D243C" w:rsidRPr="00374DDD">
              <w:rPr>
                <w:sz w:val="20"/>
                <w:szCs w:val="20"/>
              </w:rPr>
              <w:t>†</w:t>
            </w:r>
          </w:p>
          <w:p w14:paraId="7AE46BF6" w14:textId="11BD48DA" w:rsidR="002D243C" w:rsidRPr="00374DDD" w:rsidRDefault="00C46AF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(32;40)</w:t>
            </w:r>
            <w:r w:rsidR="002D243C" w:rsidRPr="00374DDD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3EF2B4DA" w14:textId="77777777" w:rsidR="002D243C" w:rsidRDefault="001F7DA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[-1;9]</w:t>
            </w:r>
          </w:p>
          <w:p w14:paraId="75CC702D" w14:textId="77777777" w:rsidR="001F7DAD" w:rsidRDefault="001F7DA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[-10;-1]*</w:t>
            </w:r>
          </w:p>
          <w:p w14:paraId="51831E93" w14:textId="023357F0" w:rsidR="001F7DAD" w:rsidRPr="004E0CEF" w:rsidRDefault="001F7DA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[-15;-5]*</w:t>
            </w:r>
          </w:p>
        </w:tc>
        <w:tc>
          <w:tcPr>
            <w:tcW w:w="1249" w:type="dxa"/>
            <w:gridSpan w:val="2"/>
            <w:vAlign w:val="center"/>
          </w:tcPr>
          <w:p w14:paraId="2E38DFAB" w14:textId="2CC3717F" w:rsidR="002D243C" w:rsidRPr="004E0CEF" w:rsidRDefault="001E089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4C1FB77D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66E9AE9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FACIT-FS≤43 n(%)</w:t>
            </w:r>
          </w:p>
        </w:tc>
        <w:tc>
          <w:tcPr>
            <w:tcW w:w="1228" w:type="dxa"/>
            <w:vAlign w:val="center"/>
          </w:tcPr>
          <w:p w14:paraId="6C39B1E9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7C6B2C9B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369B24FB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78E66F99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21(100)</w:t>
            </w:r>
          </w:p>
          <w:p w14:paraId="3B54262F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21(100)</w:t>
            </w:r>
          </w:p>
          <w:p w14:paraId="2649BE9B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21(100)</w:t>
            </w:r>
          </w:p>
        </w:tc>
        <w:tc>
          <w:tcPr>
            <w:tcW w:w="1236" w:type="dxa"/>
            <w:vAlign w:val="center"/>
          </w:tcPr>
          <w:p w14:paraId="7621F880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19(100)</w:t>
            </w:r>
          </w:p>
          <w:p w14:paraId="10474F8C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18(95)†</w:t>
            </w:r>
          </w:p>
          <w:p w14:paraId="1AC369E1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13(68)†</w:t>
            </w:r>
          </w:p>
        </w:tc>
        <w:tc>
          <w:tcPr>
            <w:tcW w:w="1984" w:type="dxa"/>
            <w:gridSpan w:val="3"/>
            <w:vAlign w:val="center"/>
          </w:tcPr>
          <w:p w14:paraId="27990F95" w14:textId="77777777" w:rsidR="002D243C" w:rsidRDefault="0076796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9A1DA50" w14:textId="77777777" w:rsidR="00767969" w:rsidRDefault="0076796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5C1A32B" w14:textId="6140FD83" w:rsidR="00767969" w:rsidRPr="00767969" w:rsidRDefault="0076796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2"/>
            <w:vAlign w:val="center"/>
          </w:tcPr>
          <w:p w14:paraId="009D9EF0" w14:textId="77777777" w:rsidR="002D243C" w:rsidRPr="00767969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7969"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39E70965" w14:textId="77777777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24(96)</w:t>
            </w:r>
          </w:p>
          <w:p w14:paraId="6F6047F9" w14:textId="77777777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21(84)</w:t>
            </w:r>
          </w:p>
          <w:p w14:paraId="5BB6106B" w14:textId="77777777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21(84)</w:t>
            </w:r>
          </w:p>
        </w:tc>
        <w:tc>
          <w:tcPr>
            <w:tcW w:w="1233" w:type="dxa"/>
            <w:gridSpan w:val="2"/>
            <w:vAlign w:val="center"/>
          </w:tcPr>
          <w:p w14:paraId="72A0C78A" w14:textId="77777777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25(100)</w:t>
            </w:r>
          </w:p>
          <w:p w14:paraId="1D13DDD7" w14:textId="77777777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22(88)†</w:t>
            </w:r>
          </w:p>
          <w:p w14:paraId="1E323961" w14:textId="77777777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16(64)†</w:t>
            </w:r>
          </w:p>
        </w:tc>
        <w:tc>
          <w:tcPr>
            <w:tcW w:w="1984" w:type="dxa"/>
            <w:vAlign w:val="center"/>
          </w:tcPr>
          <w:p w14:paraId="2889AFA3" w14:textId="77777777" w:rsidR="002D243C" w:rsidRPr="00BA1A94" w:rsidRDefault="00BA1A9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-</w:t>
            </w:r>
          </w:p>
          <w:p w14:paraId="0405C0A8" w14:textId="77777777" w:rsidR="00BA1A94" w:rsidRPr="00BA1A94" w:rsidRDefault="00BA1A9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-</w:t>
            </w:r>
          </w:p>
          <w:p w14:paraId="07D00187" w14:textId="6BBCAC32" w:rsidR="00BA1A94" w:rsidRPr="00BA1A94" w:rsidRDefault="00BA1A94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-</w:t>
            </w:r>
          </w:p>
        </w:tc>
        <w:tc>
          <w:tcPr>
            <w:tcW w:w="1249" w:type="dxa"/>
            <w:gridSpan w:val="2"/>
            <w:vAlign w:val="center"/>
          </w:tcPr>
          <w:p w14:paraId="51D74FDD" w14:textId="65237CCB" w:rsidR="002D243C" w:rsidRPr="00BA1A94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94"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57109428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7CF06F4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PEM DSQ n(%)</w:t>
            </w:r>
          </w:p>
        </w:tc>
        <w:tc>
          <w:tcPr>
            <w:tcW w:w="1228" w:type="dxa"/>
            <w:vAlign w:val="center"/>
          </w:tcPr>
          <w:p w14:paraId="5C4AC8F5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3C0C44D5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3DB97373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0E8ED4FA" w14:textId="77777777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19(91)</w:t>
            </w:r>
          </w:p>
          <w:p w14:paraId="188D3844" w14:textId="37DC1C97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18(</w:t>
            </w:r>
            <w:r w:rsidR="003B6E26" w:rsidRPr="003B6E26">
              <w:rPr>
                <w:sz w:val="20"/>
                <w:szCs w:val="20"/>
              </w:rPr>
              <w:t>92</w:t>
            </w:r>
            <w:r w:rsidRPr="003B6E26">
              <w:rPr>
                <w:sz w:val="20"/>
                <w:szCs w:val="20"/>
              </w:rPr>
              <w:t>)</w:t>
            </w:r>
          </w:p>
          <w:p w14:paraId="7CB43A14" w14:textId="77777777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20(96)</w:t>
            </w:r>
          </w:p>
        </w:tc>
        <w:tc>
          <w:tcPr>
            <w:tcW w:w="1236" w:type="dxa"/>
            <w:vAlign w:val="center"/>
          </w:tcPr>
          <w:p w14:paraId="29250601" w14:textId="5DF6344A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18(</w:t>
            </w:r>
            <w:r w:rsidR="003B6E26" w:rsidRPr="003B6E26">
              <w:rPr>
                <w:sz w:val="20"/>
                <w:szCs w:val="20"/>
              </w:rPr>
              <w:t>100</w:t>
            </w:r>
            <w:r w:rsidRPr="003B6E26">
              <w:rPr>
                <w:sz w:val="20"/>
                <w:szCs w:val="20"/>
              </w:rPr>
              <w:t>)</w:t>
            </w:r>
          </w:p>
          <w:p w14:paraId="0C642E35" w14:textId="77777777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13(68)†</w:t>
            </w:r>
          </w:p>
          <w:p w14:paraId="7A4D528F" w14:textId="77777777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12(63)†</w:t>
            </w:r>
          </w:p>
        </w:tc>
        <w:tc>
          <w:tcPr>
            <w:tcW w:w="1984" w:type="dxa"/>
            <w:gridSpan w:val="3"/>
            <w:vAlign w:val="center"/>
          </w:tcPr>
          <w:p w14:paraId="457DDE85" w14:textId="77777777" w:rsidR="002D243C" w:rsidRPr="003B6E26" w:rsidRDefault="003B6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-9[-23;5]</w:t>
            </w:r>
          </w:p>
          <w:p w14:paraId="4F169686" w14:textId="77777777" w:rsidR="003B6E26" w:rsidRPr="003B6E26" w:rsidRDefault="003B6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24[-1;49]</w:t>
            </w:r>
          </w:p>
          <w:p w14:paraId="036537B5" w14:textId="6FD52D1C" w:rsidR="003B6E26" w:rsidRPr="003B6E26" w:rsidRDefault="003B6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33[10;57]*</w:t>
            </w:r>
          </w:p>
        </w:tc>
        <w:tc>
          <w:tcPr>
            <w:tcW w:w="1247" w:type="dxa"/>
            <w:gridSpan w:val="2"/>
            <w:vAlign w:val="center"/>
          </w:tcPr>
          <w:p w14:paraId="5D16C2B0" w14:textId="78D80F53" w:rsidR="002D243C" w:rsidRPr="003B6E26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E26">
              <w:rPr>
                <w:sz w:val="20"/>
                <w:szCs w:val="20"/>
              </w:rPr>
              <w:t>p=0.</w:t>
            </w:r>
            <w:r w:rsidR="003B6E26" w:rsidRPr="003B6E26">
              <w:rPr>
                <w:sz w:val="20"/>
                <w:szCs w:val="20"/>
              </w:rPr>
              <w:t>06</w:t>
            </w:r>
          </w:p>
        </w:tc>
        <w:tc>
          <w:tcPr>
            <w:tcW w:w="1233" w:type="dxa"/>
            <w:vAlign w:val="center"/>
          </w:tcPr>
          <w:p w14:paraId="4D37D305" w14:textId="77777777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23(92)</w:t>
            </w:r>
          </w:p>
          <w:p w14:paraId="71A75509" w14:textId="360DE8C6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18(</w:t>
            </w:r>
            <w:r w:rsidR="004A3110" w:rsidRPr="004A3110">
              <w:rPr>
                <w:sz w:val="20"/>
                <w:szCs w:val="20"/>
              </w:rPr>
              <w:t>92</w:t>
            </w:r>
            <w:r w:rsidRPr="004A3110">
              <w:rPr>
                <w:sz w:val="20"/>
                <w:szCs w:val="20"/>
              </w:rPr>
              <w:t>)</w:t>
            </w:r>
          </w:p>
          <w:p w14:paraId="3B761B87" w14:textId="12D26F54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20(</w:t>
            </w:r>
            <w:r w:rsidR="004A3110" w:rsidRPr="004A3110">
              <w:rPr>
                <w:sz w:val="20"/>
                <w:szCs w:val="20"/>
              </w:rPr>
              <w:t>96</w:t>
            </w:r>
            <w:r w:rsidRPr="004A3110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3D0ADB31" w14:textId="00889D07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24(</w:t>
            </w:r>
            <w:r w:rsidR="004A3110" w:rsidRPr="004A3110">
              <w:rPr>
                <w:sz w:val="20"/>
                <w:szCs w:val="20"/>
              </w:rPr>
              <w:t>100</w:t>
            </w:r>
            <w:r w:rsidRPr="004A3110">
              <w:rPr>
                <w:sz w:val="20"/>
                <w:szCs w:val="20"/>
              </w:rPr>
              <w:t>)</w:t>
            </w:r>
          </w:p>
          <w:p w14:paraId="6487B5C6" w14:textId="73A309D5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17(</w:t>
            </w:r>
            <w:r w:rsidR="004A3110" w:rsidRPr="004A3110">
              <w:rPr>
                <w:sz w:val="20"/>
                <w:szCs w:val="20"/>
              </w:rPr>
              <w:t>74</w:t>
            </w:r>
            <w:r w:rsidRPr="004A3110">
              <w:rPr>
                <w:sz w:val="20"/>
                <w:szCs w:val="20"/>
              </w:rPr>
              <w:t>)</w:t>
            </w:r>
            <w:r w:rsidR="00220549" w:rsidRPr="004A3110">
              <w:rPr>
                <w:sz w:val="20"/>
                <w:szCs w:val="20"/>
              </w:rPr>
              <w:t xml:space="preserve"> †</w:t>
            </w:r>
          </w:p>
          <w:p w14:paraId="45555801" w14:textId="04CF9481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15(</w:t>
            </w:r>
            <w:r w:rsidR="004A3110" w:rsidRPr="004A3110">
              <w:rPr>
                <w:sz w:val="20"/>
                <w:szCs w:val="20"/>
              </w:rPr>
              <w:t>65</w:t>
            </w:r>
            <w:r w:rsidRPr="004A3110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vAlign w:val="center"/>
          </w:tcPr>
          <w:p w14:paraId="0EB78393" w14:textId="77777777" w:rsidR="002D243C" w:rsidRDefault="0022054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[-20;4]</w:t>
            </w:r>
          </w:p>
          <w:p w14:paraId="313C4142" w14:textId="77777777" w:rsidR="00220549" w:rsidRDefault="0022054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[-4;40]</w:t>
            </w:r>
          </w:p>
          <w:p w14:paraId="761DE77E" w14:textId="29BB05DF" w:rsidR="00220549" w:rsidRPr="004A3110" w:rsidRDefault="0022054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[10;52]*</w:t>
            </w:r>
          </w:p>
        </w:tc>
        <w:tc>
          <w:tcPr>
            <w:tcW w:w="1249" w:type="dxa"/>
            <w:gridSpan w:val="2"/>
            <w:vAlign w:val="center"/>
          </w:tcPr>
          <w:p w14:paraId="7446B166" w14:textId="13585311" w:rsidR="002D243C" w:rsidRPr="004A311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3110">
              <w:rPr>
                <w:sz w:val="20"/>
                <w:szCs w:val="20"/>
              </w:rPr>
              <w:t>p=0.</w:t>
            </w:r>
            <w:r w:rsidR="004A3110" w:rsidRPr="004A3110">
              <w:rPr>
                <w:sz w:val="20"/>
                <w:szCs w:val="20"/>
              </w:rPr>
              <w:t>03</w:t>
            </w:r>
          </w:p>
        </w:tc>
      </w:tr>
      <w:tr w:rsidR="002D243C" w:rsidRPr="007256E8" w14:paraId="66F725A5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210B758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ME/CFS DSQ n(%)</w:t>
            </w:r>
          </w:p>
        </w:tc>
        <w:tc>
          <w:tcPr>
            <w:tcW w:w="1228" w:type="dxa"/>
            <w:vAlign w:val="center"/>
          </w:tcPr>
          <w:p w14:paraId="46568BA0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01375F1B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44484A74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245D0E19" w14:textId="77777777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11(52)</w:t>
            </w:r>
          </w:p>
          <w:p w14:paraId="20F29EBD" w14:textId="77777777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15(71)</w:t>
            </w:r>
          </w:p>
          <w:p w14:paraId="16C08158" w14:textId="77777777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15(71)</w:t>
            </w:r>
          </w:p>
        </w:tc>
        <w:tc>
          <w:tcPr>
            <w:tcW w:w="1236" w:type="dxa"/>
            <w:vAlign w:val="center"/>
          </w:tcPr>
          <w:p w14:paraId="722EC7C9" w14:textId="77777777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14(74)</w:t>
            </w:r>
          </w:p>
          <w:p w14:paraId="07B35A6A" w14:textId="77777777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4(21)†</w:t>
            </w:r>
          </w:p>
          <w:p w14:paraId="06A059AC" w14:textId="77777777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0(0)†</w:t>
            </w:r>
          </w:p>
        </w:tc>
        <w:tc>
          <w:tcPr>
            <w:tcW w:w="1984" w:type="dxa"/>
            <w:gridSpan w:val="3"/>
            <w:vAlign w:val="center"/>
          </w:tcPr>
          <w:p w14:paraId="4F29C565" w14:textId="77777777" w:rsidR="002D243C" w:rsidRDefault="004A21E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DCC6AB2" w14:textId="77777777" w:rsidR="004A21E8" w:rsidRDefault="004A21E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09CC1B2" w14:textId="562616D0" w:rsidR="004A21E8" w:rsidRPr="004A21E8" w:rsidRDefault="004A21E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2"/>
            <w:vAlign w:val="center"/>
          </w:tcPr>
          <w:p w14:paraId="28BFBBEE" w14:textId="70041C23" w:rsidR="002D243C" w:rsidRPr="004A21E8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1E8"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5E997360" w14:textId="77777777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13(52)</w:t>
            </w:r>
          </w:p>
          <w:p w14:paraId="3FEC0284" w14:textId="7760856E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15(</w:t>
            </w:r>
            <w:r w:rsidR="000E7ACB" w:rsidRPr="000E7ACB">
              <w:rPr>
                <w:sz w:val="20"/>
                <w:szCs w:val="20"/>
              </w:rPr>
              <w:t>76</w:t>
            </w:r>
            <w:r w:rsidRPr="000E7ACB">
              <w:rPr>
                <w:sz w:val="20"/>
                <w:szCs w:val="20"/>
              </w:rPr>
              <w:t>)</w:t>
            </w:r>
          </w:p>
          <w:p w14:paraId="5C295738" w14:textId="4FD679DB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15(</w:t>
            </w:r>
            <w:r w:rsidR="000E7ACB" w:rsidRPr="000E7ACB">
              <w:rPr>
                <w:sz w:val="20"/>
                <w:szCs w:val="20"/>
              </w:rPr>
              <w:t>76</w:t>
            </w:r>
            <w:r w:rsidRPr="000E7ACB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3903F44F" w14:textId="77777777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19(76)</w:t>
            </w:r>
          </w:p>
          <w:p w14:paraId="67C042EE" w14:textId="00352F00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5(</w:t>
            </w:r>
            <w:r w:rsidR="000E7ACB" w:rsidRPr="000E7ACB">
              <w:rPr>
                <w:sz w:val="20"/>
                <w:szCs w:val="20"/>
              </w:rPr>
              <w:t>21</w:t>
            </w:r>
            <w:r w:rsidRPr="000E7ACB">
              <w:rPr>
                <w:sz w:val="20"/>
                <w:szCs w:val="20"/>
              </w:rPr>
              <w:t>)†</w:t>
            </w:r>
          </w:p>
          <w:p w14:paraId="55D48232" w14:textId="50781FD8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1(</w:t>
            </w:r>
            <w:r w:rsidR="000E7ACB" w:rsidRPr="000E7ACB">
              <w:rPr>
                <w:sz w:val="20"/>
                <w:szCs w:val="20"/>
              </w:rPr>
              <w:t>1</w:t>
            </w:r>
            <w:r w:rsidRPr="000E7ACB">
              <w:rPr>
                <w:sz w:val="20"/>
                <w:szCs w:val="20"/>
              </w:rPr>
              <w:t>)†</w:t>
            </w:r>
          </w:p>
        </w:tc>
        <w:tc>
          <w:tcPr>
            <w:tcW w:w="1984" w:type="dxa"/>
            <w:vAlign w:val="center"/>
          </w:tcPr>
          <w:p w14:paraId="7014D7DB" w14:textId="77777777" w:rsidR="002D243C" w:rsidRDefault="00812DE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[-50;2]</w:t>
            </w:r>
          </w:p>
          <w:p w14:paraId="0E9058E6" w14:textId="77777777" w:rsidR="00812DE7" w:rsidRDefault="00812DE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[26;84]*</w:t>
            </w:r>
          </w:p>
          <w:p w14:paraId="54939AEB" w14:textId="055A9503" w:rsidR="00812DE7" w:rsidRPr="000E7ACB" w:rsidRDefault="00812DE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[50;99]*</w:t>
            </w:r>
          </w:p>
        </w:tc>
        <w:tc>
          <w:tcPr>
            <w:tcW w:w="1249" w:type="dxa"/>
            <w:gridSpan w:val="2"/>
            <w:vAlign w:val="center"/>
          </w:tcPr>
          <w:p w14:paraId="3DAB12A5" w14:textId="1FCC9F64" w:rsidR="002D243C" w:rsidRPr="000E7ACB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ACB">
              <w:rPr>
                <w:sz w:val="20"/>
                <w:szCs w:val="20"/>
              </w:rPr>
              <w:t>p</w:t>
            </w:r>
            <w:r w:rsidR="000E7ACB" w:rsidRPr="000E7ACB">
              <w:rPr>
                <w:sz w:val="20"/>
                <w:szCs w:val="20"/>
              </w:rPr>
              <w:t>=0.10</w:t>
            </w:r>
          </w:p>
        </w:tc>
      </w:tr>
      <w:tr w:rsidR="002D243C" w:rsidRPr="007256E8" w14:paraId="5AED8F24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26C25C0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Anxiety HADS-A</w:t>
            </w:r>
          </w:p>
        </w:tc>
        <w:tc>
          <w:tcPr>
            <w:tcW w:w="1228" w:type="dxa"/>
            <w:vAlign w:val="center"/>
          </w:tcPr>
          <w:p w14:paraId="79F1056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2E69F5C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32076CCD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07FBE176" w14:textId="77777777" w:rsidR="002D243C" w:rsidRDefault="007F67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6;10)</w:t>
            </w:r>
          </w:p>
          <w:p w14:paraId="12B26C12" w14:textId="2C78EE48" w:rsidR="007F6758" w:rsidRDefault="00141D2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4;10)</w:t>
            </w:r>
          </w:p>
          <w:p w14:paraId="472093F1" w14:textId="53FA6233" w:rsidR="007F6758" w:rsidRPr="00AF5D8F" w:rsidRDefault="00141D2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5;9)</w:t>
            </w:r>
          </w:p>
        </w:tc>
        <w:tc>
          <w:tcPr>
            <w:tcW w:w="1236" w:type="dxa"/>
            <w:vAlign w:val="center"/>
          </w:tcPr>
          <w:p w14:paraId="76D69D7F" w14:textId="77777777" w:rsidR="002D243C" w:rsidRDefault="007F6758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7;14)</w:t>
            </w:r>
          </w:p>
          <w:p w14:paraId="165D7623" w14:textId="442A9A36" w:rsidR="007F6758" w:rsidRDefault="00141D2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6;16)</w:t>
            </w:r>
          </w:p>
          <w:p w14:paraId="5F279BAA" w14:textId="05672195" w:rsidR="007F6758" w:rsidRPr="00AF5D8F" w:rsidRDefault="00141D2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6;15)</w:t>
            </w:r>
          </w:p>
        </w:tc>
        <w:tc>
          <w:tcPr>
            <w:tcW w:w="1984" w:type="dxa"/>
            <w:gridSpan w:val="3"/>
            <w:vAlign w:val="center"/>
          </w:tcPr>
          <w:p w14:paraId="38912A2C" w14:textId="77777777" w:rsidR="002D243C" w:rsidRPr="00AF5D8F" w:rsidRDefault="00290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5D8F">
              <w:rPr>
                <w:sz w:val="20"/>
                <w:szCs w:val="20"/>
              </w:rPr>
              <w:t>-3[-7;0]</w:t>
            </w:r>
          </w:p>
          <w:p w14:paraId="2271DB7E" w14:textId="77777777" w:rsidR="00290E26" w:rsidRPr="00AF5D8F" w:rsidRDefault="00290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5D8F">
              <w:rPr>
                <w:sz w:val="20"/>
                <w:szCs w:val="20"/>
              </w:rPr>
              <w:t>-2[-6;1]</w:t>
            </w:r>
          </w:p>
          <w:p w14:paraId="3C683661" w14:textId="53CF8F5A" w:rsidR="00290E26" w:rsidRPr="00AF5D8F" w:rsidRDefault="00290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5D8F">
              <w:rPr>
                <w:sz w:val="20"/>
                <w:szCs w:val="20"/>
              </w:rPr>
              <w:t>-3[-6;1]</w:t>
            </w:r>
          </w:p>
        </w:tc>
        <w:tc>
          <w:tcPr>
            <w:tcW w:w="1247" w:type="dxa"/>
            <w:gridSpan w:val="2"/>
            <w:vAlign w:val="center"/>
          </w:tcPr>
          <w:p w14:paraId="04FAF17F" w14:textId="7D016443" w:rsidR="002D243C" w:rsidRPr="004E0CEF" w:rsidRDefault="00290E2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4</w:t>
            </w:r>
          </w:p>
        </w:tc>
        <w:tc>
          <w:tcPr>
            <w:tcW w:w="1233" w:type="dxa"/>
            <w:vAlign w:val="center"/>
          </w:tcPr>
          <w:p w14:paraId="23E3A372" w14:textId="77777777" w:rsidR="002D243C" w:rsidRDefault="001F3C9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6;10)</w:t>
            </w:r>
          </w:p>
          <w:p w14:paraId="1396DF1F" w14:textId="77777777" w:rsidR="00744E43" w:rsidRDefault="00744E4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4;10)</w:t>
            </w:r>
          </w:p>
          <w:p w14:paraId="2D66B6D1" w14:textId="25B051B4" w:rsidR="00AF68AD" w:rsidRPr="007D7FE8" w:rsidRDefault="00AF68A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4;10)</w:t>
            </w:r>
          </w:p>
        </w:tc>
        <w:tc>
          <w:tcPr>
            <w:tcW w:w="1233" w:type="dxa"/>
            <w:gridSpan w:val="2"/>
            <w:vAlign w:val="center"/>
          </w:tcPr>
          <w:p w14:paraId="2F6A3E44" w14:textId="77777777" w:rsidR="002D243C" w:rsidRDefault="001F3C9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7;12)</w:t>
            </w:r>
          </w:p>
          <w:p w14:paraId="138C2F93" w14:textId="77777777" w:rsidR="00744E43" w:rsidRDefault="00744E4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6;15)</w:t>
            </w:r>
          </w:p>
          <w:p w14:paraId="17BE4313" w14:textId="4141D7FF" w:rsidR="00AF68AD" w:rsidRPr="007D7FE8" w:rsidRDefault="00AF68AD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6;15)</w:t>
            </w:r>
          </w:p>
        </w:tc>
        <w:tc>
          <w:tcPr>
            <w:tcW w:w="1984" w:type="dxa"/>
            <w:vAlign w:val="center"/>
          </w:tcPr>
          <w:p w14:paraId="17279D17" w14:textId="77777777" w:rsidR="002D243C" w:rsidRDefault="00CF769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[-6;0]</w:t>
            </w:r>
          </w:p>
          <w:p w14:paraId="57CCD0DB" w14:textId="77777777" w:rsidR="00CF7691" w:rsidRDefault="00CF769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5;1]</w:t>
            </w:r>
          </w:p>
          <w:p w14:paraId="519798A1" w14:textId="38317EC8" w:rsidR="00CF7691" w:rsidRPr="004E0CEF" w:rsidRDefault="00CF769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6;1]</w:t>
            </w:r>
          </w:p>
        </w:tc>
        <w:tc>
          <w:tcPr>
            <w:tcW w:w="1249" w:type="dxa"/>
            <w:gridSpan w:val="2"/>
            <w:vAlign w:val="center"/>
          </w:tcPr>
          <w:p w14:paraId="3FC746A2" w14:textId="37EC3A2A" w:rsidR="002D243C" w:rsidRPr="004E0CEF" w:rsidRDefault="0024529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CF7691">
              <w:rPr>
                <w:sz w:val="20"/>
                <w:szCs w:val="20"/>
              </w:rPr>
              <w:t>0.52</w:t>
            </w:r>
          </w:p>
        </w:tc>
      </w:tr>
      <w:tr w:rsidR="002D243C" w:rsidRPr="007256E8" w14:paraId="1D52D092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6992D32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lastRenderedPageBreak/>
              <w:t>HADS-A≥8 n(%)</w:t>
            </w:r>
          </w:p>
        </w:tc>
        <w:tc>
          <w:tcPr>
            <w:tcW w:w="1228" w:type="dxa"/>
            <w:vAlign w:val="center"/>
          </w:tcPr>
          <w:p w14:paraId="1D67BE31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2FF82E46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5F14106A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1FC69C4F" w14:textId="77777777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9(43)</w:t>
            </w:r>
          </w:p>
          <w:p w14:paraId="21674876" w14:textId="77777777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9(43)</w:t>
            </w:r>
          </w:p>
          <w:p w14:paraId="12538E78" w14:textId="77777777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10(48)</w:t>
            </w:r>
          </w:p>
        </w:tc>
        <w:tc>
          <w:tcPr>
            <w:tcW w:w="1236" w:type="dxa"/>
            <w:vAlign w:val="center"/>
          </w:tcPr>
          <w:p w14:paraId="2A8D3C88" w14:textId="06EA20AB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14(</w:t>
            </w:r>
            <w:r w:rsidR="000A0A6A" w:rsidRPr="000A0A6A">
              <w:rPr>
                <w:sz w:val="20"/>
                <w:szCs w:val="20"/>
              </w:rPr>
              <w:t>76</w:t>
            </w:r>
            <w:r w:rsidRPr="000A0A6A">
              <w:rPr>
                <w:sz w:val="20"/>
                <w:szCs w:val="20"/>
              </w:rPr>
              <w:t>)</w:t>
            </w:r>
          </w:p>
          <w:p w14:paraId="0757E3F5" w14:textId="77777777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12(63)</w:t>
            </w:r>
          </w:p>
          <w:p w14:paraId="51D0EA78" w14:textId="77777777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12(63)</w:t>
            </w:r>
          </w:p>
        </w:tc>
        <w:tc>
          <w:tcPr>
            <w:tcW w:w="1984" w:type="dxa"/>
            <w:gridSpan w:val="3"/>
            <w:vAlign w:val="center"/>
          </w:tcPr>
          <w:p w14:paraId="7F992363" w14:textId="77777777" w:rsidR="002D243C" w:rsidRPr="000A0A6A" w:rsidRDefault="000A0A6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-33[-64;1]</w:t>
            </w:r>
          </w:p>
          <w:p w14:paraId="4D462795" w14:textId="77777777" w:rsidR="000A0A6A" w:rsidRPr="000A0A6A" w:rsidRDefault="000A0A6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-20[-52;12]</w:t>
            </w:r>
          </w:p>
          <w:p w14:paraId="56BFEDD6" w14:textId="04CEEA07" w:rsidR="000A0A6A" w:rsidRPr="000A0A6A" w:rsidRDefault="000A0A6A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-15[-47;17]</w:t>
            </w:r>
          </w:p>
        </w:tc>
        <w:tc>
          <w:tcPr>
            <w:tcW w:w="1247" w:type="dxa"/>
            <w:gridSpan w:val="2"/>
            <w:vAlign w:val="center"/>
          </w:tcPr>
          <w:p w14:paraId="1C140855" w14:textId="4C7BAE9B" w:rsidR="002D243C" w:rsidRPr="000A0A6A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0A6A">
              <w:rPr>
                <w:sz w:val="20"/>
                <w:szCs w:val="20"/>
              </w:rPr>
              <w:t>p=0.</w:t>
            </w:r>
            <w:r w:rsidR="000A0A6A" w:rsidRPr="000A0A6A">
              <w:rPr>
                <w:sz w:val="20"/>
                <w:szCs w:val="20"/>
              </w:rPr>
              <w:t>60</w:t>
            </w:r>
          </w:p>
        </w:tc>
        <w:tc>
          <w:tcPr>
            <w:tcW w:w="1233" w:type="dxa"/>
            <w:vAlign w:val="center"/>
          </w:tcPr>
          <w:p w14:paraId="47905356" w14:textId="77777777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11(44)</w:t>
            </w:r>
          </w:p>
          <w:p w14:paraId="06D9D566" w14:textId="6C290ADB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9(</w:t>
            </w:r>
            <w:r w:rsidR="00C45485" w:rsidRPr="00C45485">
              <w:rPr>
                <w:sz w:val="20"/>
                <w:szCs w:val="20"/>
              </w:rPr>
              <w:t>43</w:t>
            </w:r>
            <w:r w:rsidRPr="00C45485">
              <w:rPr>
                <w:sz w:val="20"/>
                <w:szCs w:val="20"/>
              </w:rPr>
              <w:t>)</w:t>
            </w:r>
          </w:p>
          <w:p w14:paraId="6DDC64A5" w14:textId="42E04C9C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10(</w:t>
            </w:r>
            <w:r w:rsidR="00C45485" w:rsidRPr="00C45485">
              <w:rPr>
                <w:sz w:val="20"/>
                <w:szCs w:val="20"/>
              </w:rPr>
              <w:t>48</w:t>
            </w:r>
            <w:r w:rsidRPr="00C45485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3B0E0FCB" w14:textId="065B94DA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18(</w:t>
            </w:r>
            <w:r w:rsidR="00C45485" w:rsidRPr="00C45485">
              <w:rPr>
                <w:sz w:val="20"/>
                <w:szCs w:val="20"/>
              </w:rPr>
              <w:t>75</w:t>
            </w:r>
            <w:r w:rsidRPr="00C45485">
              <w:rPr>
                <w:sz w:val="20"/>
                <w:szCs w:val="20"/>
              </w:rPr>
              <w:t>)</w:t>
            </w:r>
          </w:p>
          <w:p w14:paraId="2580B058" w14:textId="590FA97F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14(</w:t>
            </w:r>
            <w:r w:rsidR="00C45485" w:rsidRPr="00C45485">
              <w:rPr>
                <w:sz w:val="20"/>
                <w:szCs w:val="20"/>
              </w:rPr>
              <w:t>61</w:t>
            </w:r>
            <w:r w:rsidRPr="00C45485">
              <w:rPr>
                <w:sz w:val="20"/>
                <w:szCs w:val="20"/>
              </w:rPr>
              <w:t>)</w:t>
            </w:r>
          </w:p>
          <w:p w14:paraId="54F9F264" w14:textId="1A0E0672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14(</w:t>
            </w:r>
            <w:r w:rsidR="00C45485" w:rsidRPr="00C45485">
              <w:rPr>
                <w:sz w:val="20"/>
                <w:szCs w:val="20"/>
              </w:rPr>
              <w:t>61</w:t>
            </w:r>
            <w:r w:rsidRPr="00C45485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EBAE4D3" w14:textId="77777777" w:rsidR="002D243C" w:rsidRDefault="001A53E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[-58;-4]*</w:t>
            </w:r>
          </w:p>
          <w:p w14:paraId="68BFA488" w14:textId="78597E84" w:rsidR="001A53EE" w:rsidRDefault="001A53E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[-48;13]</w:t>
            </w:r>
          </w:p>
          <w:p w14:paraId="13D4B8AD" w14:textId="26788380" w:rsidR="001A53EE" w:rsidRPr="00C45485" w:rsidRDefault="001A53E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[-42;18]</w:t>
            </w:r>
          </w:p>
        </w:tc>
        <w:tc>
          <w:tcPr>
            <w:tcW w:w="1249" w:type="dxa"/>
            <w:gridSpan w:val="2"/>
            <w:vAlign w:val="center"/>
          </w:tcPr>
          <w:p w14:paraId="62BD9039" w14:textId="2C327DC2" w:rsidR="002D243C" w:rsidRPr="00C45485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485">
              <w:rPr>
                <w:sz w:val="20"/>
                <w:szCs w:val="20"/>
              </w:rPr>
              <w:t>p=0.</w:t>
            </w:r>
            <w:r w:rsidR="00C45485" w:rsidRPr="00C45485">
              <w:rPr>
                <w:sz w:val="20"/>
                <w:szCs w:val="20"/>
              </w:rPr>
              <w:t>64</w:t>
            </w:r>
          </w:p>
        </w:tc>
      </w:tr>
      <w:tr w:rsidR="002D243C" w:rsidRPr="007256E8" w14:paraId="6D603B8E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D18402B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Depression HADS-D</w:t>
            </w:r>
          </w:p>
        </w:tc>
        <w:tc>
          <w:tcPr>
            <w:tcW w:w="1228" w:type="dxa"/>
            <w:vAlign w:val="center"/>
          </w:tcPr>
          <w:p w14:paraId="76625DE7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36B94E2C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7DF8AD25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23F11654" w14:textId="77777777" w:rsidR="00AF2E16" w:rsidRDefault="00AF2E1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3AA4A4D" w14:textId="77777777" w:rsidR="002D243C" w:rsidRDefault="00AF2E1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5;10)</w:t>
            </w:r>
          </w:p>
          <w:p w14:paraId="28F53248" w14:textId="1B6DF6B2" w:rsidR="00AF2E16" w:rsidRPr="004E0314" w:rsidRDefault="00032FB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5;10)</w:t>
            </w:r>
          </w:p>
        </w:tc>
        <w:tc>
          <w:tcPr>
            <w:tcW w:w="1236" w:type="dxa"/>
            <w:vAlign w:val="center"/>
          </w:tcPr>
          <w:p w14:paraId="3F68D28D" w14:textId="77777777" w:rsidR="002D243C" w:rsidRDefault="00AF2E1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E52FE0D" w14:textId="77777777" w:rsidR="00AF2E16" w:rsidRDefault="00AF2E1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7;14)</w:t>
            </w:r>
          </w:p>
          <w:p w14:paraId="747F7399" w14:textId="6C501B75" w:rsidR="00AF2E16" w:rsidRPr="004E0314" w:rsidRDefault="00032FBE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6;13)</w:t>
            </w:r>
          </w:p>
        </w:tc>
        <w:tc>
          <w:tcPr>
            <w:tcW w:w="1984" w:type="dxa"/>
            <w:gridSpan w:val="3"/>
            <w:vAlign w:val="center"/>
          </w:tcPr>
          <w:p w14:paraId="050A3BF4" w14:textId="77777777" w:rsidR="002D243C" w:rsidRDefault="00CA47D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[-5;2]</w:t>
            </w:r>
          </w:p>
          <w:p w14:paraId="5629018E" w14:textId="77777777" w:rsidR="00CA47D6" w:rsidRDefault="00CA47D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5;2]</w:t>
            </w:r>
          </w:p>
          <w:p w14:paraId="7D4E7910" w14:textId="33D4A41C" w:rsidR="00CA47D6" w:rsidRPr="004E0CEF" w:rsidRDefault="00CA47D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[-5;1]</w:t>
            </w:r>
          </w:p>
        </w:tc>
        <w:tc>
          <w:tcPr>
            <w:tcW w:w="1247" w:type="dxa"/>
            <w:gridSpan w:val="2"/>
            <w:vAlign w:val="center"/>
          </w:tcPr>
          <w:p w14:paraId="468748E2" w14:textId="25A31F13" w:rsidR="002D243C" w:rsidRPr="004E0CEF" w:rsidRDefault="00CA47D6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0</w:t>
            </w:r>
          </w:p>
        </w:tc>
        <w:tc>
          <w:tcPr>
            <w:tcW w:w="1233" w:type="dxa"/>
            <w:vAlign w:val="center"/>
          </w:tcPr>
          <w:p w14:paraId="3E06811D" w14:textId="563AB5F3" w:rsidR="006A5B22" w:rsidRPr="006A5B22" w:rsidRDefault="006A5B2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B22">
              <w:rPr>
                <w:sz w:val="20"/>
                <w:szCs w:val="20"/>
              </w:rPr>
              <w:t>-</w:t>
            </w:r>
          </w:p>
          <w:p w14:paraId="3CA30D1C" w14:textId="499FCE90" w:rsidR="006A5B22" w:rsidRPr="006A5B22" w:rsidRDefault="00C15FB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6;10)</w:t>
            </w:r>
          </w:p>
          <w:p w14:paraId="7A5BBB7F" w14:textId="436DFB16" w:rsidR="002D243C" w:rsidRPr="006A5B22" w:rsidRDefault="00A30E5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5;9)</w:t>
            </w:r>
            <w:r w:rsidR="002D243C" w:rsidRPr="006A5B22">
              <w:rPr>
                <w:sz w:val="20"/>
                <w:szCs w:val="20"/>
              </w:rPr>
              <w:t>†</w:t>
            </w:r>
          </w:p>
        </w:tc>
        <w:tc>
          <w:tcPr>
            <w:tcW w:w="1233" w:type="dxa"/>
            <w:gridSpan w:val="2"/>
            <w:vAlign w:val="center"/>
          </w:tcPr>
          <w:p w14:paraId="612A41FA" w14:textId="77777777" w:rsidR="002D243C" w:rsidRPr="006A5B22" w:rsidRDefault="006A5B2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B22">
              <w:rPr>
                <w:sz w:val="20"/>
                <w:szCs w:val="20"/>
              </w:rPr>
              <w:t>-</w:t>
            </w:r>
          </w:p>
          <w:p w14:paraId="72E6D67D" w14:textId="57ED4E0E" w:rsidR="006A5B22" w:rsidRDefault="00C15FB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8;13)</w:t>
            </w:r>
          </w:p>
          <w:p w14:paraId="70E088E7" w14:textId="6422BA6F" w:rsidR="006A5B22" w:rsidRPr="006A5B22" w:rsidRDefault="00A30E5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6;13)</w:t>
            </w:r>
          </w:p>
        </w:tc>
        <w:tc>
          <w:tcPr>
            <w:tcW w:w="1984" w:type="dxa"/>
            <w:vAlign w:val="center"/>
          </w:tcPr>
          <w:p w14:paraId="440C7E94" w14:textId="77777777" w:rsidR="002D243C" w:rsidRDefault="00F66C9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[-4;2]</w:t>
            </w:r>
          </w:p>
          <w:p w14:paraId="2A55D117" w14:textId="77777777" w:rsidR="00F66C93" w:rsidRDefault="00F66C9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[-4;2]</w:t>
            </w:r>
          </w:p>
          <w:p w14:paraId="4C464F10" w14:textId="6C8CBA1D" w:rsidR="00F66C93" w:rsidRPr="004E0CEF" w:rsidRDefault="00F66C9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[-4;2]</w:t>
            </w:r>
          </w:p>
        </w:tc>
        <w:tc>
          <w:tcPr>
            <w:tcW w:w="1249" w:type="dxa"/>
            <w:gridSpan w:val="2"/>
            <w:vAlign w:val="center"/>
          </w:tcPr>
          <w:p w14:paraId="4053E40A" w14:textId="12BB79B6" w:rsidR="002D243C" w:rsidRPr="004E0CEF" w:rsidRDefault="00F66C9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4</w:t>
            </w:r>
          </w:p>
        </w:tc>
      </w:tr>
      <w:tr w:rsidR="002D243C" w:rsidRPr="007256E8" w14:paraId="1FE2DD5B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FD9B451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HADS-D≥8 n(%)</w:t>
            </w:r>
          </w:p>
        </w:tc>
        <w:tc>
          <w:tcPr>
            <w:tcW w:w="1228" w:type="dxa"/>
            <w:vAlign w:val="center"/>
          </w:tcPr>
          <w:p w14:paraId="7DE75978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2F604CD4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C701ACA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13C06C96" w14:textId="27B8784E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4(</w:t>
            </w:r>
            <w:r w:rsidR="00104C92" w:rsidRPr="00104C92">
              <w:rPr>
                <w:sz w:val="20"/>
                <w:szCs w:val="20"/>
              </w:rPr>
              <w:t>68</w:t>
            </w:r>
            <w:r w:rsidRPr="00104C92">
              <w:rPr>
                <w:sz w:val="20"/>
                <w:szCs w:val="20"/>
              </w:rPr>
              <w:t>)</w:t>
            </w:r>
          </w:p>
          <w:p w14:paraId="5812689E" w14:textId="6224E700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2(</w:t>
            </w:r>
            <w:r w:rsidR="00104C92" w:rsidRPr="00104C92">
              <w:rPr>
                <w:sz w:val="20"/>
                <w:szCs w:val="20"/>
              </w:rPr>
              <w:t>60</w:t>
            </w:r>
            <w:r w:rsidRPr="00104C92">
              <w:rPr>
                <w:sz w:val="20"/>
                <w:szCs w:val="20"/>
              </w:rPr>
              <w:t>)</w:t>
            </w:r>
          </w:p>
          <w:p w14:paraId="55446318" w14:textId="4A693409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1(</w:t>
            </w:r>
            <w:r w:rsidR="00104C92" w:rsidRPr="00104C92">
              <w:rPr>
                <w:sz w:val="20"/>
                <w:szCs w:val="20"/>
              </w:rPr>
              <w:t>56</w:t>
            </w:r>
            <w:r w:rsidRPr="00104C92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Align w:val="center"/>
          </w:tcPr>
          <w:p w14:paraId="3B9A6690" w14:textId="77777777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1(58)</w:t>
            </w:r>
          </w:p>
          <w:p w14:paraId="2D5D69CC" w14:textId="77777777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2(63)</w:t>
            </w:r>
          </w:p>
          <w:p w14:paraId="73B07586" w14:textId="77777777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1(58)</w:t>
            </w:r>
          </w:p>
        </w:tc>
        <w:tc>
          <w:tcPr>
            <w:tcW w:w="1984" w:type="dxa"/>
            <w:gridSpan w:val="3"/>
            <w:vAlign w:val="center"/>
          </w:tcPr>
          <w:p w14:paraId="235FF2B3" w14:textId="77777777" w:rsidR="002D243C" w:rsidRPr="00104C92" w:rsidRDefault="00104C9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11[-21;43]</w:t>
            </w:r>
          </w:p>
          <w:p w14:paraId="1D564018" w14:textId="77777777" w:rsidR="00104C92" w:rsidRPr="00104C92" w:rsidRDefault="00104C9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-4[-37;29]</w:t>
            </w:r>
          </w:p>
          <w:p w14:paraId="53997B48" w14:textId="107B4ACE" w:rsidR="00104C92" w:rsidRPr="00104C92" w:rsidRDefault="00104C9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-2[-37;34]</w:t>
            </w:r>
          </w:p>
        </w:tc>
        <w:tc>
          <w:tcPr>
            <w:tcW w:w="1247" w:type="dxa"/>
            <w:gridSpan w:val="2"/>
            <w:vAlign w:val="center"/>
          </w:tcPr>
          <w:p w14:paraId="421B5EAF" w14:textId="2D3FB3D5" w:rsidR="002D243C" w:rsidRPr="00104C9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4C92">
              <w:rPr>
                <w:sz w:val="20"/>
                <w:szCs w:val="20"/>
              </w:rPr>
              <w:t>p=0.</w:t>
            </w:r>
            <w:r w:rsidR="00104C92" w:rsidRPr="00104C92">
              <w:rPr>
                <w:sz w:val="20"/>
                <w:szCs w:val="20"/>
              </w:rPr>
              <w:t>40</w:t>
            </w:r>
          </w:p>
        </w:tc>
        <w:tc>
          <w:tcPr>
            <w:tcW w:w="1233" w:type="dxa"/>
            <w:vAlign w:val="center"/>
          </w:tcPr>
          <w:p w14:paraId="2F0C3E23" w14:textId="13C33C3E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17(</w:t>
            </w:r>
            <w:r w:rsidR="00697F72" w:rsidRPr="00697F72">
              <w:rPr>
                <w:sz w:val="20"/>
                <w:szCs w:val="20"/>
              </w:rPr>
              <w:t>69</w:t>
            </w:r>
            <w:r w:rsidRPr="00697F72">
              <w:rPr>
                <w:sz w:val="20"/>
                <w:szCs w:val="20"/>
              </w:rPr>
              <w:t>)</w:t>
            </w:r>
          </w:p>
          <w:p w14:paraId="03B88109" w14:textId="439F6352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12(</w:t>
            </w:r>
            <w:r w:rsidR="00697F72" w:rsidRPr="00697F72">
              <w:rPr>
                <w:sz w:val="20"/>
                <w:szCs w:val="20"/>
              </w:rPr>
              <w:t>59</w:t>
            </w:r>
            <w:r w:rsidRPr="00697F72">
              <w:rPr>
                <w:sz w:val="20"/>
                <w:szCs w:val="20"/>
              </w:rPr>
              <w:t>)</w:t>
            </w:r>
          </w:p>
          <w:p w14:paraId="583AF236" w14:textId="3ABAD36E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11(</w:t>
            </w:r>
            <w:r w:rsidR="00697F72" w:rsidRPr="00697F72">
              <w:rPr>
                <w:sz w:val="20"/>
                <w:szCs w:val="20"/>
              </w:rPr>
              <w:t>55</w:t>
            </w:r>
            <w:r w:rsidRPr="00697F72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686AE771" w14:textId="74960379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16(</w:t>
            </w:r>
            <w:r w:rsidR="00697F72" w:rsidRPr="00697F72">
              <w:rPr>
                <w:sz w:val="20"/>
                <w:szCs w:val="20"/>
              </w:rPr>
              <w:t>65</w:t>
            </w:r>
            <w:r w:rsidRPr="00697F72">
              <w:rPr>
                <w:sz w:val="20"/>
                <w:szCs w:val="20"/>
              </w:rPr>
              <w:t>)</w:t>
            </w:r>
          </w:p>
          <w:p w14:paraId="683DD47B" w14:textId="6EE8D10B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16(</w:t>
            </w:r>
            <w:r w:rsidR="00697F72" w:rsidRPr="00697F72">
              <w:rPr>
                <w:sz w:val="20"/>
                <w:szCs w:val="20"/>
              </w:rPr>
              <w:t>69</w:t>
            </w:r>
            <w:r w:rsidRPr="00697F72">
              <w:rPr>
                <w:sz w:val="20"/>
                <w:szCs w:val="20"/>
              </w:rPr>
              <w:t>)</w:t>
            </w:r>
          </w:p>
          <w:p w14:paraId="270D6B3F" w14:textId="6CDA1900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14(</w:t>
            </w:r>
            <w:r w:rsidR="00697F72" w:rsidRPr="00697F72">
              <w:rPr>
                <w:sz w:val="20"/>
                <w:szCs w:val="20"/>
              </w:rPr>
              <w:t>61</w:t>
            </w:r>
            <w:r w:rsidRPr="00697F7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7E768B4" w14:textId="77777777" w:rsidR="002D243C" w:rsidRPr="00697F72" w:rsidRDefault="00697F7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4[-23;31]</w:t>
            </w:r>
          </w:p>
          <w:p w14:paraId="306402A8" w14:textId="77777777" w:rsidR="00697F72" w:rsidRPr="00697F72" w:rsidRDefault="00697F7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-10[-40;20]</w:t>
            </w:r>
          </w:p>
          <w:p w14:paraId="48D80D54" w14:textId="5022BFC6" w:rsidR="00697F72" w:rsidRPr="00697F72" w:rsidRDefault="00697F72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-6[-38;27]</w:t>
            </w:r>
          </w:p>
        </w:tc>
        <w:tc>
          <w:tcPr>
            <w:tcW w:w="1249" w:type="dxa"/>
            <w:gridSpan w:val="2"/>
            <w:vAlign w:val="center"/>
          </w:tcPr>
          <w:p w14:paraId="23842742" w14:textId="5A58B2C4" w:rsidR="002D243C" w:rsidRPr="00697F72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p=0.</w:t>
            </w:r>
            <w:r w:rsidR="00697F72" w:rsidRPr="00697F72">
              <w:rPr>
                <w:sz w:val="20"/>
                <w:szCs w:val="20"/>
              </w:rPr>
              <w:t>34</w:t>
            </w:r>
          </w:p>
        </w:tc>
      </w:tr>
      <w:tr w:rsidR="002D243C" w:rsidRPr="007256E8" w14:paraId="336BA986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D529F62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EQ-5D-5L</w:t>
            </w:r>
          </w:p>
        </w:tc>
        <w:tc>
          <w:tcPr>
            <w:tcW w:w="1228" w:type="dxa"/>
            <w:vAlign w:val="center"/>
          </w:tcPr>
          <w:p w14:paraId="45B95CB3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732620A8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18BFC0E0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6931A124" w14:textId="77777777" w:rsidR="002D243C" w:rsidRDefault="0029697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(41;60)</w:t>
            </w:r>
          </w:p>
          <w:p w14:paraId="02D2E149" w14:textId="52DECEC9" w:rsidR="0046127C" w:rsidRDefault="0046127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(21;49)</w:t>
            </w:r>
          </w:p>
          <w:p w14:paraId="5F144018" w14:textId="4D39DFCF" w:rsidR="0046127C" w:rsidRPr="00032FBE" w:rsidRDefault="00B42BF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31;53)</w:t>
            </w:r>
          </w:p>
        </w:tc>
        <w:tc>
          <w:tcPr>
            <w:tcW w:w="1236" w:type="dxa"/>
            <w:vAlign w:val="center"/>
          </w:tcPr>
          <w:p w14:paraId="62FC5F5F" w14:textId="77777777" w:rsidR="002D243C" w:rsidRDefault="00296971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(33;51)</w:t>
            </w:r>
          </w:p>
          <w:p w14:paraId="694D2C03" w14:textId="06B0465B" w:rsidR="0046127C" w:rsidRDefault="0046127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(50;64)</w:t>
            </w:r>
            <w:r w:rsidR="001E2E73" w:rsidRPr="00654BCC">
              <w:rPr>
                <w:sz w:val="20"/>
                <w:szCs w:val="20"/>
              </w:rPr>
              <w:t>†</w:t>
            </w:r>
          </w:p>
          <w:p w14:paraId="19E77F6F" w14:textId="4F56E159" w:rsidR="0046127C" w:rsidRPr="00032FBE" w:rsidRDefault="00B42BFB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(59;72)</w:t>
            </w:r>
            <w:r w:rsidRPr="00654BCC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gridSpan w:val="3"/>
            <w:vAlign w:val="center"/>
          </w:tcPr>
          <w:p w14:paraId="0C4B1615" w14:textId="77777777" w:rsidR="002D243C" w:rsidRDefault="003A382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[-2;18]</w:t>
            </w:r>
          </w:p>
          <w:p w14:paraId="6BB3B7C2" w14:textId="77777777" w:rsidR="003A3829" w:rsidRDefault="003A382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[-20;-1]*</w:t>
            </w:r>
          </w:p>
          <w:p w14:paraId="54442C20" w14:textId="3F55D98B" w:rsidR="003A3829" w:rsidRPr="004E0CEF" w:rsidRDefault="003A382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[-24;-7]*</w:t>
            </w:r>
          </w:p>
        </w:tc>
        <w:tc>
          <w:tcPr>
            <w:tcW w:w="1247" w:type="dxa"/>
            <w:gridSpan w:val="2"/>
            <w:vAlign w:val="center"/>
          </w:tcPr>
          <w:p w14:paraId="565DA762" w14:textId="209214B4" w:rsidR="002D243C" w:rsidRPr="004E0CEF" w:rsidRDefault="0044249F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5FDE2D95" w14:textId="77777777" w:rsidR="002D243C" w:rsidRPr="00697F72" w:rsidRDefault="00EB7B7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-</w:t>
            </w:r>
          </w:p>
          <w:p w14:paraId="7DE08D04" w14:textId="77777777" w:rsidR="00EB7B70" w:rsidRPr="00697F72" w:rsidRDefault="00C5120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43(34;50)</w:t>
            </w:r>
          </w:p>
          <w:p w14:paraId="59C81AF1" w14:textId="6B927751" w:rsidR="00C51209" w:rsidRPr="00697F72" w:rsidRDefault="00C5120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42(32;52)</w:t>
            </w:r>
          </w:p>
        </w:tc>
        <w:tc>
          <w:tcPr>
            <w:tcW w:w="1233" w:type="dxa"/>
            <w:gridSpan w:val="2"/>
            <w:vAlign w:val="center"/>
          </w:tcPr>
          <w:p w14:paraId="0FB0C4DF" w14:textId="77777777" w:rsidR="00EB7B70" w:rsidRPr="00697F72" w:rsidRDefault="00EB7B7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0E79C8" w14:textId="5E732B3D" w:rsidR="002D243C" w:rsidRPr="00697F72" w:rsidRDefault="00C5120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56(54;66)</w:t>
            </w:r>
            <w:r w:rsidR="002D243C" w:rsidRPr="00697F72">
              <w:rPr>
                <w:sz w:val="20"/>
                <w:szCs w:val="20"/>
              </w:rPr>
              <w:t>†</w:t>
            </w:r>
          </w:p>
          <w:p w14:paraId="6062C924" w14:textId="015C69E1" w:rsidR="002D243C" w:rsidRPr="00697F72" w:rsidRDefault="00C51209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61(59;70)</w:t>
            </w:r>
            <w:r w:rsidR="002D243C" w:rsidRPr="00697F72">
              <w:rPr>
                <w:sz w:val="20"/>
                <w:szCs w:val="20"/>
              </w:rPr>
              <w:t>†</w:t>
            </w:r>
          </w:p>
        </w:tc>
        <w:tc>
          <w:tcPr>
            <w:tcW w:w="1984" w:type="dxa"/>
            <w:vAlign w:val="center"/>
          </w:tcPr>
          <w:p w14:paraId="18F0ED27" w14:textId="77777777" w:rsidR="002D243C" w:rsidRPr="00697F72" w:rsidRDefault="00AB754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3[-8;13]</w:t>
            </w:r>
          </w:p>
          <w:p w14:paraId="668BF7A2" w14:textId="77777777" w:rsidR="00AB754C" w:rsidRPr="00697F72" w:rsidRDefault="00AB754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-15[-24;-6]*</w:t>
            </w:r>
          </w:p>
          <w:p w14:paraId="0E323D8B" w14:textId="3CF77A36" w:rsidR="00AB754C" w:rsidRPr="00697F72" w:rsidRDefault="00AB754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-19[-27;-11]*</w:t>
            </w:r>
          </w:p>
        </w:tc>
        <w:tc>
          <w:tcPr>
            <w:tcW w:w="1249" w:type="dxa"/>
            <w:gridSpan w:val="2"/>
            <w:vAlign w:val="center"/>
          </w:tcPr>
          <w:p w14:paraId="386FC880" w14:textId="5D15CFCD" w:rsidR="002D243C" w:rsidRPr="00697F72" w:rsidRDefault="00960313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7F72">
              <w:rPr>
                <w:sz w:val="20"/>
                <w:szCs w:val="20"/>
              </w:rPr>
              <w:t>p&lt;0.01*</w:t>
            </w:r>
          </w:p>
        </w:tc>
      </w:tr>
      <w:tr w:rsidR="002D243C" w:rsidRPr="007256E8" w14:paraId="637DE450" w14:textId="77777777" w:rsidTr="00A5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453370C" w14:textId="77777777" w:rsidR="002D243C" w:rsidRPr="00C850BE" w:rsidRDefault="002D243C" w:rsidP="002D243C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EQ-5D-5L≤threshold n(%)</w:t>
            </w:r>
          </w:p>
        </w:tc>
        <w:tc>
          <w:tcPr>
            <w:tcW w:w="1228" w:type="dxa"/>
            <w:vAlign w:val="center"/>
          </w:tcPr>
          <w:p w14:paraId="47739822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Baseline</w:t>
            </w:r>
          </w:p>
          <w:p w14:paraId="38A022D9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3 months</w:t>
            </w:r>
          </w:p>
          <w:p w14:paraId="7265B825" w14:textId="77777777" w:rsidR="002D243C" w:rsidRPr="00C850BE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50BE">
              <w:rPr>
                <w:sz w:val="20"/>
                <w:szCs w:val="20"/>
              </w:rPr>
              <w:t>6 months</w:t>
            </w:r>
          </w:p>
        </w:tc>
        <w:tc>
          <w:tcPr>
            <w:tcW w:w="1236" w:type="dxa"/>
            <w:gridSpan w:val="2"/>
            <w:vAlign w:val="center"/>
          </w:tcPr>
          <w:p w14:paraId="43565110" w14:textId="77777777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19(91)</w:t>
            </w:r>
          </w:p>
          <w:p w14:paraId="6170A2C2" w14:textId="77777777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20(95)</w:t>
            </w:r>
          </w:p>
          <w:p w14:paraId="3920E569" w14:textId="77777777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21(100)</w:t>
            </w:r>
          </w:p>
        </w:tc>
        <w:tc>
          <w:tcPr>
            <w:tcW w:w="1236" w:type="dxa"/>
            <w:vAlign w:val="center"/>
          </w:tcPr>
          <w:p w14:paraId="3E0DCD6E" w14:textId="77777777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19(100)</w:t>
            </w:r>
          </w:p>
          <w:p w14:paraId="328EB819" w14:textId="77777777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17(90)</w:t>
            </w:r>
          </w:p>
          <w:p w14:paraId="28396755" w14:textId="77777777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15(79)</w:t>
            </w:r>
          </w:p>
        </w:tc>
        <w:tc>
          <w:tcPr>
            <w:tcW w:w="1984" w:type="dxa"/>
            <w:gridSpan w:val="3"/>
            <w:vAlign w:val="center"/>
          </w:tcPr>
          <w:p w14:paraId="761B70A5" w14:textId="77777777" w:rsidR="002D243C" w:rsidRDefault="00F579F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AB9C10A" w14:textId="77777777" w:rsidR="00F579F0" w:rsidRDefault="00F579F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D3DEFF6" w14:textId="732F8980" w:rsidR="00F579F0" w:rsidRPr="00F579F0" w:rsidRDefault="00F579F0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2"/>
            <w:vAlign w:val="center"/>
          </w:tcPr>
          <w:p w14:paraId="0C2B802B" w14:textId="44689F6E" w:rsidR="002D243C" w:rsidRPr="00F579F0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F0">
              <w:rPr>
                <w:sz w:val="20"/>
                <w:szCs w:val="20"/>
              </w:rPr>
              <w:t>p&lt;0.01*</w:t>
            </w:r>
          </w:p>
        </w:tc>
        <w:tc>
          <w:tcPr>
            <w:tcW w:w="1233" w:type="dxa"/>
            <w:vAlign w:val="center"/>
          </w:tcPr>
          <w:p w14:paraId="7BE0B641" w14:textId="6A04214C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22(</w:t>
            </w:r>
            <w:r w:rsidR="00F719B7" w:rsidRPr="00F719B7">
              <w:rPr>
                <w:sz w:val="20"/>
                <w:szCs w:val="20"/>
              </w:rPr>
              <w:t>89</w:t>
            </w:r>
            <w:r w:rsidRPr="00F719B7">
              <w:rPr>
                <w:sz w:val="20"/>
                <w:szCs w:val="20"/>
              </w:rPr>
              <w:t>)</w:t>
            </w:r>
          </w:p>
          <w:p w14:paraId="76BCC423" w14:textId="7800B9DC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20(</w:t>
            </w:r>
            <w:r w:rsidR="00F719B7" w:rsidRPr="00F719B7">
              <w:rPr>
                <w:sz w:val="20"/>
                <w:szCs w:val="20"/>
              </w:rPr>
              <w:t>94</w:t>
            </w:r>
            <w:r w:rsidRPr="00F719B7">
              <w:rPr>
                <w:sz w:val="20"/>
                <w:szCs w:val="20"/>
              </w:rPr>
              <w:t>)</w:t>
            </w:r>
          </w:p>
          <w:p w14:paraId="42BD5B8A" w14:textId="127F0715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21(</w:t>
            </w:r>
            <w:r w:rsidR="00F719B7" w:rsidRPr="00F719B7">
              <w:rPr>
                <w:sz w:val="20"/>
                <w:szCs w:val="20"/>
              </w:rPr>
              <w:t>100</w:t>
            </w:r>
            <w:r w:rsidRPr="00F719B7">
              <w:rPr>
                <w:sz w:val="20"/>
                <w:szCs w:val="20"/>
              </w:rPr>
              <w:t>)</w:t>
            </w:r>
          </w:p>
        </w:tc>
        <w:tc>
          <w:tcPr>
            <w:tcW w:w="1233" w:type="dxa"/>
            <w:gridSpan w:val="2"/>
            <w:vAlign w:val="center"/>
          </w:tcPr>
          <w:p w14:paraId="756D9B77" w14:textId="77777777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25(100)</w:t>
            </w:r>
          </w:p>
          <w:p w14:paraId="08F2185F" w14:textId="78481ADF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20(</w:t>
            </w:r>
            <w:r w:rsidR="00F719B7" w:rsidRPr="00F719B7">
              <w:rPr>
                <w:sz w:val="20"/>
                <w:szCs w:val="20"/>
              </w:rPr>
              <w:t>90</w:t>
            </w:r>
            <w:r w:rsidRPr="00F719B7">
              <w:rPr>
                <w:sz w:val="20"/>
                <w:szCs w:val="20"/>
              </w:rPr>
              <w:t>)</w:t>
            </w:r>
          </w:p>
          <w:p w14:paraId="4A9DBCF8" w14:textId="33F51B30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18(</w:t>
            </w:r>
            <w:r w:rsidR="00F719B7" w:rsidRPr="00F719B7">
              <w:rPr>
                <w:sz w:val="20"/>
                <w:szCs w:val="20"/>
              </w:rPr>
              <w:t>84</w:t>
            </w:r>
            <w:r w:rsidRPr="00F719B7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793EE47" w14:textId="77777777" w:rsidR="002D243C" w:rsidRPr="00F719B7" w:rsidRDefault="00F719B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-11[-26,4]</w:t>
            </w:r>
          </w:p>
          <w:p w14:paraId="0544A827" w14:textId="77777777" w:rsidR="00F719B7" w:rsidRPr="00F719B7" w:rsidRDefault="00F719B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4[-13;21]</w:t>
            </w:r>
          </w:p>
          <w:p w14:paraId="2067425F" w14:textId="3A38E6A5" w:rsidR="00F719B7" w:rsidRPr="00F719B7" w:rsidRDefault="00F719B7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16[-3;34]</w:t>
            </w:r>
          </w:p>
        </w:tc>
        <w:tc>
          <w:tcPr>
            <w:tcW w:w="1249" w:type="dxa"/>
            <w:gridSpan w:val="2"/>
            <w:vAlign w:val="center"/>
          </w:tcPr>
          <w:p w14:paraId="346A0CE8" w14:textId="09C69238" w:rsidR="002D243C" w:rsidRPr="00F719B7" w:rsidRDefault="002D243C" w:rsidP="002D243C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19B7">
              <w:rPr>
                <w:sz w:val="20"/>
                <w:szCs w:val="20"/>
              </w:rPr>
              <w:t>p</w:t>
            </w:r>
            <w:r w:rsidR="00F719B7" w:rsidRPr="00F719B7">
              <w:rPr>
                <w:sz w:val="20"/>
                <w:szCs w:val="20"/>
              </w:rPr>
              <w:t>=0.04</w:t>
            </w:r>
          </w:p>
        </w:tc>
      </w:tr>
      <w:tr w:rsidR="002D243C" w:rsidRPr="00C850BE" w14:paraId="3C60EA5F" w14:textId="77777777" w:rsidTr="00A51045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5"/>
            <w:vAlign w:val="center"/>
          </w:tcPr>
          <w:p w14:paraId="6FACCE91" w14:textId="77777777" w:rsidR="002D243C" w:rsidRDefault="002D243C" w:rsidP="002D243C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Data are reported as mean±SE or median(Q1;Q3), unless otherwise stated.</w:t>
            </w:r>
          </w:p>
          <w:p w14:paraId="24656111" w14:textId="49DAB3DB" w:rsidR="002D243C" w:rsidRPr="004B65F7" w:rsidRDefault="0011630F" w:rsidP="002D243C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4B65F7">
              <w:rPr>
                <w:b w:val="0"/>
                <w:bCs w:val="0"/>
                <w:sz w:val="20"/>
                <w:szCs w:val="20"/>
              </w:rPr>
              <w:t>Continuous data and proportions</w:t>
            </w:r>
            <w:r w:rsidR="002D243C" w:rsidRPr="004B65F7">
              <w:rPr>
                <w:b w:val="0"/>
                <w:bCs w:val="0"/>
                <w:sz w:val="20"/>
                <w:szCs w:val="20"/>
              </w:rPr>
              <w:t xml:space="preserve"> are adjusted for time from acute COVID-19</w:t>
            </w:r>
            <w:r w:rsidR="00D61CB5" w:rsidRPr="004B65F7">
              <w:rPr>
                <w:b w:val="0"/>
                <w:bCs w:val="0"/>
                <w:sz w:val="20"/>
                <w:szCs w:val="20"/>
              </w:rPr>
              <w:t>, baseline lung function (FEV</w:t>
            </w:r>
            <w:r w:rsidR="00D61CB5" w:rsidRPr="004B65F7">
              <w:rPr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="00D61CB5" w:rsidRPr="004B65F7">
              <w:rPr>
                <w:b w:val="0"/>
                <w:bCs w:val="0"/>
                <w:sz w:val="20"/>
                <w:szCs w:val="20"/>
              </w:rPr>
              <w:t>pp and FVCpp values), and</w:t>
            </w:r>
            <w:r w:rsidR="002D243C" w:rsidRPr="004B65F7">
              <w:rPr>
                <w:b w:val="0"/>
                <w:bCs w:val="0"/>
                <w:sz w:val="20"/>
                <w:szCs w:val="20"/>
              </w:rPr>
              <w:t xml:space="preserve"> dyspnoea </w:t>
            </w:r>
            <w:r w:rsidR="0042679C" w:rsidRPr="004B65F7">
              <w:rPr>
                <w:b w:val="0"/>
                <w:bCs w:val="0"/>
                <w:sz w:val="20"/>
                <w:szCs w:val="20"/>
              </w:rPr>
              <w:t>severity (</w:t>
            </w:r>
            <w:r w:rsidR="002D243C" w:rsidRPr="004B65F7">
              <w:rPr>
                <w:b w:val="0"/>
                <w:bCs w:val="0"/>
                <w:sz w:val="20"/>
                <w:szCs w:val="20"/>
              </w:rPr>
              <w:t>mMRC</w:t>
            </w:r>
            <w:r w:rsidR="00D61CB5" w:rsidRPr="004B65F7">
              <w:rPr>
                <w:b w:val="0"/>
                <w:bCs w:val="0"/>
                <w:sz w:val="20"/>
                <w:szCs w:val="20"/>
              </w:rPr>
              <w:t xml:space="preserve"> score</w:t>
            </w:r>
            <w:r w:rsidR="0042679C" w:rsidRPr="004B65F7">
              <w:rPr>
                <w:b w:val="0"/>
                <w:bCs w:val="0"/>
                <w:sz w:val="20"/>
                <w:szCs w:val="20"/>
              </w:rPr>
              <w:t>)</w:t>
            </w:r>
            <w:r w:rsidR="002D243C" w:rsidRPr="004B65F7">
              <w:rPr>
                <w:b w:val="0"/>
                <w:bCs w:val="0"/>
                <w:sz w:val="20"/>
                <w:szCs w:val="20"/>
              </w:rPr>
              <w:t>.</w:t>
            </w:r>
          </w:p>
          <w:p w14:paraId="07D804F8" w14:textId="007C9A0C" w:rsidR="00FD089B" w:rsidRPr="004B65F7" w:rsidRDefault="00FD089B" w:rsidP="002D243C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4B65F7">
              <w:rPr>
                <w:b w:val="0"/>
                <w:bCs w:val="0"/>
                <w:sz w:val="20"/>
                <w:szCs w:val="20"/>
              </w:rPr>
              <w:t xml:space="preserve">Risk difference </w:t>
            </w:r>
            <w:r w:rsidR="003F4504" w:rsidRPr="004B65F7">
              <w:rPr>
                <w:b w:val="0"/>
                <w:bCs w:val="0"/>
                <w:sz w:val="20"/>
                <w:szCs w:val="20"/>
              </w:rPr>
              <w:t>represents the absolute difference in proportions between groups.</w:t>
            </w:r>
          </w:p>
          <w:p w14:paraId="537D7408" w14:textId="77777777" w:rsidR="002D243C" w:rsidRPr="00C850BE" w:rsidRDefault="002D243C" w:rsidP="002D243C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>*Statistically significant p-value &lt;0.017 between groups, †Statistically significant p-value &lt;0.05 within each group</w:t>
            </w:r>
          </w:p>
          <w:p w14:paraId="0ED92B5B" w14:textId="39546BCA" w:rsidR="002D243C" w:rsidRPr="00C850BE" w:rsidRDefault="002D243C" w:rsidP="002D243C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C850BE">
              <w:rPr>
                <w:b w:val="0"/>
                <w:bCs w:val="0"/>
                <w:sz w:val="20"/>
                <w:szCs w:val="20"/>
              </w:rPr>
              <w:t xml:space="preserve">Abbreviations. 1minSTS: 1-min sit-to-stand test; 6MWD: 6-min walking distance; DSQ: DePaul symptom questionnaire; EQ-5D-5L: European quality of life - 5 dimensions - 5 levels; FACIT-FS: functional assessment of chronic illness therapy - fatigue; HADS: hospital anxiety and depression scale; LPA: time spent in light physical activity; </w:t>
            </w:r>
            <w:r w:rsidR="00FD089B">
              <w:rPr>
                <w:b w:val="0"/>
                <w:bCs w:val="0"/>
                <w:sz w:val="20"/>
                <w:szCs w:val="20"/>
              </w:rPr>
              <w:t xml:space="preserve">MD: mean difference; </w:t>
            </w:r>
            <w:r w:rsidRPr="00C850BE">
              <w:rPr>
                <w:b w:val="0"/>
                <w:bCs w:val="0"/>
                <w:sz w:val="20"/>
                <w:szCs w:val="20"/>
              </w:rPr>
              <w:t>ME/CFS: myalgic encephalomyelitis/chronic fatigue syndrome; mMRC: modified Medical Research Council; MVPA: time spent in moderate-to-vigorous physical activity; PImax: maximal inspiratory pressure; PEM: post-exertional malaise; PEmax: maximal expiratory pressure; QMVC: quadriceps muscle voluntary contraction</w:t>
            </w:r>
            <w:r w:rsidR="00FD089B">
              <w:rPr>
                <w:b w:val="0"/>
                <w:bCs w:val="0"/>
                <w:sz w:val="20"/>
                <w:szCs w:val="20"/>
              </w:rPr>
              <w:t>; RD: risk difference.</w:t>
            </w:r>
          </w:p>
        </w:tc>
      </w:tr>
    </w:tbl>
    <w:p w14:paraId="6BC69F08" w14:textId="77777777" w:rsidR="00225863" w:rsidRDefault="00225863"/>
    <w:sectPr w:rsidR="00225863" w:rsidSect="009D11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88"/>
    <w:rsid w:val="00032FBE"/>
    <w:rsid w:val="00041F0F"/>
    <w:rsid w:val="000675BF"/>
    <w:rsid w:val="000715DF"/>
    <w:rsid w:val="00085282"/>
    <w:rsid w:val="000A0A6A"/>
    <w:rsid w:val="000E7ACB"/>
    <w:rsid w:val="00104C92"/>
    <w:rsid w:val="0011630F"/>
    <w:rsid w:val="0012166A"/>
    <w:rsid w:val="001360DC"/>
    <w:rsid w:val="00141D2C"/>
    <w:rsid w:val="00154347"/>
    <w:rsid w:val="00195CA2"/>
    <w:rsid w:val="001A53EE"/>
    <w:rsid w:val="001B3BC3"/>
    <w:rsid w:val="001D4D9A"/>
    <w:rsid w:val="001E0891"/>
    <w:rsid w:val="001E2E73"/>
    <w:rsid w:val="001F3C99"/>
    <w:rsid w:val="001F7DAD"/>
    <w:rsid w:val="00220549"/>
    <w:rsid w:val="00223492"/>
    <w:rsid w:val="00225863"/>
    <w:rsid w:val="00245296"/>
    <w:rsid w:val="00261437"/>
    <w:rsid w:val="002847C8"/>
    <w:rsid w:val="00290E26"/>
    <w:rsid w:val="00296971"/>
    <w:rsid w:val="002D243C"/>
    <w:rsid w:val="002D2DC0"/>
    <w:rsid w:val="002D47F4"/>
    <w:rsid w:val="002E7DE0"/>
    <w:rsid w:val="00305EC4"/>
    <w:rsid w:val="00340FD4"/>
    <w:rsid w:val="003433FB"/>
    <w:rsid w:val="00374DDD"/>
    <w:rsid w:val="00375299"/>
    <w:rsid w:val="003A3829"/>
    <w:rsid w:val="003B2C64"/>
    <w:rsid w:val="003B6E26"/>
    <w:rsid w:val="003E2096"/>
    <w:rsid w:val="003F4504"/>
    <w:rsid w:val="003F740A"/>
    <w:rsid w:val="00400683"/>
    <w:rsid w:val="0042679C"/>
    <w:rsid w:val="00430D34"/>
    <w:rsid w:val="0044249F"/>
    <w:rsid w:val="00453AB8"/>
    <w:rsid w:val="0046127C"/>
    <w:rsid w:val="00492F58"/>
    <w:rsid w:val="004A21E8"/>
    <w:rsid w:val="004A3110"/>
    <w:rsid w:val="004B65F7"/>
    <w:rsid w:val="004D06F5"/>
    <w:rsid w:val="004E0314"/>
    <w:rsid w:val="004E0CEF"/>
    <w:rsid w:val="005071B4"/>
    <w:rsid w:val="0052432E"/>
    <w:rsid w:val="005535AB"/>
    <w:rsid w:val="00557E07"/>
    <w:rsid w:val="005B099B"/>
    <w:rsid w:val="00623BC8"/>
    <w:rsid w:val="00654BCC"/>
    <w:rsid w:val="006705A2"/>
    <w:rsid w:val="00675C92"/>
    <w:rsid w:val="00697F72"/>
    <w:rsid w:val="006A5B22"/>
    <w:rsid w:val="006D09D8"/>
    <w:rsid w:val="0072257D"/>
    <w:rsid w:val="007256E8"/>
    <w:rsid w:val="00727D42"/>
    <w:rsid w:val="00744E43"/>
    <w:rsid w:val="00767969"/>
    <w:rsid w:val="007C3F04"/>
    <w:rsid w:val="007D7FE8"/>
    <w:rsid w:val="007E321F"/>
    <w:rsid w:val="007F6758"/>
    <w:rsid w:val="008019AD"/>
    <w:rsid w:val="00812DE7"/>
    <w:rsid w:val="00831A22"/>
    <w:rsid w:val="00833B65"/>
    <w:rsid w:val="00871E03"/>
    <w:rsid w:val="00875813"/>
    <w:rsid w:val="00894B9A"/>
    <w:rsid w:val="008B4F0E"/>
    <w:rsid w:val="008C0411"/>
    <w:rsid w:val="008D12E9"/>
    <w:rsid w:val="008D5524"/>
    <w:rsid w:val="008E0042"/>
    <w:rsid w:val="0090725D"/>
    <w:rsid w:val="00924235"/>
    <w:rsid w:val="00927704"/>
    <w:rsid w:val="00960313"/>
    <w:rsid w:val="00976EFF"/>
    <w:rsid w:val="009860DD"/>
    <w:rsid w:val="0099516E"/>
    <w:rsid w:val="009D1198"/>
    <w:rsid w:val="009D6439"/>
    <w:rsid w:val="00A30E51"/>
    <w:rsid w:val="00A31042"/>
    <w:rsid w:val="00A61F6A"/>
    <w:rsid w:val="00A714A8"/>
    <w:rsid w:val="00A7157B"/>
    <w:rsid w:val="00A92A46"/>
    <w:rsid w:val="00A93F3C"/>
    <w:rsid w:val="00AB10B8"/>
    <w:rsid w:val="00AB754C"/>
    <w:rsid w:val="00AD4E75"/>
    <w:rsid w:val="00AF2E16"/>
    <w:rsid w:val="00AF5D8F"/>
    <w:rsid w:val="00AF68AD"/>
    <w:rsid w:val="00B10AAA"/>
    <w:rsid w:val="00B42BFB"/>
    <w:rsid w:val="00B5066D"/>
    <w:rsid w:val="00B81804"/>
    <w:rsid w:val="00BA1A94"/>
    <w:rsid w:val="00BC28D6"/>
    <w:rsid w:val="00BD0181"/>
    <w:rsid w:val="00BD40CB"/>
    <w:rsid w:val="00BF6B74"/>
    <w:rsid w:val="00C11353"/>
    <w:rsid w:val="00C15FB1"/>
    <w:rsid w:val="00C45485"/>
    <w:rsid w:val="00C46AF8"/>
    <w:rsid w:val="00C51209"/>
    <w:rsid w:val="00C70459"/>
    <w:rsid w:val="00CA47D6"/>
    <w:rsid w:val="00CB0B86"/>
    <w:rsid w:val="00CE1C88"/>
    <w:rsid w:val="00CF3AF7"/>
    <w:rsid w:val="00CF6E88"/>
    <w:rsid w:val="00CF7691"/>
    <w:rsid w:val="00D030D8"/>
    <w:rsid w:val="00D61CB5"/>
    <w:rsid w:val="00D72CAC"/>
    <w:rsid w:val="00DB3142"/>
    <w:rsid w:val="00DF7B34"/>
    <w:rsid w:val="00E30060"/>
    <w:rsid w:val="00E57641"/>
    <w:rsid w:val="00E754A6"/>
    <w:rsid w:val="00E81D05"/>
    <w:rsid w:val="00EB7B70"/>
    <w:rsid w:val="00EC097E"/>
    <w:rsid w:val="00EC46F3"/>
    <w:rsid w:val="00ED2E3D"/>
    <w:rsid w:val="00ED370E"/>
    <w:rsid w:val="00F2472A"/>
    <w:rsid w:val="00F45D2A"/>
    <w:rsid w:val="00F579F0"/>
    <w:rsid w:val="00F66C93"/>
    <w:rsid w:val="00F719B7"/>
    <w:rsid w:val="00F76A1A"/>
    <w:rsid w:val="00F924ED"/>
    <w:rsid w:val="00FA4EAB"/>
    <w:rsid w:val="00FC6AFC"/>
    <w:rsid w:val="00FD089B"/>
    <w:rsid w:val="00FF1681"/>
    <w:rsid w:val="00FF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0DB5"/>
  <w15:chartTrackingRefBased/>
  <w15:docId w15:val="{2C090005-69B7-4027-BC65-C36CDBC8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198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CF6E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F6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6E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6E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6E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6E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6E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6E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6E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94B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F6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F6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6E8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6E8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6E8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6E8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6E8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6E8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6E88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F6E8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F6E8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F6E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F6E8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6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F6E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F6E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F6E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6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6E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F6E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3</Pages>
  <Words>1122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ante Diciolla</dc:creator>
  <cp:keywords/>
  <dc:description/>
  <cp:lastModifiedBy>Nicola Sante Diciolla</cp:lastModifiedBy>
  <cp:revision>173</cp:revision>
  <dcterms:created xsi:type="dcterms:W3CDTF">2025-11-03T09:50:00Z</dcterms:created>
  <dcterms:modified xsi:type="dcterms:W3CDTF">2026-02-18T15:01:00Z</dcterms:modified>
</cp:coreProperties>
</file>